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2DB24" w14:textId="77777777" w:rsidR="00B855C1" w:rsidRPr="000653AF" w:rsidRDefault="00000000">
      <w:pPr>
        <w:pStyle w:val="Title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Primary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are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rovider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Survey</w:t>
      </w:r>
    </w:p>
    <w:p w14:paraId="11ADF3D6" w14:textId="77777777" w:rsidR="00B855C1" w:rsidRPr="000653AF" w:rsidRDefault="00B855C1">
      <w:pPr>
        <w:pStyle w:val="BodyText"/>
        <w:rPr>
          <w:rFonts w:ascii="Times New Roman" w:hAnsi="Times New Roman" w:cs="Times New Roman"/>
          <w:b/>
          <w:sz w:val="20"/>
          <w:szCs w:val="20"/>
        </w:rPr>
      </w:pPr>
    </w:p>
    <w:p w14:paraId="597000AE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Please</w:t>
      </w:r>
      <w:r w:rsidRPr="000653AF">
        <w:rPr>
          <w:rFonts w:ascii="Times New Roman" w:hAnsi="Times New Roman" w:cs="Times New Roman"/>
          <w:spacing w:val="-1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ell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us</w:t>
      </w:r>
      <w:r w:rsidRPr="000653AF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hat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ype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ork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do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e</w:t>
      </w:r>
      <w:r w:rsidRPr="000653AF">
        <w:rPr>
          <w:rFonts w:ascii="Times New Roman" w:hAnsi="Times New Roman" w:cs="Times New Roman"/>
          <w:spacing w:val="-1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practice:</w:t>
      </w:r>
    </w:p>
    <w:p w14:paraId="38D6E5E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</w:t>
      </w:r>
      <w:r w:rsidRPr="000653AF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m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n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D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DO</w:t>
      </w:r>
    </w:p>
    <w:p w14:paraId="273FC9A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m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n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NP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PA</w:t>
      </w:r>
    </w:p>
    <w:p w14:paraId="5528F978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</w:t>
      </w:r>
      <w:r w:rsidRPr="000653AF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m</w:t>
      </w:r>
      <w:r w:rsidRPr="000653AF">
        <w:rPr>
          <w:rFonts w:ascii="Times New Roman" w:hAnsi="Times New Roman" w:cs="Times New Roman"/>
          <w:spacing w:val="-1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nurse</w:t>
      </w:r>
    </w:p>
    <w:p w14:paraId="1FF74198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7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m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edical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assistant</w:t>
      </w:r>
    </w:p>
    <w:p w14:paraId="6B9C2541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  <w:tab w:val="left" w:pos="5841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Other,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lease</w:t>
      </w:r>
      <w:r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specify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604E21ED" w14:textId="77777777" w:rsidR="00B855C1" w:rsidRPr="000653AF" w:rsidRDefault="00B855C1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</w:p>
    <w:p w14:paraId="30786FEB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  <w:tab w:val="left" w:pos="5748"/>
        </w:tabs>
        <w:spacing w:before="58"/>
        <w:rPr>
          <w:rFonts w:ascii="Times New Roman" w:hAnsi="Times New Roman" w:cs="Times New Roman"/>
          <w:i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Years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since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edical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raining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as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ompleted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ab/>
      </w:r>
      <w:r w:rsidRPr="000653AF">
        <w:rPr>
          <w:rFonts w:ascii="Times New Roman" w:hAnsi="Times New Roman" w:cs="Times New Roman"/>
          <w:sz w:val="20"/>
          <w:szCs w:val="20"/>
        </w:rPr>
        <w:t>years</w:t>
      </w:r>
      <w:r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i/>
          <w:sz w:val="20"/>
          <w:szCs w:val="20"/>
        </w:rPr>
        <w:t>(write</w:t>
      </w:r>
      <w:r w:rsidRPr="000653AF">
        <w:rPr>
          <w:rFonts w:ascii="Times New Roman" w:hAnsi="Times New Roman" w:cs="Times New Roman"/>
          <w:i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i/>
          <w:sz w:val="20"/>
          <w:szCs w:val="20"/>
        </w:rPr>
        <w:t>in</w:t>
      </w:r>
      <w:r w:rsidRPr="000653AF">
        <w:rPr>
          <w:rFonts w:ascii="Times New Roman" w:hAnsi="Times New Roman" w:cs="Times New Roman"/>
          <w:i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i/>
          <w:spacing w:val="-2"/>
          <w:sz w:val="20"/>
          <w:szCs w:val="20"/>
        </w:rPr>
        <w:t>number)</w:t>
      </w:r>
    </w:p>
    <w:p w14:paraId="176A56A7" w14:textId="77777777" w:rsidR="00B855C1" w:rsidRPr="000653AF" w:rsidRDefault="00B855C1">
      <w:pPr>
        <w:pStyle w:val="BodyText"/>
        <w:spacing w:before="2"/>
        <w:rPr>
          <w:rFonts w:ascii="Times New Roman" w:hAnsi="Times New Roman" w:cs="Times New Roman"/>
          <w:i/>
          <w:sz w:val="20"/>
          <w:szCs w:val="20"/>
        </w:rPr>
      </w:pPr>
    </w:p>
    <w:p w14:paraId="658AF4B2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Gender</w:t>
      </w:r>
    </w:p>
    <w:p w14:paraId="1EDA3B11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Female</w:t>
      </w:r>
    </w:p>
    <w:p w14:paraId="3518ABF5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4"/>
          <w:sz w:val="20"/>
          <w:szCs w:val="20"/>
        </w:rPr>
        <w:t>Male</w:t>
      </w:r>
    </w:p>
    <w:p w14:paraId="0E899300" w14:textId="77777777" w:rsidR="00B855C1" w:rsidRPr="000653AF" w:rsidRDefault="00B855C1">
      <w:pPr>
        <w:pStyle w:val="BodyText"/>
        <w:spacing w:before="1"/>
        <w:rPr>
          <w:rFonts w:ascii="Times New Roman" w:hAnsi="Times New Roman" w:cs="Times New Roman"/>
          <w:sz w:val="20"/>
          <w:szCs w:val="20"/>
        </w:rPr>
      </w:pPr>
    </w:p>
    <w:p w14:paraId="4ED914EE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4"/>
          <w:sz w:val="20"/>
          <w:szCs w:val="20"/>
        </w:rPr>
        <w:t>Race</w:t>
      </w:r>
    </w:p>
    <w:p w14:paraId="7904D58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Caucasian</w:t>
      </w:r>
    </w:p>
    <w:p w14:paraId="4981CCC1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frican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American</w:t>
      </w:r>
    </w:p>
    <w:p w14:paraId="1398E10E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merican</w:t>
      </w:r>
      <w:r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dian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laska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Native</w:t>
      </w:r>
    </w:p>
    <w:p w14:paraId="6AFEA0DD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Asian</w:t>
      </w:r>
    </w:p>
    <w:p w14:paraId="456E22C4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Pacific Islander/Nativ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Hawaiian</w:t>
      </w:r>
    </w:p>
    <w:p w14:paraId="2D388302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4"/>
          <w:sz w:val="20"/>
          <w:szCs w:val="20"/>
        </w:rPr>
        <w:t>Other</w:t>
      </w:r>
    </w:p>
    <w:p w14:paraId="6C06BA57" w14:textId="77777777" w:rsidR="00B855C1" w:rsidRPr="000653AF" w:rsidRDefault="00B855C1">
      <w:pPr>
        <w:pStyle w:val="BodyText"/>
        <w:spacing w:before="10"/>
        <w:rPr>
          <w:rFonts w:ascii="Times New Roman" w:hAnsi="Times New Roman" w:cs="Times New Roman"/>
          <w:sz w:val="20"/>
          <w:szCs w:val="20"/>
        </w:rPr>
      </w:pPr>
    </w:p>
    <w:p w14:paraId="59279AE8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Ethnicity</w:t>
      </w:r>
    </w:p>
    <w:p w14:paraId="5F6EA77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Hispanic</w:t>
      </w:r>
    </w:p>
    <w:p w14:paraId="331C9E96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Non-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Hispanic</w:t>
      </w:r>
    </w:p>
    <w:p w14:paraId="6BFCA619" w14:textId="77777777" w:rsidR="00B855C1" w:rsidRPr="000653AF" w:rsidRDefault="00B855C1">
      <w:pPr>
        <w:pStyle w:val="BodyText"/>
        <w:spacing w:before="11"/>
        <w:rPr>
          <w:rFonts w:ascii="Times New Roman" w:hAnsi="Times New Roman" w:cs="Times New Roman"/>
          <w:sz w:val="20"/>
          <w:szCs w:val="20"/>
        </w:rPr>
      </w:pPr>
    </w:p>
    <w:p w14:paraId="567D0378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 w:line="285" w:lineRule="auto"/>
        <w:ind w:right="588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o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 communicat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 Spanish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(without need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or</w:t>
      </w:r>
      <w:r w:rsidRPr="000653AF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ranslator)</w:t>
      </w:r>
      <w:r w:rsidRPr="000653AF">
        <w:rPr>
          <w:rFonts w:ascii="Times New Roman" w:hAnsi="Times New Roman" w:cs="Times New Roman"/>
          <w:spacing w:val="-2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ith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your Spanish-speaking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patients?</w:t>
      </w:r>
    </w:p>
    <w:p w14:paraId="14FAEC2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0" w:line="254" w:lineRule="exac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Yes</w:t>
      </w:r>
    </w:p>
    <w:p w14:paraId="7941B08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No</w:t>
      </w:r>
    </w:p>
    <w:p w14:paraId="681D7B76" w14:textId="77777777" w:rsidR="00B855C1" w:rsidRPr="000653AF" w:rsidRDefault="00B855C1">
      <w:pPr>
        <w:pStyle w:val="BodyText"/>
        <w:spacing w:before="2"/>
        <w:rPr>
          <w:rFonts w:ascii="Times New Roman" w:hAnsi="Times New Roman" w:cs="Times New Roman"/>
          <w:sz w:val="20"/>
          <w:szCs w:val="20"/>
        </w:rPr>
      </w:pPr>
    </w:p>
    <w:p w14:paraId="4E165108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general,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is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fice,</w:t>
      </w:r>
      <w:r w:rsidRPr="000653AF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how</w:t>
      </w:r>
      <w:r w:rsidRPr="000653AF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ar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head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r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ppointment</w:t>
      </w:r>
      <w:r w:rsidRPr="000653AF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emplates</w:t>
      </w:r>
      <w:r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reated</w:t>
      </w:r>
      <w:r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for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scheduling?</w:t>
      </w:r>
    </w:p>
    <w:p w14:paraId="492F80B7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0-2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3E69BA08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3-4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79129EAB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5-6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5A5DF730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2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61E0CA05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3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07B31D01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4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7D6C5426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5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3FE53D20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6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ore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5866D04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on’t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know</w:t>
      </w:r>
    </w:p>
    <w:p w14:paraId="7B5079CC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headerReference w:type="default" r:id="rId7"/>
          <w:footerReference w:type="default" r:id="rId8"/>
          <w:type w:val="continuous"/>
          <w:pgSz w:w="12240" w:h="15840"/>
          <w:pgMar w:top="1380" w:right="1340" w:bottom="1360" w:left="1500" w:header="520" w:footer="1178" w:gutter="0"/>
          <w:pgNumType w:start="1"/>
          <w:cols w:space="720"/>
        </w:sectPr>
      </w:pPr>
    </w:p>
    <w:p w14:paraId="595D70AF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48" w:line="271" w:lineRule="auto"/>
        <w:ind w:right="313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lastRenderedPageBreak/>
        <w:t>In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general,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is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fice, when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ould an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ppointment be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vailable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(next available)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or patients who want to schedule a visit?</w:t>
      </w:r>
    </w:p>
    <w:p w14:paraId="70B8C0DD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18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0-2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7ACBCF9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3-4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77E72CD1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5-6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eeks</w:t>
      </w:r>
    </w:p>
    <w:p w14:paraId="7AAF35D9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2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2EB1C3A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3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74AB1D27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4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638A524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5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4C848554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6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ore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proofErr w:type="spellStart"/>
      <w:r w:rsidRPr="000653AF">
        <w:rPr>
          <w:rFonts w:ascii="Times New Roman" w:hAnsi="Times New Roman" w:cs="Times New Roman"/>
          <w:spacing w:val="-5"/>
          <w:sz w:val="20"/>
          <w:szCs w:val="20"/>
        </w:rPr>
        <w:t>mon</w:t>
      </w:r>
      <w:proofErr w:type="spellEnd"/>
    </w:p>
    <w:p w14:paraId="12FBBF2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on’t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know</w:t>
      </w:r>
    </w:p>
    <w:p w14:paraId="5EE2357B" w14:textId="77777777" w:rsidR="00B855C1" w:rsidRPr="000653AF" w:rsidRDefault="00B855C1">
      <w:pPr>
        <w:pStyle w:val="BodyText"/>
        <w:spacing w:before="2"/>
        <w:rPr>
          <w:rFonts w:ascii="Times New Roman" w:hAnsi="Times New Roman" w:cs="Times New Roman"/>
          <w:sz w:val="20"/>
          <w:szCs w:val="20"/>
        </w:rPr>
      </w:pPr>
    </w:p>
    <w:p w14:paraId="272A8D7F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 w:line="271" w:lineRule="auto"/>
        <w:ind w:right="1037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o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 have a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visit template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 structured</w:t>
      </w:r>
      <w:r w:rsidRPr="000653AF">
        <w:rPr>
          <w:rFonts w:ascii="Times New Roman" w:hAnsi="Times New Roman" w:cs="Times New Roman"/>
          <w:spacing w:val="-2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note in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r</w:t>
      </w:r>
      <w:r w:rsidRPr="000653AF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electronic</w:t>
      </w:r>
      <w:r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health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record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at</w:t>
      </w:r>
      <w:r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s specifically for a visit about overweight or obesity?</w:t>
      </w:r>
    </w:p>
    <w:p w14:paraId="26830480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Yes</w:t>
      </w:r>
    </w:p>
    <w:p w14:paraId="0B50614B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No</w:t>
      </w:r>
    </w:p>
    <w:p w14:paraId="25B135F7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on’t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know</w:t>
      </w:r>
    </w:p>
    <w:p w14:paraId="1A7015A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8FB8819" w14:textId="77777777" w:rsidR="00B855C1" w:rsidRPr="000653AF" w:rsidRDefault="00B855C1">
      <w:pPr>
        <w:pStyle w:val="BodyText"/>
        <w:spacing w:before="7"/>
        <w:rPr>
          <w:rFonts w:ascii="Times New Roman" w:hAnsi="Times New Roman" w:cs="Times New Roman"/>
          <w:sz w:val="20"/>
          <w:szCs w:val="20"/>
        </w:rPr>
      </w:pPr>
    </w:p>
    <w:p w14:paraId="44A11E85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The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DC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definition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10"/>
          <w:sz w:val="20"/>
          <w:szCs w:val="20"/>
          <w:u w:val="single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>overweight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or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hildren</w:t>
      </w:r>
      <w:r w:rsidRPr="000653AF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ged</w:t>
      </w:r>
      <w:r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6-12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ears</w:t>
      </w:r>
      <w:r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is</w:t>
      </w:r>
    </w:p>
    <w:p w14:paraId="741C9C52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91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st</w:t>
      </w:r>
      <w:proofErr w:type="spellEnd"/>
      <w:r w:rsidRPr="000653AF">
        <w:rPr>
          <w:rFonts w:ascii="Times New Roman" w:hAnsi="Times New Roman" w:cs="Times New Roman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-95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22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08A5E4FD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95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z w:val="20"/>
          <w:szCs w:val="20"/>
        </w:rPr>
        <w:t>-99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3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5F4E604D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85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z w:val="20"/>
          <w:szCs w:val="20"/>
        </w:rPr>
        <w:t>-94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3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5CD1521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None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e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above</w:t>
      </w:r>
    </w:p>
    <w:p w14:paraId="65485B8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3EC5C4E" w14:textId="77777777" w:rsidR="00B855C1" w:rsidRPr="000653AF" w:rsidRDefault="00B855C1">
      <w:pPr>
        <w:pStyle w:val="BodyText"/>
        <w:spacing w:before="8"/>
        <w:rPr>
          <w:rFonts w:ascii="Times New Roman" w:hAnsi="Times New Roman" w:cs="Times New Roman"/>
          <w:sz w:val="20"/>
          <w:szCs w:val="20"/>
        </w:rPr>
      </w:pPr>
    </w:p>
    <w:p w14:paraId="3D9DE564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The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DC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definition</w:t>
      </w:r>
      <w:r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>obesity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or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hildren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6-12</w:t>
      </w:r>
      <w:r w:rsidRPr="000653AF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ears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is</w:t>
      </w:r>
    </w:p>
    <w:p w14:paraId="6D760AFC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&gt;=94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6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649067B2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&gt;=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95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4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12E7052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&gt;=96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5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43BCD1A7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&gt;=99</w:t>
      </w:r>
      <w:proofErr w:type="spellStart"/>
      <w:r w:rsidRPr="000653AF">
        <w:rPr>
          <w:rFonts w:ascii="Times New Roman" w:hAnsi="Times New Roman" w:cs="Times New Roman"/>
          <w:position w:val="6"/>
          <w:sz w:val="20"/>
          <w:szCs w:val="20"/>
        </w:rPr>
        <w:t>th</w:t>
      </w:r>
      <w:proofErr w:type="spellEnd"/>
      <w:r w:rsidRPr="000653AF">
        <w:rPr>
          <w:rFonts w:ascii="Times New Roman" w:hAnsi="Times New Roman" w:cs="Times New Roman"/>
          <w:spacing w:val="5"/>
          <w:position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BMI</w:t>
      </w:r>
    </w:p>
    <w:p w14:paraId="3DC3C783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AC9D03F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B46CAB1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 w:line="271" w:lineRule="auto"/>
        <w:ind w:right="298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mong your</w:t>
      </w:r>
      <w:r w:rsidRPr="000653AF">
        <w:rPr>
          <w:rFonts w:ascii="Times New Roman" w:hAnsi="Times New Roman" w:cs="Times New Roman"/>
          <w:spacing w:val="2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atients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ho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re</w:t>
      </w:r>
      <w:r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between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6 and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12 years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ge,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pproximately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what percentage have BMIs in the 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>overweight</w:t>
      </w:r>
      <w:r w:rsidRPr="000653AF">
        <w:rPr>
          <w:rFonts w:ascii="Times New Roman" w:hAnsi="Times New Roman" w:cs="Times New Roman"/>
          <w:sz w:val="20"/>
          <w:szCs w:val="20"/>
        </w:rPr>
        <w:t xml:space="preserve"> category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n the BMI growth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urve?</w:t>
      </w:r>
    </w:p>
    <w:p w14:paraId="75DABEEA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17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5%</w:t>
      </w:r>
    </w:p>
    <w:p w14:paraId="63DB164F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10%</w:t>
      </w:r>
    </w:p>
    <w:p w14:paraId="66F3C5EA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15%</w:t>
      </w:r>
    </w:p>
    <w:p w14:paraId="30FC8D75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20%</w:t>
      </w:r>
    </w:p>
    <w:p w14:paraId="63CB871C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25%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more</w:t>
      </w:r>
    </w:p>
    <w:p w14:paraId="120B3390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pgSz w:w="12240" w:h="15840"/>
          <w:pgMar w:top="1380" w:right="1340" w:bottom="1360" w:left="1500" w:header="520" w:footer="1178" w:gutter="0"/>
          <w:cols w:space="720"/>
        </w:sectPr>
      </w:pPr>
    </w:p>
    <w:p w14:paraId="52C5CE7D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48" w:line="271" w:lineRule="auto"/>
        <w:ind w:right="298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lastRenderedPageBreak/>
        <w:t>Among your</w:t>
      </w:r>
      <w:r w:rsidRPr="000653AF">
        <w:rPr>
          <w:rFonts w:ascii="Times New Roman" w:hAnsi="Times New Roman" w:cs="Times New Roman"/>
          <w:spacing w:val="2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atients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ho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re</w:t>
      </w:r>
      <w:r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between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6 and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12 years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ge,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pproximately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what percentage have BMIs in the </w:t>
      </w:r>
      <w:r w:rsidRPr="000653AF">
        <w:rPr>
          <w:rFonts w:ascii="Times New Roman" w:hAnsi="Times New Roman" w:cs="Times New Roman"/>
          <w:sz w:val="20"/>
          <w:szCs w:val="20"/>
          <w:u w:val="single"/>
        </w:rPr>
        <w:t>obesity</w:t>
      </w:r>
      <w:r w:rsidRPr="000653AF">
        <w:rPr>
          <w:rFonts w:ascii="Times New Roman" w:hAnsi="Times New Roman" w:cs="Times New Roman"/>
          <w:sz w:val="20"/>
          <w:szCs w:val="20"/>
        </w:rPr>
        <w:t xml:space="preserve"> category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n the BMI growth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urve?</w:t>
      </w:r>
    </w:p>
    <w:p w14:paraId="098F6D93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18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5%</w:t>
      </w:r>
    </w:p>
    <w:p w14:paraId="5E6B63E9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10%</w:t>
      </w:r>
    </w:p>
    <w:p w14:paraId="58E4D4BC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15%</w:t>
      </w:r>
    </w:p>
    <w:p w14:paraId="5DC20A22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20%</w:t>
      </w:r>
    </w:p>
    <w:p w14:paraId="780BB262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25%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more</w:t>
      </w:r>
    </w:p>
    <w:p w14:paraId="73C7595A" w14:textId="77777777" w:rsidR="00B855C1" w:rsidRPr="000653AF" w:rsidRDefault="00B855C1">
      <w:pPr>
        <w:pStyle w:val="BodyText"/>
        <w:spacing w:before="10"/>
        <w:rPr>
          <w:rFonts w:ascii="Times New Roman" w:hAnsi="Times New Roman" w:cs="Times New Roman"/>
          <w:sz w:val="20"/>
          <w:szCs w:val="20"/>
        </w:rPr>
      </w:pPr>
    </w:p>
    <w:p w14:paraId="41BBC65C" w14:textId="77777777" w:rsidR="00B855C1" w:rsidRPr="000653AF" w:rsidRDefault="00B53A43">
      <w:pPr>
        <w:pStyle w:val="ListParagraph"/>
        <w:numPr>
          <w:ilvl w:val="0"/>
          <w:numId w:val="6"/>
        </w:numPr>
        <w:tabs>
          <w:tab w:val="left" w:pos="663"/>
        </w:tabs>
        <w:spacing w:before="1"/>
        <w:rPr>
          <w:rFonts w:ascii="Times New Roman" w:hAnsi="Times New Roman" w:cs="Times New Roman"/>
          <w:sz w:val="20"/>
          <w:szCs w:val="20"/>
        </w:rPr>
      </w:pPr>
      <w:r>
        <w:pict w14:anchorId="5DEE3D4E">
          <v:shapetype id="_x0000_t202" coordsize="21600,21600" o:spt="202" path="m,l,21600r21600,l21600,xe">
            <v:stroke joinstyle="miter"/>
            <v:path gradientshapeok="t" o:connecttype="rect"/>
          </v:shapetype>
          <v:shape id="docshape3" o:spid="_x0000_s2707" type="#_x0000_t202" alt="" style="position:absolute;left:0;text-align:left;margin-left:451pt;margin-top:42.9pt;width:10pt;height:12.45pt;z-index:-166538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1F3549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1C96665">
          <v:shape id="docshape4" o:spid="_x0000_s2706" type="#_x0000_t202" alt="" style="position:absolute;left:0;text-align:left;margin-left:479pt;margin-top:42.9pt;width:10pt;height:12.45pt;z-index:-166533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7572FC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AD2AFB9">
          <v:shape id="docshape5" o:spid="_x0000_s2705" type="#_x0000_t202" alt="" style="position:absolute;left:0;text-align:left;margin-left:512.65pt;margin-top:42.9pt;width:10pt;height:12.45pt;z-index:-166528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9573F5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529267D">
          <v:shape id="docshape6" o:spid="_x0000_s2704" type="#_x0000_t202" alt="" style="position:absolute;left:0;text-align:left;margin-left:451pt;margin-top:70.15pt;width:10pt;height:12.45pt;z-index:-166522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CCFFB2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B69BE2E">
          <v:shape id="docshape7" o:spid="_x0000_s2703" type="#_x0000_t202" alt="" style="position:absolute;left:0;text-align:left;margin-left:479pt;margin-top:70.15pt;width:10pt;height:12.45pt;z-index:-166517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62CA74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F45DC7B">
          <v:shape id="docshape8" o:spid="_x0000_s2702" type="#_x0000_t202" alt="" style="position:absolute;left:0;text-align:left;margin-left:512.65pt;margin-top:70.15pt;width:10pt;height:12.45pt;z-index:-166512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C83DB1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B661909">
          <v:group id="docshapegroup9" o:spid="_x0000_s2699" alt="" style="position:absolute;left:0;text-align:left;margin-left:446.5pt;margin-top:41.2pt;width:18pt;height:18pt;z-index:15737344;mso-position-horizontal-relative:page" coordorigin="8930,824" coordsize="360,360">
            <v:rect id="docshape10" o:spid="_x0000_s2700" alt="" style="position:absolute;left:8930;top:824;width:360;height:360" stroked="f"/>
            <v:rect id="docshape11" o:spid="_x0000_s2701" alt="" style="position:absolute;left:8940;top:834;width:340;height:340" filled="f" strokeweight="1pt"/>
            <w10:wrap anchorx="page"/>
          </v:group>
        </w:pict>
      </w:r>
      <w:r>
        <w:pict w14:anchorId="59D3D904">
          <v:group id="docshapegroup12" o:spid="_x0000_s2696" alt="" style="position:absolute;left:0;text-align:left;margin-left:477.6pt;margin-top:40.8pt;width:18pt;height:18pt;z-index:15737856;mso-position-horizontal-relative:page" coordorigin="9552,816" coordsize="360,360">
            <v:rect id="docshape13" o:spid="_x0000_s2697" alt="" style="position:absolute;left:9551;top:815;width:360;height:360" stroked="f"/>
            <v:rect id="docshape14" o:spid="_x0000_s2698" alt="" style="position:absolute;left:9561;top:825;width:340;height:340" filled="f" strokeweight="1pt"/>
            <w10:wrap anchorx="page"/>
          </v:group>
        </w:pict>
      </w:r>
      <w:r>
        <w:pict w14:anchorId="480983B4">
          <v:group id="docshapegroup15" o:spid="_x0000_s2693" alt="" style="position:absolute;left:0;text-align:left;margin-left:507.85pt;margin-top:41.2pt;width:18pt;height:18pt;z-index:15738368;mso-position-horizontal-relative:page" coordorigin="10157,824" coordsize="360,360">
            <v:rect id="docshape16" o:spid="_x0000_s2694" alt="" style="position:absolute;left:10156;top:824;width:360;height:360" stroked="f"/>
            <v:rect id="docshape17" o:spid="_x0000_s2695" alt="" style="position:absolute;left:10166;top:834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My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practic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has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he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llowing</w:t>
      </w:r>
      <w:r w:rsidR="00000000" w:rsidRPr="000653AF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handouts for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amilies</w:t>
      </w:r>
      <w:r w:rsidR="00000000"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elated</w:t>
      </w:r>
      <w:r w:rsidR="00000000"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hood</w:t>
      </w:r>
      <w:r w:rsidR="00000000"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healthy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lifestyle:</w:t>
      </w:r>
    </w:p>
    <w:p w14:paraId="5BB58A37" w14:textId="77777777" w:rsidR="00B855C1" w:rsidRPr="000653AF" w:rsidRDefault="00B855C1">
      <w:pPr>
        <w:pStyle w:val="BodyText"/>
        <w:spacing w:before="7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4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99"/>
        <w:gridCol w:w="763"/>
        <w:gridCol w:w="585"/>
        <w:gridCol w:w="784"/>
      </w:tblGrid>
      <w:tr w:rsidR="00B855C1" w:rsidRPr="000653AF" w14:paraId="78FA4690" w14:textId="77777777">
        <w:trPr>
          <w:trHeight w:val="488"/>
        </w:trPr>
        <w:tc>
          <w:tcPr>
            <w:tcW w:w="6699" w:type="dxa"/>
          </w:tcPr>
          <w:p w14:paraId="5E84552B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14:paraId="15C42FC3" w14:textId="77777777" w:rsidR="00B855C1" w:rsidRPr="000653AF" w:rsidRDefault="00B855C1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8F6DA" w14:textId="77777777" w:rsidR="00B855C1" w:rsidRPr="000653AF" w:rsidRDefault="00000000">
            <w:pPr>
              <w:pStyle w:val="TableParagraph"/>
              <w:spacing w:before="1" w:line="254" w:lineRule="exact"/>
              <w:ind w:left="302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Yes</w:t>
            </w:r>
          </w:p>
        </w:tc>
        <w:tc>
          <w:tcPr>
            <w:tcW w:w="585" w:type="dxa"/>
          </w:tcPr>
          <w:p w14:paraId="2FD2C6B6" w14:textId="77777777" w:rsidR="00B855C1" w:rsidRPr="000653AF" w:rsidRDefault="00B855C1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E12D4" w14:textId="77777777" w:rsidR="00B855C1" w:rsidRPr="000653AF" w:rsidRDefault="00000000">
            <w:pPr>
              <w:pStyle w:val="TableParagraph"/>
              <w:spacing w:before="1" w:line="254" w:lineRule="exact"/>
              <w:ind w:left="147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  <w:tc>
          <w:tcPr>
            <w:tcW w:w="784" w:type="dxa"/>
          </w:tcPr>
          <w:p w14:paraId="50C51945" w14:textId="77777777" w:rsidR="00B855C1" w:rsidRPr="000653AF" w:rsidRDefault="00000000">
            <w:pPr>
              <w:pStyle w:val="TableParagraph"/>
              <w:spacing w:line="221" w:lineRule="exact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on’t</w:t>
            </w:r>
          </w:p>
          <w:p w14:paraId="34674622" w14:textId="77777777" w:rsidR="00B855C1" w:rsidRPr="000653AF" w:rsidRDefault="00000000">
            <w:pPr>
              <w:pStyle w:val="TableParagraph"/>
              <w:spacing w:line="248" w:lineRule="exact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know</w:t>
            </w:r>
          </w:p>
        </w:tc>
      </w:tr>
      <w:tr w:rsidR="00B855C1" w:rsidRPr="000653AF" w14:paraId="022D6828" w14:textId="77777777">
        <w:trPr>
          <w:trHeight w:val="544"/>
        </w:trPr>
        <w:tc>
          <w:tcPr>
            <w:tcW w:w="6699" w:type="dxa"/>
            <w:shd w:val="clear" w:color="auto" w:fill="D9D9D9"/>
          </w:tcPr>
          <w:p w14:paraId="3471F5B4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653AF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r w:rsidRPr="000653AF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example</w:t>
            </w:r>
          </w:p>
          <w:p w14:paraId="12EBC9BE" w14:textId="77777777" w:rsidR="00B855C1" w:rsidRPr="000653AF" w:rsidRDefault="00000000">
            <w:pPr>
              <w:pStyle w:val="TableParagraph"/>
              <w:spacing w:before="4" w:line="253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creation</w:t>
            </w:r>
            <w:r w:rsidRPr="000653AF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programs,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armers markets)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653AF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nglish</w:t>
            </w:r>
          </w:p>
        </w:tc>
        <w:tc>
          <w:tcPr>
            <w:tcW w:w="763" w:type="dxa"/>
            <w:shd w:val="clear" w:color="auto" w:fill="D9D9D9"/>
          </w:tcPr>
          <w:p w14:paraId="7AA73F35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D9D9D9"/>
          </w:tcPr>
          <w:p w14:paraId="7D30D580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9D9D9"/>
          </w:tcPr>
          <w:p w14:paraId="557B9C70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55C1" w:rsidRPr="000653AF" w14:paraId="44C92A6C" w14:textId="77777777">
        <w:trPr>
          <w:trHeight w:val="520"/>
        </w:trPr>
        <w:tc>
          <w:tcPr>
            <w:tcW w:w="6699" w:type="dxa"/>
          </w:tcPr>
          <w:p w14:paraId="2301767D" w14:textId="77777777" w:rsidR="00B855C1" w:rsidRPr="000653AF" w:rsidRDefault="00000000">
            <w:pPr>
              <w:pStyle w:val="TableParagraph"/>
              <w:spacing w:line="256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653AF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support childhood</w:t>
            </w:r>
            <w:r w:rsidRPr="000653AF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r w:rsidRPr="000653AF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(example recreation</w:t>
            </w: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programs, farmers markets) in</w:t>
            </w: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763" w:type="dxa"/>
          </w:tcPr>
          <w:p w14:paraId="0A2B567C" w14:textId="77777777" w:rsidR="00B855C1" w:rsidRPr="000653AF" w:rsidRDefault="00B53A43">
            <w:pPr>
              <w:pStyle w:val="TableParagraph"/>
              <w:ind w:left="2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6A34D5D">
                <v:group id="docshapegroup18" o:spid="_x0000_s2690" alt="" style="width:18pt;height:18pt;mso-position-horizontal-relative:char;mso-position-vertical-relative:line" coordsize="360,360">
                  <v:rect id="docshape19" o:spid="_x0000_s2691" alt="" style="position:absolute;width:360;height:360" stroked="f"/>
                  <v:rect id="docshape20" o:spid="_x0000_s269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585" w:type="dxa"/>
          </w:tcPr>
          <w:p w14:paraId="3BA17896" w14:textId="77777777" w:rsidR="00B855C1" w:rsidRPr="000653AF" w:rsidRDefault="00B53A43">
            <w:pPr>
              <w:pStyle w:val="TableParagraph"/>
              <w:ind w:left="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52A47563">
                <v:group id="docshapegroup21" o:spid="_x0000_s2687" alt="" style="width:18pt;height:18pt;mso-position-horizontal-relative:char;mso-position-vertical-relative:line" coordsize="360,360">
                  <v:rect id="docshape22" o:spid="_x0000_s2688" alt="" style="position:absolute;width:360;height:360" stroked="f"/>
                  <v:rect id="docshape23" o:spid="_x0000_s2689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784" w:type="dxa"/>
          </w:tcPr>
          <w:p w14:paraId="3C9BEC68" w14:textId="77777777" w:rsidR="00B855C1" w:rsidRPr="000653AF" w:rsidRDefault="00B53A43">
            <w:pPr>
              <w:pStyle w:val="TableParagraph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BB1BE1C">
                <v:group id="docshapegroup24" o:spid="_x0000_s2684" alt="" style="width:18pt;height:18pt;mso-position-horizontal-relative:char;mso-position-vertical-relative:line" coordsize="360,360">
                  <v:rect id="docshape25" o:spid="_x0000_s2685" alt="" style="position:absolute;width:360;height:360" stroked="f"/>
                  <v:rect id="docshape26" o:spid="_x0000_s2686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34965698" w14:textId="77777777">
        <w:trPr>
          <w:trHeight w:val="552"/>
        </w:trPr>
        <w:tc>
          <w:tcPr>
            <w:tcW w:w="6699" w:type="dxa"/>
            <w:shd w:val="clear" w:color="auto" w:fill="D9D9D9"/>
          </w:tcPr>
          <w:p w14:paraId="746D4680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ips</w:t>
            </w:r>
            <w:r w:rsidRPr="000653A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r w:rsidRPr="000653A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nglish</w:t>
            </w:r>
          </w:p>
        </w:tc>
        <w:tc>
          <w:tcPr>
            <w:tcW w:w="763" w:type="dxa"/>
            <w:shd w:val="clear" w:color="auto" w:fill="D9D9D9"/>
          </w:tcPr>
          <w:p w14:paraId="1F369177" w14:textId="77777777" w:rsidR="00B855C1" w:rsidRPr="000653AF" w:rsidRDefault="00000000">
            <w:pPr>
              <w:pStyle w:val="TableParagraph"/>
              <w:spacing w:before="10"/>
              <w:ind w:left="35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585" w:type="dxa"/>
            <w:shd w:val="clear" w:color="auto" w:fill="D9D9D9"/>
          </w:tcPr>
          <w:p w14:paraId="0B774A8A" w14:textId="77777777" w:rsidR="00B855C1" w:rsidRPr="000653AF" w:rsidRDefault="00B53A43">
            <w:pPr>
              <w:pStyle w:val="TableParagraph"/>
              <w:ind w:lef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E7C758F">
                <v:group id="docshapegroup27" o:spid="_x0000_s2681" alt="" style="width:18pt;height:18pt;mso-position-horizontal-relative:char;mso-position-vertical-relative:line" coordsize="360,360">
                  <v:rect id="docshape28" o:spid="_x0000_s2682" alt="" style="position:absolute;width:360;height:360" stroked="f"/>
                  <v:rect id="docshape29" o:spid="_x0000_s268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784" w:type="dxa"/>
            <w:shd w:val="clear" w:color="auto" w:fill="D9D9D9"/>
          </w:tcPr>
          <w:p w14:paraId="7A734E78" w14:textId="77777777" w:rsidR="00B855C1" w:rsidRPr="000653AF" w:rsidRDefault="00000000">
            <w:pPr>
              <w:pStyle w:val="TableParagraph"/>
              <w:spacing w:before="10"/>
              <w:ind w:lef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</w:tr>
      <w:tr w:rsidR="00B855C1" w:rsidRPr="000653AF" w14:paraId="7571103E" w14:textId="77777777">
        <w:trPr>
          <w:trHeight w:val="360"/>
        </w:trPr>
        <w:tc>
          <w:tcPr>
            <w:tcW w:w="6699" w:type="dxa"/>
          </w:tcPr>
          <w:p w14:paraId="0684C895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ips</w:t>
            </w:r>
            <w:r w:rsidRPr="000653A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r w:rsidRPr="000653A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anish</w:t>
            </w:r>
          </w:p>
        </w:tc>
        <w:tc>
          <w:tcPr>
            <w:tcW w:w="763" w:type="dxa"/>
          </w:tcPr>
          <w:p w14:paraId="2F0FBAEC" w14:textId="77777777" w:rsidR="00B855C1" w:rsidRPr="000653AF" w:rsidRDefault="00B53A43">
            <w:pPr>
              <w:pStyle w:val="TableParagraph"/>
              <w:ind w:left="2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4B7DF0D4">
                <v:group id="docshapegroup30" o:spid="_x0000_s2678" alt="" style="width:18pt;height:18pt;mso-position-horizontal-relative:char;mso-position-vertical-relative:line" coordsize="360,360">
                  <v:rect id="docshape31" o:spid="_x0000_s2679" alt="" style="position:absolute;width:360;height:360" stroked="f"/>
                  <v:rect id="docshape32" o:spid="_x0000_s2680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585" w:type="dxa"/>
          </w:tcPr>
          <w:p w14:paraId="0982AB75" w14:textId="77777777" w:rsidR="00B855C1" w:rsidRPr="000653AF" w:rsidRDefault="00B53A43">
            <w:pPr>
              <w:pStyle w:val="TableParagraph"/>
              <w:ind w:lef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AE56DD9">
                <v:group id="docshapegroup33" o:spid="_x0000_s2675" alt="" style="width:18pt;height:18pt;mso-position-horizontal-relative:char;mso-position-vertical-relative:line" coordsize="360,360">
                  <v:rect id="docshape34" o:spid="_x0000_s2676" alt="" style="position:absolute;width:360;height:360" stroked="f"/>
                  <v:rect id="docshape35" o:spid="_x0000_s2677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784" w:type="dxa"/>
          </w:tcPr>
          <w:p w14:paraId="74F8520F" w14:textId="77777777" w:rsidR="00B855C1" w:rsidRPr="000653AF" w:rsidRDefault="00B53A43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5C44EFCB">
                <v:group id="docshapegroup36" o:spid="_x0000_s2672" alt="" style="width:18pt;height:18pt;mso-position-horizontal-relative:char;mso-position-vertical-relative:line" coordsize="360,360">
                  <v:rect id="docshape37" o:spid="_x0000_s2673" alt="" style="position:absolute;width:360;height:360" stroked="f"/>
                  <v:rect id="docshape38" o:spid="_x0000_s2674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</w:tbl>
    <w:p w14:paraId="0D89120A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E85B251" w14:textId="77777777" w:rsidR="00B855C1" w:rsidRPr="000653AF" w:rsidRDefault="00B855C1">
      <w:pPr>
        <w:pStyle w:val="BodyText"/>
        <w:spacing w:before="9"/>
        <w:rPr>
          <w:rFonts w:ascii="Times New Roman" w:hAnsi="Times New Roman" w:cs="Times New Roman"/>
          <w:sz w:val="20"/>
          <w:szCs w:val="20"/>
        </w:rPr>
      </w:pPr>
    </w:p>
    <w:p w14:paraId="4A16BF77" w14:textId="77777777" w:rsidR="00B855C1" w:rsidRPr="000653AF" w:rsidRDefault="00B53A43">
      <w:pPr>
        <w:pStyle w:val="ListParagraph"/>
        <w:numPr>
          <w:ilvl w:val="0"/>
          <w:numId w:val="6"/>
        </w:numPr>
        <w:tabs>
          <w:tab w:val="left" w:pos="663"/>
        </w:tabs>
        <w:spacing w:before="0" w:line="278" w:lineRule="auto"/>
        <w:ind w:right="254"/>
        <w:rPr>
          <w:rFonts w:ascii="Times New Roman" w:hAnsi="Times New Roman" w:cs="Times New Roman"/>
          <w:sz w:val="20"/>
          <w:szCs w:val="20"/>
        </w:rPr>
      </w:pPr>
      <w:r>
        <w:pict w14:anchorId="11EA9348">
          <v:shape id="docshape39" o:spid="_x0000_s2671" type="#_x0000_t202" alt="" style="position:absolute;left:0;text-align:left;margin-left:479pt;margin-top:-70.85pt;width:10pt;height:12.45pt;z-index:-166507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8A1827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E23532D">
          <v:shape id="docshape40" o:spid="_x0000_s2670" type="#_x0000_t202" alt="" style="position:absolute;left:0;text-align:left;margin-left:451pt;margin-top:-43.65pt;width:10pt;height:12.45pt;z-index:-166502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7D220A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4696A3F">
          <v:shape id="docshape41" o:spid="_x0000_s2669" type="#_x0000_t202" alt="" style="position:absolute;left:0;text-align:left;margin-left:479pt;margin-top:-43.65pt;width:10pt;height:12.45pt;z-index:-166497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B78FB8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3B6710C">
          <v:shape id="docshape42" o:spid="_x0000_s2668" type="#_x0000_t202" alt="" style="position:absolute;left:0;text-align:left;margin-left:512.65pt;margin-top:-43.65pt;width:10pt;height:12.45pt;z-index:-166492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132E73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9FDD76F">
          <v:group id="docshapegroup43" o:spid="_x0000_s2665" alt="" style="position:absolute;left:0;text-align:left;margin-left:448.2pt;margin-top:-70.75pt;width:18pt;height:18pt;z-index:15738880;mso-position-horizontal-relative:page" coordorigin="8964,-1415" coordsize="360,360">
            <v:rect id="docshape44" o:spid="_x0000_s2666" alt="" style="position:absolute;left:8963;top:-1416;width:360;height:360" stroked="f"/>
            <v:rect id="docshape45" o:spid="_x0000_s2667" alt="" style="position:absolute;left:8973;top:-1406;width:340;height:340" filled="f" strokeweight="1pt"/>
            <w10:wrap anchorx="page"/>
          </v:group>
        </w:pict>
      </w:r>
      <w:r>
        <w:pict w14:anchorId="61CC0ECD">
          <v:group id="docshapegroup46" o:spid="_x0000_s2662" alt="" style="position:absolute;left:0;text-align:left;margin-left:510.35pt;margin-top:-70.75pt;width:18pt;height:18pt;z-index:15739392;mso-position-horizontal-relative:page" coordorigin="10207,-1415" coordsize="360,360">
            <v:rect id="docshape47" o:spid="_x0000_s2663" alt="" style="position:absolute;left:10207;top:-1416;width:360;height:360" stroked="f"/>
            <v:rect id="docshape48" o:spid="_x0000_s2664" alt="" style="position:absolute;left:10217;top:-1406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In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he last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3</w:t>
      </w:r>
      <w:r w:rsidR="00000000" w:rsidRPr="000653AF">
        <w:rPr>
          <w:rFonts w:ascii="Times New Roman" w:hAnsi="Times New Roman" w:cs="Times New Roman"/>
          <w:spacing w:val="-1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months, how many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imes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did you have an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encounter with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patient between</w:t>
      </w:r>
      <w:r w:rsidR="00000000"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6</w:t>
      </w:r>
      <w:r w:rsidR="00000000"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nd 12 years of</w:t>
      </w:r>
      <w:r w:rsidR="00000000" w:rsidRPr="000653AF">
        <w:rPr>
          <w:rFonts w:ascii="Times New Roman" w:hAnsi="Times New Roman" w:cs="Times New Roman"/>
          <w:spacing w:val="2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ge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in which the primary purpose was to address overweight</w:t>
      </w:r>
      <w:r w:rsidR="00000000"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r obesity? Do not include well child visits.</w:t>
      </w:r>
    </w:p>
    <w:p w14:paraId="65BC239A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7DAEAFF2" w14:textId="77777777" w:rsidR="00B855C1" w:rsidRPr="000653AF" w:rsidRDefault="00000000">
      <w:pPr>
        <w:tabs>
          <w:tab w:val="left" w:pos="1848"/>
        </w:tabs>
        <w:spacing w:before="59"/>
        <w:ind w:left="1031"/>
        <w:rPr>
          <w:rFonts w:ascii="Times New Roman" w:hAnsi="Times New Roman" w:cs="Times New Roman"/>
          <w:i/>
          <w:sz w:val="20"/>
          <w:szCs w:val="20"/>
        </w:rPr>
      </w:pPr>
      <w:r w:rsidRPr="000653AF">
        <w:rPr>
          <w:rFonts w:ascii="Times New Roman" w:hAnsi="Times New Roman" w:cs="Times New Roman"/>
          <w:i/>
          <w:sz w:val="20"/>
          <w:szCs w:val="20"/>
          <w:u w:val="single"/>
        </w:rPr>
        <w:tab/>
      </w:r>
      <w:r w:rsidRPr="000653AF">
        <w:rPr>
          <w:rFonts w:ascii="Times New Roman" w:hAnsi="Times New Roman" w:cs="Times New Roman"/>
          <w:i/>
          <w:sz w:val="20"/>
          <w:szCs w:val="20"/>
        </w:rPr>
        <w:t>(write</w:t>
      </w:r>
      <w:r w:rsidRPr="000653AF">
        <w:rPr>
          <w:rFonts w:ascii="Times New Roman" w:hAnsi="Times New Roman" w:cs="Times New Roman"/>
          <w:i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i/>
          <w:sz w:val="20"/>
          <w:szCs w:val="20"/>
        </w:rPr>
        <w:t>in</w:t>
      </w:r>
      <w:r w:rsidRPr="000653AF">
        <w:rPr>
          <w:rFonts w:ascii="Times New Roman" w:hAnsi="Times New Roman" w:cs="Times New Roman"/>
          <w:i/>
          <w:spacing w:val="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i/>
          <w:spacing w:val="-2"/>
          <w:sz w:val="20"/>
          <w:szCs w:val="20"/>
        </w:rPr>
        <w:t>number)</w:t>
      </w:r>
    </w:p>
    <w:p w14:paraId="31A0D16C" w14:textId="77777777" w:rsidR="00B855C1" w:rsidRPr="000653AF" w:rsidRDefault="00B855C1">
      <w:pPr>
        <w:pStyle w:val="BodyText"/>
        <w:spacing w:before="10"/>
        <w:rPr>
          <w:rFonts w:ascii="Times New Roman" w:hAnsi="Times New Roman" w:cs="Times New Roman"/>
          <w:i/>
          <w:sz w:val="20"/>
          <w:szCs w:val="20"/>
        </w:rPr>
      </w:pPr>
    </w:p>
    <w:p w14:paraId="018EF57A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 w:line="285" w:lineRule="auto"/>
        <w:ind w:right="1006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 or my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staff</w:t>
      </w:r>
      <w:r w:rsidRPr="000653AF">
        <w:rPr>
          <w:rFonts w:ascii="Times New Roman" w:hAnsi="Times New Roman" w:cs="Times New Roman"/>
          <w:spacing w:val="-2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routinely discuss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BMI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ercentile</w:t>
      </w:r>
      <w:r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ith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amilies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 all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ediatric</w:t>
      </w:r>
      <w:r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atients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with </w:t>
      </w:r>
      <w:r w:rsidRPr="000653AF">
        <w:rPr>
          <w:rFonts w:ascii="Times New Roman" w:hAnsi="Times New Roman" w:cs="Times New Roman"/>
          <w:spacing w:val="-2"/>
          <w:sz w:val="20"/>
          <w:szCs w:val="20"/>
          <w:u w:val="single"/>
        </w:rPr>
        <w:t>overweight</w:t>
      </w:r>
    </w:p>
    <w:p w14:paraId="646C099B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0" w:line="254" w:lineRule="exac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Yes</w:t>
      </w:r>
    </w:p>
    <w:p w14:paraId="1FB979AC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No</w:t>
      </w:r>
    </w:p>
    <w:p w14:paraId="297D6BD1" w14:textId="77777777" w:rsidR="00B855C1" w:rsidRPr="000653AF" w:rsidRDefault="00B855C1">
      <w:pPr>
        <w:pStyle w:val="BodyText"/>
        <w:spacing w:before="2"/>
        <w:rPr>
          <w:rFonts w:ascii="Times New Roman" w:hAnsi="Times New Roman" w:cs="Times New Roman"/>
          <w:sz w:val="20"/>
          <w:szCs w:val="20"/>
        </w:rPr>
      </w:pPr>
    </w:p>
    <w:p w14:paraId="4B9DEA78" w14:textId="77777777" w:rsidR="00B855C1" w:rsidRPr="000653AF" w:rsidRDefault="00000000">
      <w:pPr>
        <w:pStyle w:val="ListParagraph"/>
        <w:numPr>
          <w:ilvl w:val="0"/>
          <w:numId w:val="6"/>
        </w:numPr>
        <w:tabs>
          <w:tab w:val="left" w:pos="663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I</w:t>
      </w:r>
      <w:r w:rsidRPr="000653AF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y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staff</w:t>
      </w:r>
      <w:r w:rsidRPr="000653AF">
        <w:rPr>
          <w:rFonts w:ascii="Times New Roman" w:hAnsi="Times New Roman" w:cs="Times New Roman"/>
          <w:spacing w:val="-2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routinely</w:t>
      </w:r>
      <w:r w:rsidRPr="000653AF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discus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BMI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ercentil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ith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amilie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f</w:t>
      </w:r>
      <w:r w:rsidRPr="000653AF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ll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ediatric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atient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ith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  <w:u w:val="single"/>
        </w:rPr>
        <w:t>obesity</w:t>
      </w:r>
    </w:p>
    <w:p w14:paraId="0438EA9E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Yes</w:t>
      </w:r>
    </w:p>
    <w:p w14:paraId="168D6DE4" w14:textId="77777777" w:rsidR="00B855C1" w:rsidRPr="000653AF" w:rsidRDefault="00000000">
      <w:pPr>
        <w:pStyle w:val="ListParagraph"/>
        <w:numPr>
          <w:ilvl w:val="1"/>
          <w:numId w:val="6"/>
        </w:numPr>
        <w:tabs>
          <w:tab w:val="left" w:pos="1032"/>
        </w:tabs>
        <w:spacing w:before="35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5"/>
          <w:sz w:val="20"/>
          <w:szCs w:val="20"/>
        </w:rPr>
        <w:t>No</w:t>
      </w:r>
    </w:p>
    <w:p w14:paraId="4ABD8A09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pgSz w:w="12240" w:h="15840"/>
          <w:pgMar w:top="1380" w:right="1340" w:bottom="1360" w:left="1500" w:header="520" w:footer="1178" w:gutter="0"/>
          <w:cols w:space="720"/>
        </w:sectPr>
      </w:pPr>
    </w:p>
    <w:p w14:paraId="64655CAD" w14:textId="77777777" w:rsidR="00B855C1" w:rsidRPr="000653AF" w:rsidRDefault="00B53A43">
      <w:pPr>
        <w:pStyle w:val="BodyText"/>
        <w:spacing w:before="48" w:after="44" w:line="271" w:lineRule="auto"/>
        <w:ind w:left="310" w:right="213"/>
        <w:rPr>
          <w:rFonts w:ascii="Times New Roman" w:hAnsi="Times New Roman" w:cs="Times New Roman"/>
          <w:sz w:val="20"/>
          <w:szCs w:val="20"/>
        </w:rPr>
      </w:pPr>
      <w:r>
        <w:lastRenderedPageBreak/>
        <w:pict w14:anchorId="57E89FE6">
          <v:shape id="docshape49" o:spid="_x0000_s2661" type="#_x0000_t202" alt="" style="position:absolute;left:0;text-align:left;margin-left:509.45pt;margin-top:65.3pt;width:10pt;height:12.45pt;z-index:-166348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309DCE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7E99AE0">
          <v:shape id="docshape50" o:spid="_x0000_s2660" type="#_x0000_t202" alt="" style="position:absolute;left:0;text-align:left;margin-left:366.9pt;margin-top:105.3pt;width:10pt;height:12.45pt;z-index:-166343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B9161A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4C9F7CD">
          <v:shape id="docshape51" o:spid="_x0000_s2659" type="#_x0000_t202" alt="" style="position:absolute;left:0;text-align:left;margin-left:408.5pt;margin-top:105.3pt;width:10pt;height:12.45pt;z-index:-166338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ED652A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C91992D">
          <v:shape id="docshape52" o:spid="_x0000_s2658" type="#_x0000_t202" alt="" style="position:absolute;left:0;text-align:left;margin-left:456.6pt;margin-top:105.3pt;width:10pt;height:12.45pt;z-index:-166333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A98C9F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EDA073C">
          <v:shape id="docshape53" o:spid="_x0000_s2657" type="#_x0000_t202" alt="" style="position:absolute;left:0;text-align:left;margin-left:509.45pt;margin-top:105.3pt;width:10pt;height:12.45pt;z-index:-166328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E41F23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802C847">
          <v:shape id="docshape54" o:spid="_x0000_s2656" type="#_x0000_t202" alt="" style="position:absolute;left:0;text-align:left;margin-left:456.6pt;margin-top:132.55pt;width:10pt;height:12.45pt;z-index:-1663232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D219F4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DC238A8">
          <v:shape id="docshape55" o:spid="_x0000_s2655" type="#_x0000_t202" alt="" style="position:absolute;left:0;text-align:left;margin-left:509.45pt;margin-top:132.55pt;width:10pt;height:12.45pt;z-index:-166318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223CF6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32BE00B">
          <v:shape id="docshape56" o:spid="_x0000_s2654" type="#_x0000_t202" alt="" style="position:absolute;left:0;text-align:left;margin-left:318.05pt;margin-top:105.3pt;width:10pt;height:12.45pt;z-index:-1662873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438100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4832FED">
          <v:shape id="docshape57" o:spid="_x0000_s2653" type="#_x0000_t202" alt="" style="position:absolute;left:0;text-align:left;margin-left:318.05pt;margin-top:132.55pt;width:10pt;height:12.45pt;z-index:-166282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822F50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1F839B1">
          <v:shape id="docshape58" o:spid="_x0000_s2652" type="#_x0000_t202" alt="" style="position:absolute;left:0;text-align:left;margin-left:366.9pt;margin-top:132.55pt;width:10pt;height:12.45pt;z-index:-166277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AF2F7D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62F5107">
          <v:shape id="docshape59" o:spid="_x0000_s2651" type="#_x0000_t202" alt="" style="position:absolute;left:0;text-align:left;margin-left:408.5pt;margin-top:132.55pt;width:10pt;height:12.45pt;z-index:-166272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21D315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4D00FD9">
          <v:group id="docshapegroup60" o:spid="_x0000_s2648" alt="" style="position:absolute;left:0;text-align:left;margin-left:313.75pt;margin-top:65.65pt;width:18pt;height:18pt;z-index:15793152;mso-position-horizontal-relative:page" coordorigin="6275,1313" coordsize="360,360">
            <v:rect id="docshape61" o:spid="_x0000_s2649" alt="" style="position:absolute;left:6275;top:1313;width:360;height:360" stroked="f"/>
            <v:rect id="docshape62" o:spid="_x0000_s2650" alt="" style="position:absolute;left:6285;top:1323;width:340;height:340" filled="f" strokeweight="1pt"/>
            <w10:wrap anchorx="page"/>
          </v:group>
        </w:pict>
      </w:r>
      <w:r>
        <w:pict w14:anchorId="79358E77">
          <v:group id="docshapegroup63" o:spid="_x0000_s2645" alt="" style="position:absolute;left:0;text-align:left;margin-left:363.75pt;margin-top:65.65pt;width:18pt;height:18pt;z-index:15793664;mso-position-horizontal-relative:page" coordorigin="7275,1313" coordsize="360,360">
            <v:rect id="docshape64" o:spid="_x0000_s2646" alt="" style="position:absolute;left:7275;top:1313;width:360;height:360" stroked="f"/>
            <v:rect id="docshape65" o:spid="_x0000_s2647" alt="" style="position:absolute;left:7285;top:1323;width:340;height:340" filled="f" strokeweight="1pt"/>
            <w10:wrap anchorx="page"/>
          </v:group>
        </w:pict>
      </w:r>
      <w:r>
        <w:pict w14:anchorId="2E392570">
          <v:group id="docshapegroup66" o:spid="_x0000_s2642" alt="" style="position:absolute;left:0;text-align:left;margin-left:406.2pt;margin-top:65.25pt;width:18pt;height:18pt;z-index:15794176;mso-position-horizontal-relative:page" coordorigin="8124,1305" coordsize="360,360">
            <v:rect id="docshape67" o:spid="_x0000_s2643" alt="" style="position:absolute;left:8123;top:1304;width:360;height:360" stroked="f"/>
            <v:rect id="docshape68" o:spid="_x0000_s2644" alt="" style="position:absolute;left:8133;top:1314;width:340;height:340" filled="f" strokeweight="1pt"/>
            <w10:wrap anchorx="page"/>
          </v:group>
        </w:pict>
      </w:r>
      <w:r>
        <w:pict w14:anchorId="6DCFF9DD">
          <v:group id="docshapegroup69" o:spid="_x0000_s2639" alt="" style="position:absolute;left:0;text-align:left;margin-left:453.65pt;margin-top:65.25pt;width:18pt;height:18pt;z-index:15794688;mso-position-horizontal-relative:page" coordorigin="9073,1305" coordsize="360,360">
            <v:rect id="docshape70" o:spid="_x0000_s2640" alt="" style="position:absolute;left:9073;top:1304;width:360;height:360" stroked="f"/>
            <v:rect id="docshape71" o:spid="_x0000_s2641" alt="" style="position:absolute;left:9083;top:1314;width:340;height:340" filled="f" strokeweight="1pt"/>
            <w10:wrap anchorx="page"/>
          </v:group>
        </w:pict>
      </w:r>
      <w:r>
        <w:pict w14:anchorId="5B99A992">
          <v:group id="docshapegroup72" o:spid="_x0000_s2636" alt="" style="position:absolute;left:0;text-align:left;margin-left:315.8pt;margin-top:131.2pt;width:18pt;height:18pt;z-index:15795200;mso-position-horizontal-relative:page" coordorigin="6316,2624" coordsize="360,360">
            <v:rect id="docshape73" o:spid="_x0000_s2637" alt="" style="position:absolute;left:6316;top:2623;width:360;height:360" stroked="f"/>
            <v:rect id="docshape74" o:spid="_x0000_s2638" alt="" style="position:absolute;left:6326;top:2633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How much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do you agre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ith</w:t>
      </w:r>
      <w:r w:rsidR="00000000" w:rsidRPr="000653AF">
        <w:rPr>
          <w:rFonts w:ascii="Times New Roman" w:hAnsi="Times New Roman" w:cs="Times New Roman"/>
          <w:spacing w:val="-2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he following</w:t>
      </w:r>
      <w:r w:rsidR="00000000" w:rsidRPr="000653AF">
        <w:rPr>
          <w:rFonts w:ascii="Times New Roman" w:hAnsi="Times New Roman" w:cs="Times New Roman"/>
          <w:spacing w:val="2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statements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hen</w:t>
      </w:r>
      <w:r w:rsidR="00000000" w:rsidRPr="000653AF">
        <w:rPr>
          <w:rFonts w:ascii="Times New Roman" w:hAnsi="Times New Roman" w:cs="Times New Roman"/>
          <w:spacing w:val="-2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seeing</w:t>
      </w:r>
      <w:r w:rsidR="00000000"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with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besity/overweight?</w:t>
      </w:r>
    </w:p>
    <w:tbl>
      <w:tblPr>
        <w:tblW w:w="0" w:type="auto"/>
        <w:tblInd w:w="4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86"/>
        <w:gridCol w:w="809"/>
        <w:gridCol w:w="805"/>
        <w:gridCol w:w="955"/>
        <w:gridCol w:w="1095"/>
        <w:gridCol w:w="1075"/>
      </w:tblGrid>
      <w:tr w:rsidR="00B855C1" w:rsidRPr="000653AF" w14:paraId="28F7949E" w14:textId="77777777">
        <w:trPr>
          <w:trHeight w:val="542"/>
        </w:trPr>
        <w:tc>
          <w:tcPr>
            <w:tcW w:w="4895" w:type="dxa"/>
            <w:gridSpan w:val="2"/>
          </w:tcPr>
          <w:p w14:paraId="1FA137C9" w14:textId="77777777" w:rsidR="00B855C1" w:rsidRPr="000653AF" w:rsidRDefault="00000000">
            <w:pPr>
              <w:pStyle w:val="TableParagraph"/>
              <w:spacing w:line="227" w:lineRule="exact"/>
              <w:ind w:left="4005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rongly</w:t>
            </w:r>
          </w:p>
          <w:p w14:paraId="06E5D2D2" w14:textId="77777777" w:rsidR="00B855C1" w:rsidRPr="000653AF" w:rsidRDefault="00000000">
            <w:pPr>
              <w:pStyle w:val="TableParagraph"/>
              <w:spacing w:before="3"/>
              <w:ind w:left="4005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gree</w:t>
            </w:r>
          </w:p>
        </w:tc>
        <w:tc>
          <w:tcPr>
            <w:tcW w:w="805" w:type="dxa"/>
          </w:tcPr>
          <w:p w14:paraId="39D569A1" w14:textId="77777777" w:rsidR="00B855C1" w:rsidRPr="000653AF" w:rsidRDefault="00000000">
            <w:pPr>
              <w:pStyle w:val="TableParagraph"/>
              <w:spacing w:line="227" w:lineRule="exact"/>
              <w:ind w:right="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gree</w:t>
            </w:r>
          </w:p>
        </w:tc>
        <w:tc>
          <w:tcPr>
            <w:tcW w:w="955" w:type="dxa"/>
          </w:tcPr>
          <w:p w14:paraId="4B4206D3" w14:textId="77777777" w:rsidR="00B855C1" w:rsidRPr="000653AF" w:rsidRDefault="00000000">
            <w:pPr>
              <w:pStyle w:val="TableParagraph"/>
              <w:spacing w:line="227" w:lineRule="exact"/>
              <w:ind w:lef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eutral</w:t>
            </w:r>
          </w:p>
        </w:tc>
        <w:tc>
          <w:tcPr>
            <w:tcW w:w="1095" w:type="dxa"/>
          </w:tcPr>
          <w:p w14:paraId="3F0CB57A" w14:textId="77777777" w:rsidR="00B855C1" w:rsidRPr="000653AF" w:rsidRDefault="00000000">
            <w:pPr>
              <w:pStyle w:val="TableParagraph"/>
              <w:spacing w:line="227" w:lineRule="exact"/>
              <w:ind w:left="160" w:right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agree</w:t>
            </w:r>
          </w:p>
        </w:tc>
        <w:tc>
          <w:tcPr>
            <w:tcW w:w="1075" w:type="dxa"/>
          </w:tcPr>
          <w:p w14:paraId="659AE794" w14:textId="77777777" w:rsidR="00B855C1" w:rsidRPr="000653AF" w:rsidRDefault="00000000">
            <w:pPr>
              <w:pStyle w:val="TableParagraph"/>
              <w:spacing w:line="227" w:lineRule="exact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rongly</w:t>
            </w:r>
          </w:p>
          <w:p w14:paraId="02B305F1" w14:textId="77777777" w:rsidR="00B855C1" w:rsidRPr="000653AF" w:rsidRDefault="00000000">
            <w:pPr>
              <w:pStyle w:val="TableParagraph"/>
              <w:spacing w:before="3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agree</w:t>
            </w:r>
          </w:p>
        </w:tc>
      </w:tr>
      <w:tr w:rsidR="00B855C1" w:rsidRPr="000653AF" w14:paraId="60DA546F" w14:textId="77777777">
        <w:trPr>
          <w:trHeight w:val="851"/>
        </w:trPr>
        <w:tc>
          <w:tcPr>
            <w:tcW w:w="4086" w:type="dxa"/>
            <w:shd w:val="clear" w:color="auto" w:fill="D9D9D9"/>
          </w:tcPr>
          <w:p w14:paraId="3D0D2F5E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0653AF">
              <w:rPr>
                <w:rFonts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alking</w:t>
            </w:r>
            <w:r w:rsidRPr="000653AF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653AF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about a</w:t>
            </w:r>
            <w:r w:rsidRPr="000653AF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ild’s</w:t>
            </w:r>
          </w:p>
          <w:p w14:paraId="3DDEFBF2" w14:textId="77777777" w:rsidR="00B855C1" w:rsidRPr="000653AF" w:rsidRDefault="00000000">
            <w:pPr>
              <w:pStyle w:val="TableParagraph"/>
              <w:spacing w:before="1" w:line="256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s an uncomfortable discussion</w:t>
            </w:r>
          </w:p>
        </w:tc>
        <w:tc>
          <w:tcPr>
            <w:tcW w:w="809" w:type="dxa"/>
            <w:shd w:val="clear" w:color="auto" w:fill="D9D9D9"/>
          </w:tcPr>
          <w:p w14:paraId="2E7441BD" w14:textId="77777777" w:rsidR="00B855C1" w:rsidRPr="000653AF" w:rsidRDefault="00000000">
            <w:pPr>
              <w:pStyle w:val="TableParagraph"/>
              <w:spacing w:before="10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805" w:type="dxa"/>
            <w:shd w:val="clear" w:color="auto" w:fill="D9D9D9"/>
          </w:tcPr>
          <w:p w14:paraId="3D0ACCCC" w14:textId="77777777" w:rsidR="00B855C1" w:rsidRPr="000653AF" w:rsidRDefault="00000000">
            <w:pPr>
              <w:pStyle w:val="TableParagraph"/>
              <w:spacing w:before="10"/>
              <w:ind w:right="13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955" w:type="dxa"/>
            <w:shd w:val="clear" w:color="auto" w:fill="D9D9D9"/>
          </w:tcPr>
          <w:p w14:paraId="625F7F7B" w14:textId="77777777" w:rsidR="00B855C1" w:rsidRPr="000653AF" w:rsidRDefault="00000000">
            <w:pPr>
              <w:pStyle w:val="TableParagraph"/>
              <w:spacing w:before="10"/>
              <w:ind w:left="499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1095" w:type="dxa"/>
            <w:shd w:val="clear" w:color="auto" w:fill="D9D9D9"/>
          </w:tcPr>
          <w:p w14:paraId="04AA7591" w14:textId="77777777" w:rsidR="00B855C1" w:rsidRPr="000653AF" w:rsidRDefault="00000000">
            <w:pPr>
              <w:pStyle w:val="TableParagraph"/>
              <w:spacing w:before="10"/>
              <w:ind w:left="1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1075" w:type="dxa"/>
            <w:shd w:val="clear" w:color="auto" w:fill="D9D9D9"/>
          </w:tcPr>
          <w:p w14:paraId="1A6CF406" w14:textId="77777777" w:rsidR="00B855C1" w:rsidRPr="000653AF" w:rsidRDefault="00B53A43">
            <w:pPr>
              <w:pStyle w:val="TableParagraph"/>
              <w:ind w:left="4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342E75F">
                <v:group id="docshapegroup75" o:spid="_x0000_s2633" alt="" style="width:18pt;height:18pt;mso-position-horizontal-relative:char;mso-position-vertical-relative:line" coordsize="360,360">
                  <v:rect id="docshape76" o:spid="_x0000_s2634" alt="" style="position:absolute;width:360;height:360" stroked="f"/>
                  <v:rect id="docshape77" o:spid="_x0000_s2635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310A2D9F" w14:textId="77777777">
        <w:trPr>
          <w:trHeight w:val="543"/>
        </w:trPr>
        <w:tc>
          <w:tcPr>
            <w:tcW w:w="4086" w:type="dxa"/>
          </w:tcPr>
          <w:p w14:paraId="32E60064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0653AF">
              <w:rPr>
                <w:rFonts w:ascii="Times New Roman" w:hAnsi="Times New Roman" w:cs="Times New Roman"/>
                <w:spacing w:val="3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ake</w:t>
            </w:r>
            <w:r w:rsidRPr="000653AF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ffense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 w:rsidRPr="000653AF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I</w:t>
            </w:r>
          </w:p>
          <w:p w14:paraId="3CA9BC8B" w14:textId="77777777" w:rsidR="00B855C1" w:rsidRPr="000653AF" w:rsidRDefault="00000000">
            <w:pPr>
              <w:pStyle w:val="TableParagraph"/>
              <w:spacing w:before="4" w:line="253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’s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653AF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esity</w:t>
            </w:r>
          </w:p>
        </w:tc>
        <w:tc>
          <w:tcPr>
            <w:tcW w:w="809" w:type="dxa"/>
          </w:tcPr>
          <w:p w14:paraId="56B2ED85" w14:textId="77777777" w:rsidR="00B855C1" w:rsidRPr="000653AF" w:rsidRDefault="00B53A43">
            <w:pPr>
              <w:pStyle w:val="TableParagraph"/>
              <w:ind w:left="2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4F5FDAE7">
                <v:group id="docshapegroup78" o:spid="_x0000_s2630" alt="" style="width:18pt;height:18pt;mso-position-horizontal-relative:char;mso-position-vertical-relative:line" coordsize="360,360">
                  <v:rect id="docshape79" o:spid="_x0000_s2631" alt="" style="position:absolute;width:360;height:360" stroked="f"/>
                  <v:rect id="docshape80" o:spid="_x0000_s263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05" w:type="dxa"/>
          </w:tcPr>
          <w:p w14:paraId="294EFD08" w14:textId="77777777" w:rsidR="00B855C1" w:rsidRPr="000653AF" w:rsidRDefault="00B53A43">
            <w:pPr>
              <w:pStyle w:val="TableParagraph"/>
              <w:ind w:left="418" w:right="-2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4393E5A8">
                <v:group id="docshapegroup81" o:spid="_x0000_s2627" alt="" style="width:18pt;height:18pt;mso-position-horizontal-relative:char;mso-position-vertical-relative:line" coordsize="360,360">
                  <v:rect id="docshape82" o:spid="_x0000_s2628" alt="" style="position:absolute;width:360;height:360" stroked="f"/>
                  <v:rect id="docshape83" o:spid="_x0000_s2629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55" w:type="dxa"/>
          </w:tcPr>
          <w:p w14:paraId="564DDD18" w14:textId="77777777" w:rsidR="00B855C1" w:rsidRPr="000653AF" w:rsidRDefault="00B53A43">
            <w:pPr>
              <w:pStyle w:val="TableParagraph"/>
              <w:ind w:left="4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79391DD">
                <v:group id="docshapegroup84" o:spid="_x0000_s2624" alt="" style="width:18pt;height:18pt;mso-position-horizontal-relative:char;mso-position-vertical-relative:line" coordsize="360,360">
                  <v:rect id="docshape85" o:spid="_x0000_s2625" alt="" style="position:absolute;width:360;height:360" stroked="f"/>
                  <v:rect id="docshape86" o:spid="_x0000_s2626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95" w:type="dxa"/>
          </w:tcPr>
          <w:p w14:paraId="0427BC9C" w14:textId="77777777" w:rsidR="00B855C1" w:rsidRPr="000653AF" w:rsidRDefault="00B53A43">
            <w:pPr>
              <w:pStyle w:val="TableParagraph"/>
              <w:ind w:left="4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261A415">
                <v:group id="docshapegroup87" o:spid="_x0000_s2621" alt="" style="width:18pt;height:18pt;mso-position-horizontal-relative:char;mso-position-vertical-relative:line" coordsize="360,360">
                  <v:rect id="docshape88" o:spid="_x0000_s2622" alt="" style="position:absolute;width:360;height:360" stroked="f"/>
                  <v:rect id="docshape89" o:spid="_x0000_s262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75" w:type="dxa"/>
          </w:tcPr>
          <w:p w14:paraId="037B6CD1" w14:textId="77777777" w:rsidR="00B855C1" w:rsidRPr="000653AF" w:rsidRDefault="00B53A43">
            <w:pPr>
              <w:pStyle w:val="TableParagraph"/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DA9353F">
                <v:group id="docshapegroup90" o:spid="_x0000_s2618" alt="" style="width:18pt;height:18pt;mso-position-horizontal-relative:char;mso-position-vertical-relative:line" coordsize="360,360">
                  <v:rect id="docshape91" o:spid="_x0000_s2619" alt="" style="position:absolute;width:360;height:360" stroked="f"/>
                  <v:rect id="docshape92" o:spid="_x0000_s2620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4B729185" w14:textId="77777777">
        <w:trPr>
          <w:trHeight w:val="809"/>
        </w:trPr>
        <w:tc>
          <w:tcPr>
            <w:tcW w:w="4086" w:type="dxa"/>
            <w:shd w:val="clear" w:color="auto" w:fill="D9D9D9"/>
          </w:tcPr>
          <w:p w14:paraId="6E85003B" w14:textId="77777777" w:rsidR="00B855C1" w:rsidRPr="000653AF" w:rsidRDefault="00000000">
            <w:pPr>
              <w:pStyle w:val="TableParagraph"/>
              <w:spacing w:line="261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0653AF">
              <w:rPr>
                <w:rFonts w:ascii="Times New Roman" w:hAnsi="Times New Roman" w:cs="Times New Roman"/>
                <w:spacing w:val="4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oncern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0653AF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parent’s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action</w:t>
            </w:r>
            <w:r w:rsidRPr="000653AF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a</w:t>
            </w:r>
          </w:p>
          <w:p w14:paraId="7F66BE9B" w14:textId="77777777" w:rsidR="00B855C1" w:rsidRPr="000653AF" w:rsidRDefault="00000000">
            <w:pPr>
              <w:pStyle w:val="TableParagraph"/>
              <w:spacing w:line="262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discussing</w:t>
            </w:r>
            <w:r w:rsidRPr="000653AF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ild’s</w:t>
            </w:r>
          </w:p>
          <w:p w14:paraId="23AB4529" w14:textId="77777777" w:rsidR="00B855C1" w:rsidRPr="000653AF" w:rsidRDefault="00000000">
            <w:pPr>
              <w:pStyle w:val="TableParagraph"/>
              <w:spacing w:before="4" w:line="253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esity</w:t>
            </w:r>
          </w:p>
        </w:tc>
        <w:tc>
          <w:tcPr>
            <w:tcW w:w="809" w:type="dxa"/>
            <w:shd w:val="clear" w:color="auto" w:fill="D9D9D9"/>
          </w:tcPr>
          <w:p w14:paraId="7C88EB51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D9D9D9"/>
          </w:tcPr>
          <w:p w14:paraId="2BB86FD3" w14:textId="77777777" w:rsidR="00B855C1" w:rsidRPr="000653AF" w:rsidRDefault="00B53A43">
            <w:pPr>
              <w:pStyle w:val="TableParagraph"/>
              <w:ind w:left="422" w:righ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EA9F93E">
                <v:group id="docshapegroup93" o:spid="_x0000_s2615" alt="" style="width:18pt;height:18pt;mso-position-horizontal-relative:char;mso-position-vertical-relative:line" coordsize="360,360">
                  <v:rect id="docshape94" o:spid="_x0000_s2616" alt="" style="position:absolute;width:360;height:360" stroked="f"/>
                  <v:rect id="docshape95" o:spid="_x0000_s2617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55" w:type="dxa"/>
            <w:shd w:val="clear" w:color="auto" w:fill="D9D9D9"/>
          </w:tcPr>
          <w:p w14:paraId="5DA6AC9F" w14:textId="77777777" w:rsidR="00B855C1" w:rsidRPr="000653AF" w:rsidRDefault="00B53A43">
            <w:pPr>
              <w:pStyle w:val="TableParagraph"/>
              <w:ind w:left="5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7D43F5F4">
                <v:group id="docshapegroup96" o:spid="_x0000_s2612" alt="" style="width:18pt;height:18pt;mso-position-horizontal-relative:char;mso-position-vertical-relative:line" coordsize="360,360">
                  <v:rect id="docshape97" o:spid="_x0000_s2613" alt="" style="position:absolute;width:360;height:360" stroked="f"/>
                  <v:rect id="docshape98" o:spid="_x0000_s2614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95" w:type="dxa"/>
            <w:shd w:val="clear" w:color="auto" w:fill="D9D9D9"/>
          </w:tcPr>
          <w:p w14:paraId="5E3927BA" w14:textId="77777777" w:rsidR="00B855C1" w:rsidRPr="000653AF" w:rsidRDefault="00B53A43">
            <w:pPr>
              <w:pStyle w:val="TableParagraph"/>
              <w:ind w:left="4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7410F03">
                <v:group id="docshapegroup99" o:spid="_x0000_s2609" alt="" style="width:18pt;height:18pt;mso-position-horizontal-relative:char;mso-position-vertical-relative:line" coordsize="360,360">
                  <v:rect id="docshape100" o:spid="_x0000_s2610" alt="" style="position:absolute;width:360;height:360" stroked="f"/>
                  <v:rect id="docshape101" o:spid="_x0000_s2611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75" w:type="dxa"/>
            <w:shd w:val="clear" w:color="auto" w:fill="D9D9D9"/>
          </w:tcPr>
          <w:p w14:paraId="51B5EDD9" w14:textId="77777777" w:rsidR="00B855C1" w:rsidRPr="000653AF" w:rsidRDefault="00B53A43">
            <w:pPr>
              <w:pStyle w:val="TableParagraph"/>
              <w:ind w:left="4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E19BCD2">
                <v:group id="docshapegroup102" o:spid="_x0000_s2606" alt="" style="width:18pt;height:18pt;mso-position-horizontal-relative:char;mso-position-vertical-relative:line" coordsize="360,360">
                  <v:rect id="docshape103" o:spid="_x0000_s2607" alt="" style="position:absolute;width:360;height:360" stroked="f"/>
                  <v:rect id="docshape104" o:spid="_x0000_s2608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39FED7D9" w14:textId="77777777">
        <w:trPr>
          <w:trHeight w:val="808"/>
        </w:trPr>
        <w:tc>
          <w:tcPr>
            <w:tcW w:w="4086" w:type="dxa"/>
          </w:tcPr>
          <w:p w14:paraId="0545868B" w14:textId="77777777" w:rsidR="00B855C1" w:rsidRPr="000653AF" w:rsidRDefault="00000000">
            <w:pPr>
              <w:pStyle w:val="TableParagraph"/>
              <w:spacing w:line="267" w:lineRule="exact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0653AF">
              <w:rPr>
                <w:rFonts w:ascii="Times New Roman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utility</w:t>
            </w:r>
            <w:r w:rsidRPr="000653AF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ffective</w:t>
            </w:r>
          </w:p>
          <w:p w14:paraId="57473333" w14:textId="77777777" w:rsidR="00B855C1" w:rsidRPr="000653AF" w:rsidRDefault="00000000">
            <w:pPr>
              <w:pStyle w:val="TableParagraph"/>
              <w:spacing w:line="270" w:lineRule="atLeas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s a</w:t>
            </w:r>
            <w:r w:rsidRPr="000653AF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arrier</w:t>
            </w:r>
            <w:r w:rsidRPr="000653AF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discussing overweight or obesity</w:t>
            </w:r>
          </w:p>
        </w:tc>
        <w:tc>
          <w:tcPr>
            <w:tcW w:w="809" w:type="dxa"/>
          </w:tcPr>
          <w:p w14:paraId="618407EA" w14:textId="77777777" w:rsidR="00B855C1" w:rsidRPr="000653AF" w:rsidRDefault="00B53A43">
            <w:pPr>
              <w:pStyle w:val="Table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45A87A87">
                <v:group id="docshapegroup105" o:spid="_x0000_s2603" alt="" style="width:18pt;height:18pt;mso-position-horizontal-relative:char;mso-position-vertical-relative:line" coordsize="360,360">
                  <v:rect id="docshape106" o:spid="_x0000_s2604" alt="" style="position:absolute;width:360;height:360" stroked="f"/>
                  <v:rect id="docshape107" o:spid="_x0000_s2605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05" w:type="dxa"/>
          </w:tcPr>
          <w:p w14:paraId="2130746D" w14:textId="77777777" w:rsidR="00B855C1" w:rsidRPr="000653AF" w:rsidRDefault="00B53A43">
            <w:pPr>
              <w:pStyle w:val="TableParagraph"/>
              <w:ind w:left="409" w:right="-2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7AF1A1D6">
                <v:group id="docshapegroup108" o:spid="_x0000_s2600" alt="" style="width:18pt;height:18pt;mso-position-horizontal-relative:char;mso-position-vertical-relative:line" coordsize="360,360">
                  <v:rect id="docshape109" o:spid="_x0000_s2601" alt="" style="position:absolute;width:360;height:360" stroked="f"/>
                  <v:rect id="docshape110" o:spid="_x0000_s260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55" w:type="dxa"/>
          </w:tcPr>
          <w:p w14:paraId="5AEF39F6" w14:textId="77777777" w:rsidR="00B855C1" w:rsidRPr="000653AF" w:rsidRDefault="00B53A43">
            <w:pPr>
              <w:pStyle w:val="TableParagraph"/>
              <w:ind w:left="48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47439A1">
                <v:group id="docshapegroup111" o:spid="_x0000_s2597" alt="" style="width:18pt;height:18pt;mso-position-horizontal-relative:char;mso-position-vertical-relative:line" coordsize="360,360">
                  <v:rect id="docshape112" o:spid="_x0000_s2598" alt="" style="position:absolute;width:360;height:360" stroked="f"/>
                  <v:rect id="docshape113" o:spid="_x0000_s2599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95" w:type="dxa"/>
          </w:tcPr>
          <w:p w14:paraId="268F6D55" w14:textId="77777777" w:rsidR="00B855C1" w:rsidRPr="000653AF" w:rsidRDefault="00B53A43">
            <w:pPr>
              <w:pStyle w:val="TableParagraph"/>
              <w:ind w:left="4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77A9AA51">
                <v:group id="docshapegroup114" o:spid="_x0000_s2594" alt="" style="width:18pt;height:18pt;mso-position-horizontal-relative:char;mso-position-vertical-relative:line" coordsize="360,360">
                  <v:rect id="docshape115" o:spid="_x0000_s2595" alt="" style="position:absolute;width:360;height:360" stroked="f"/>
                  <v:rect id="docshape116" o:spid="_x0000_s2596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075" w:type="dxa"/>
          </w:tcPr>
          <w:p w14:paraId="67621CFC" w14:textId="77777777" w:rsidR="00B855C1" w:rsidRPr="000653AF" w:rsidRDefault="00B53A43">
            <w:pPr>
              <w:pStyle w:val="TableParagraph"/>
              <w:ind w:left="4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8A4A085">
                <v:group id="docshapegroup117" o:spid="_x0000_s2591" alt="" style="width:18pt;height:18pt;mso-position-horizontal-relative:char;mso-position-vertical-relative:line" coordsize="360,360">
                  <v:rect id="docshape118" o:spid="_x0000_s2592" alt="" style="position:absolute;width:360;height:360" stroked="f"/>
                  <v:rect id="docshape119" o:spid="_x0000_s259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</w:tbl>
    <w:p w14:paraId="00AB73AE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C819780" w14:textId="77777777" w:rsidR="00B855C1" w:rsidRPr="000653AF" w:rsidRDefault="00B855C1">
      <w:pPr>
        <w:pStyle w:val="BodyText"/>
        <w:spacing w:before="7"/>
        <w:rPr>
          <w:rFonts w:ascii="Times New Roman" w:hAnsi="Times New Roman" w:cs="Times New Roman"/>
          <w:sz w:val="20"/>
          <w:szCs w:val="20"/>
        </w:rPr>
      </w:pPr>
    </w:p>
    <w:p w14:paraId="229DF9AC" w14:textId="77777777" w:rsidR="00B855C1" w:rsidRPr="000653AF" w:rsidRDefault="00B53A43">
      <w:pPr>
        <w:pStyle w:val="BodyText"/>
        <w:ind w:left="310"/>
        <w:rPr>
          <w:rFonts w:ascii="Times New Roman" w:hAnsi="Times New Roman" w:cs="Times New Roman"/>
          <w:sz w:val="20"/>
          <w:szCs w:val="20"/>
        </w:rPr>
      </w:pPr>
      <w:r>
        <w:pict w14:anchorId="337261B8">
          <v:shape id="docshape120" o:spid="_x0000_s2590" type="#_x0000_t202" alt="" style="position:absolute;left:0;text-align:left;margin-left:318.05pt;margin-top:-70.85pt;width:10pt;height:12.45pt;z-index:-166312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DC0C3F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B3E734C">
          <v:shape id="docshape121" o:spid="_x0000_s2589" type="#_x0000_t202" alt="" style="position:absolute;left:0;text-align:left;margin-left:366.9pt;margin-top:-70.85pt;width:10pt;height:12.45pt;z-index:-166307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67F317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2BC5D11">
          <v:shape id="docshape122" o:spid="_x0000_s2588" type="#_x0000_t202" alt="" style="position:absolute;left:0;text-align:left;margin-left:408.5pt;margin-top:-70.85pt;width:10pt;height:12.45pt;z-index:-166302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9E24B3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545BC5F">
          <v:shape id="docshape123" o:spid="_x0000_s2587" type="#_x0000_t202" alt="" style="position:absolute;left:0;text-align:left;margin-left:456.6pt;margin-top:-70.85pt;width:10pt;height:12.45pt;z-index:-166297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480F12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C7CEB79">
          <v:shape id="docshape124" o:spid="_x0000_s2586" type="#_x0000_t202" alt="" style="position:absolute;left:0;text-align:left;margin-left:509.45pt;margin-top:-70.85pt;width:10pt;height:12.45pt;z-index:-1662924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6E872D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8C3F27D">
          <v:shape id="docshape125" o:spid="_x0000_s2585" type="#_x0000_t202" alt="" style="position:absolute;left:0;text-align:left;margin-left:330pt;margin-top:69.3pt;width:10pt;height:12.45pt;z-index:-165964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86207B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3FED493">
          <v:shape id="docshape126" o:spid="_x0000_s2584" type="#_x0000_t202" alt="" style="position:absolute;left:0;text-align:left;margin-left:375.7pt;margin-top:69.3pt;width:10pt;height:12.45pt;z-index:-165959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1A270D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011CEA3">
          <v:group id="docshapegroup127" o:spid="_x0000_s2509" alt="" style="position:absolute;left:0;text-align:left;margin-left:72.1pt;margin-top:69.2pt;width:467.8pt;height:148.65pt;z-index:-16594432;mso-position-horizontal-relative:page" coordorigin="1442,1384" coordsize="9356,2973">
            <v:shape id="docshape128" o:spid="_x0000_s2510" alt="" style="position:absolute;left:1442;top:1394;width:9356;height:2692" coordorigin="1442,1394" coordsize="9356,2692" o:spt="100" adj="0,,0" path="m9100,3813r-1089,l8010,3813r-993,l6120,3813r-4678,l1442,4085r4678,l7017,4085r993,l8011,4085r1089,l9100,4046r,-233xm9100,2996r-1089,l8010,2996r-993,l6120,2996r-4678,l1442,3541r4678,l7017,3541r993,l8011,3541r1089,l9100,3534r,-312l9100,2996xm9100,2468r-1089,l8010,2468r-993,l6120,2468r-4678,l1442,2740r4678,l7017,2740r993,l8011,2740r1089,l9100,2736r,-51l9100,2468xm9100,1923r-1089,l8010,1923r-993,l6120,1923r-4678,l1442,2195r4678,l7017,2195r993,l8011,2195r1089,l9100,2190r,-267xm9100,1394r-1089,l8010,1394r-993,l6120,1394r-4678,l1442,1651r4678,l7017,1651r993,l8011,1651r1089,l9100,1644r,-35l9100,1394xm10798,3813r-833,l9100,3813r,233l9100,4085r865,l10798,4085r,-272xm10798,2996r-833,l9100,2996r,226l9100,3534r,7l9965,3541r833,l10798,3231r,-235xm10798,2468r-833,l9100,2468r,268l9100,2740r865,l10798,2740r,-4l10798,2468xm10798,1923r-833,l9100,1923r,216l9100,2195r865,l10798,2195r,-5l10798,1923xm10798,1394r-833,l9100,1394r,257l9965,1651r833,l10798,1394xe" fillcolor="#d9d9d9" stroked="f">
              <v:stroke joinstyle="round"/>
              <v:formulas/>
              <v:path arrowok="t" o:connecttype="segments"/>
            </v:shape>
            <v:rect id="docshape129" o:spid="_x0000_s2511" alt="" style="position:absolute;left:6594;top:4105;width:268;height:243" stroked="f"/>
            <v:rect id="docshape130" o:spid="_x0000_s2512" alt="" style="position:absolute;left:6604;top:4115;width:248;height:223" filled="f" strokeweight="1pt"/>
            <v:rect id="docshape131" o:spid="_x0000_s2513" alt="" style="position:absolute;left:7502;top:4105;width:268;height:243" stroked="f"/>
            <v:rect id="docshape132" o:spid="_x0000_s2514" alt="" style="position:absolute;left:7512;top:4115;width:248;height:223" filled="f" strokeweight="1pt"/>
            <v:rect id="docshape133" o:spid="_x0000_s2515" alt="" style="position:absolute;left:8493;top:4105;width:268;height:243" stroked="f"/>
            <v:rect id="docshape134" o:spid="_x0000_s2516" alt="" style="position:absolute;left:8503;top:4115;width:248;height:223" filled="f" strokeweight="1pt"/>
            <v:rect id="docshape135" o:spid="_x0000_s2517" alt="" style="position:absolute;left:9215;top:4105;width:268;height:243" stroked="f"/>
            <v:rect id="docshape136" o:spid="_x0000_s2518" alt="" style="position:absolute;left:9225;top:4115;width:248;height:223" filled="f" strokeweight="1pt"/>
            <v:rect id="docshape137" o:spid="_x0000_s2519" alt="" style="position:absolute;left:10148;top:4114;width:268;height:243" stroked="f"/>
            <v:rect id="docshape138" o:spid="_x0000_s2520" alt="" style="position:absolute;left:10158;top:4124;width:248;height:223" filled="f" strokeweight="1pt"/>
            <v:rect id="docshape139" o:spid="_x0000_s2521" alt="" style="position:absolute;left:6586;top:3811;width:268;height:243" stroked="f"/>
            <v:rect id="docshape140" o:spid="_x0000_s2522" alt="" style="position:absolute;left:6596;top:3821;width:248;height:223" filled="f" strokeweight=".35281mm"/>
            <v:rect id="docshape141" o:spid="_x0000_s2523" alt="" style="position:absolute;left:7493;top:3811;width:268;height:243" stroked="f"/>
            <v:rect id="docshape142" o:spid="_x0000_s2524" alt="" style="position:absolute;left:7503;top:3821;width:248;height:223" filled="f" strokeweight=".35281mm"/>
            <v:rect id="docshape143" o:spid="_x0000_s2525" alt="" style="position:absolute;left:8484;top:3803;width:268;height:243" stroked="f"/>
            <v:rect id="docshape144" o:spid="_x0000_s2526" alt="" style="position:absolute;left:8494;top:3813;width:248;height:223" filled="f" strokeweight="1pt"/>
            <v:rect id="docshape145" o:spid="_x0000_s2527" alt="" style="position:absolute;left:9207;top:3803;width:268;height:243" stroked="f"/>
            <v:rect id="docshape146" o:spid="_x0000_s2528" alt="" style="position:absolute;left:9217;top:3813;width:248;height:223" filled="f" strokeweight="1pt"/>
            <v:rect id="docshape147" o:spid="_x0000_s2529" alt="" style="position:absolute;left:10156;top:3811;width:268;height:243" stroked="f"/>
            <v:rect id="docshape148" o:spid="_x0000_s2530" alt="" style="position:absolute;left:10166;top:3821;width:248;height:223" filled="f" strokeweight=".35281mm"/>
            <v:rect id="docshape149" o:spid="_x0000_s2531" alt="" style="position:absolute;left:6586;top:3542;width:268;height:243" stroked="f"/>
            <v:rect id="docshape150" o:spid="_x0000_s2532" alt="" style="position:absolute;left:6596;top:3552;width:248;height:223" filled="f" strokeweight="1pt"/>
            <v:rect id="docshape151" o:spid="_x0000_s2533" alt="" style="position:absolute;left:7493;top:3534;width:268;height:243" stroked="f"/>
            <v:rect id="docshape152" o:spid="_x0000_s2534" alt="" style="position:absolute;left:7503;top:3544;width:248;height:223" filled="f" strokeweight="1pt"/>
            <v:rect id="docshape153" o:spid="_x0000_s2535" alt="" style="position:absolute;left:8476;top:3534;width:268;height:243" stroked="f"/>
            <v:rect id="docshape154" o:spid="_x0000_s2536" alt="" style="position:absolute;left:8486;top:3544;width:248;height:223" filled="f" strokeweight="1pt"/>
            <v:rect id="docshape155" o:spid="_x0000_s2537" alt="" style="position:absolute;left:9199;top:3534;width:268;height:243" stroked="f"/>
            <v:rect id="docshape156" o:spid="_x0000_s2538" alt="" style="position:absolute;left:9209;top:3544;width:248;height:223" filled="f" strokeweight="1pt"/>
            <v:rect id="docshape157" o:spid="_x0000_s2539" alt="" style="position:absolute;left:10148;top:3542;width:268;height:243" stroked="f"/>
            <v:rect id="docshape158" o:spid="_x0000_s2540" alt="" style="position:absolute;left:10158;top:3552;width:248;height:223" filled="f" strokeweight="1pt"/>
            <v:rect id="docshape159" o:spid="_x0000_s2541" alt="" style="position:absolute;left:6586;top:2979;width:268;height:243" stroked="f"/>
            <v:rect id="docshape160" o:spid="_x0000_s2542" alt="" style="position:absolute;left:6596;top:2989;width:248;height:223" filled="f" strokeweight="1pt"/>
            <v:rect id="docshape161" o:spid="_x0000_s2543" alt="" style="position:absolute;left:7510;top:2988;width:268;height:243" stroked="f"/>
            <v:rect id="docshape162" o:spid="_x0000_s2544" alt="" style="position:absolute;left:7520;top:2998;width:248;height:223" filled="f" strokeweight="1pt"/>
            <v:rect id="docshape163" o:spid="_x0000_s2545" alt="" style="position:absolute;left:8493;top:2979;width:268;height:243" stroked="f"/>
            <v:rect id="docshape164" o:spid="_x0000_s2546" alt="" style="position:absolute;left:8503;top:2989;width:248;height:223" filled="f" strokeweight="1pt"/>
            <v:shape id="docshape165" o:spid="_x0000_s2547" alt="" style="position:absolute;left:6586;top:2744;width:3830;height:487" coordorigin="6586,2745" coordsize="3830,487" o:spt="100" adj="0,,0" path="m6854,2745r-268,l6586,2970r268,l6854,2745xm9458,2980r-267,l9191,3222r267,l9458,2980xm10416,2988r-268,l10148,3231r268,l10416,2988xe" stroked="f">
              <v:stroke joinstyle="round"/>
              <v:formulas/>
              <v:path arrowok="t" o:connecttype="segments"/>
            </v:shape>
            <v:rect id="docshape166" o:spid="_x0000_s2548" alt="" style="position:absolute;left:6596;top:2754;width:248;height:206" filled="f" strokeweight=".35281mm"/>
            <v:rect id="docshape167" o:spid="_x0000_s2549" alt="" style="position:absolute;left:7510;top:2744;width:268;height:226" stroked="f"/>
            <v:rect id="docshape168" o:spid="_x0000_s2550" alt="" style="position:absolute;left:7520;top:2754;width:248;height:206" filled="f" strokeweight=".35281mm"/>
            <v:rect id="docshape169" o:spid="_x0000_s2551" alt="" style="position:absolute;left:8484;top:2736;width:268;height:226" stroked="f"/>
            <v:rect id="docshape170" o:spid="_x0000_s2552" alt="" style="position:absolute;left:8494;top:2746;width:248;height:206" filled="f" strokeweight=".35281mm"/>
            <v:shape id="docshape171" o:spid="_x0000_s2553" alt="" style="position:absolute;left:6577;top:2459;width:3830;height:503" coordorigin="6578,2459" coordsize="3830,503" o:spt="100" adj="0,,0" path="m6846,2459r-268,l6578,2685r268,l6846,2459xm9450,2736r-268,l9182,2962r268,l9450,2736xm10408,2736r-268,l10140,2962r268,l10408,2736xe" stroked="f">
              <v:stroke joinstyle="round"/>
              <v:formulas/>
              <v:path arrowok="t" o:connecttype="segments"/>
            </v:shape>
            <v:rect id="docshape172" o:spid="_x0000_s2554" alt="" style="position:absolute;left:6587;top:2469;width:248;height:206" filled="f" strokeweight="1pt"/>
            <v:rect id="docshape173" o:spid="_x0000_s2555" alt="" style="position:absolute;left:7502;top:2467;width:268;height:226" stroked="f"/>
            <v:rect id="docshape174" o:spid="_x0000_s2556" alt="" style="position:absolute;left:7512;top:2477;width:248;height:206" filled="f" strokeweight="1pt"/>
            <v:rect id="docshape175" o:spid="_x0000_s2557" alt="" style="position:absolute;left:8476;top:2459;width:268;height:226" stroked="f"/>
            <v:rect id="docshape176" o:spid="_x0000_s2558" alt="" style="position:absolute;left:8486;top:2469;width:248;height:206" filled="f" strokeweight="1pt"/>
            <v:shape id="docshape177" o:spid="_x0000_s2559" alt="" style="position:absolute;left:6577;top:2198;width:2889;height:495" coordorigin="6578,2199" coordsize="2889,495" o:spt="100" adj="0,,0" path="m6846,2199r-268,l6578,2424r268,l6846,2199xm9467,2467r-268,l9199,2693r268,l9467,2467xe" stroked="f">
              <v:stroke joinstyle="round"/>
              <v:formulas/>
              <v:path arrowok="t" o:connecttype="segments"/>
            </v:shape>
            <v:rect id="docshape178" o:spid="_x0000_s2560" alt="" style="position:absolute;left:6587;top:2208;width:248;height:206" filled="f" strokeweight=".35281mm"/>
            <v:rect id="docshape179" o:spid="_x0000_s2561" alt="" style="position:absolute;left:7510;top:2198;width:268;height:226" stroked="f"/>
            <v:rect id="docshape180" o:spid="_x0000_s2562" alt="" style="position:absolute;left:7520;top:2208;width:248;height:206" filled="f" strokeweight=".35281mm"/>
            <v:rect id="docshape181" o:spid="_x0000_s2563" alt="" style="position:absolute;left:8476;top:2190;width:268;height:226" stroked="f"/>
            <v:rect id="docshape182" o:spid="_x0000_s2564" alt="" style="position:absolute;left:8486;top:2200;width:248;height:206" filled="f" strokeweight=".35281mm"/>
            <v:shape id="docshape183" o:spid="_x0000_s2565" alt="" style="position:absolute;left:6569;top:1921;width:3847;height:503" coordorigin="6570,1921" coordsize="3847,503" o:spt="100" adj="0,,0" path="m6837,1921r-267,l6570,2147r267,l6837,1921xm9458,2199r-267,l9191,2424r267,l9458,2199xm10416,2190r-268,l10148,2416r268,l10416,2190xe" stroked="f">
              <v:stroke joinstyle="round"/>
              <v:formulas/>
              <v:path arrowok="t" o:connecttype="segments"/>
            </v:shape>
            <v:rect id="docshape184" o:spid="_x0000_s2566" alt="" style="position:absolute;left:6579;top:1931;width:248;height:206" filled="f" strokeweight="1pt"/>
            <v:rect id="docshape185" o:spid="_x0000_s2567" alt="" style="position:absolute;left:7493;top:1921;width:268;height:226" stroked="f"/>
            <v:rect id="docshape186" o:spid="_x0000_s2568" alt="" style="position:absolute;left:7503;top:1931;width:248;height:206" filled="f" strokeweight="1pt"/>
            <v:rect id="docshape187" o:spid="_x0000_s2569" alt="" style="position:absolute;left:8468;top:1921;width:268;height:226" stroked="f"/>
            <v:rect id="docshape188" o:spid="_x0000_s2570" alt="" style="position:absolute;left:8478;top:1931;width:248;height:206" filled="f" strokeweight="1pt"/>
            <v:shape id="docshape189" o:spid="_x0000_s2571" alt="" style="position:absolute;left:6577;top:1652;width:3830;height:495" coordorigin="6578,1653" coordsize="3830,495" o:spt="100" adj="0,,0" path="m6846,1653r-268,l6578,1878r268,l6846,1653xm9450,1913r-268,l9182,2139r268,l9450,1913xm10408,1921r-268,l10140,2147r268,l10408,1921xe" stroked="f">
              <v:stroke joinstyle="round"/>
              <v:formulas/>
              <v:path arrowok="t" o:connecttype="segments"/>
            </v:shape>
            <v:rect id="docshape190" o:spid="_x0000_s2572" alt="" style="position:absolute;left:6587;top:1662;width:248;height:206" filled="f" strokeweight=".35281mm"/>
            <v:rect id="docshape191" o:spid="_x0000_s2573" alt="" style="position:absolute;left:7510;top:1652;width:268;height:226" stroked="f"/>
            <v:rect id="docshape192" o:spid="_x0000_s2574" alt="" style="position:absolute;left:7520;top:1662;width:248;height:206" filled="f" strokeweight=".35281mm"/>
            <v:rect id="docshape193" o:spid="_x0000_s2575" alt="" style="position:absolute;left:8468;top:1644;width:268;height:226" stroked="f"/>
            <v:rect id="docshape194" o:spid="_x0000_s2576" alt="" style="position:absolute;left:8478;top:1654;width:248;height:206" filled="f" strokeweight=".35281mm"/>
            <v:shape id="docshape195" o:spid="_x0000_s2577" alt="" style="position:absolute;left:6577;top:1392;width:3830;height:487" coordorigin="6578,1392" coordsize="3830,487" o:spt="100" adj="0,,0" path="m6846,1392r-268,l6578,1618r268,l6846,1392xm9458,1653r-267,l9191,1878r267,l9458,1653xm10408,1653r-268,l10140,1878r268,l10408,1653xe" stroked="f">
              <v:stroke joinstyle="round"/>
              <v:formulas/>
              <v:path arrowok="t" o:connecttype="segments"/>
            </v:shape>
            <v:rect id="docshape196" o:spid="_x0000_s2578" alt="" style="position:absolute;left:6587;top:1402;width:248;height:206" filled="f" strokeweight="1pt"/>
            <v:rect id="docshape197" o:spid="_x0000_s2579" alt="" style="position:absolute;left:7493;top:1392;width:268;height:226" stroked="f"/>
            <v:rect id="docshape198" o:spid="_x0000_s2580" alt="" style="position:absolute;left:7503;top:1402;width:248;height:206" filled="f" strokeweight="1pt"/>
            <v:rect id="docshape199" o:spid="_x0000_s2581" alt="" style="position:absolute;left:8479;top:1383;width:268;height:226" stroked="f"/>
            <v:rect id="docshape200" o:spid="_x0000_s2582" alt="" style="position:absolute;left:8489;top:1393;width:248;height:206" filled="f" strokeweight="1pt"/>
            <v:rect id="docshape201" o:spid="_x0000_s2583" alt="" style="position:absolute;left:10131;top:1392;width:268;height:226" stroked="f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With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ith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besity/overweight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how</w:t>
      </w:r>
      <w:r w:rsidR="00000000" w:rsidRPr="000653AF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ften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do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>you:</w:t>
      </w:r>
    </w:p>
    <w:p w14:paraId="217FF734" w14:textId="77777777" w:rsidR="00B855C1" w:rsidRPr="000653AF" w:rsidRDefault="00B855C1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</w:p>
    <w:p w14:paraId="453B56D0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pgSz w:w="12240" w:h="15840"/>
          <w:pgMar w:top="1380" w:right="1340" w:bottom="1360" w:left="1500" w:header="520" w:footer="1178" w:gutter="0"/>
          <w:cols w:space="720"/>
        </w:sectPr>
      </w:pPr>
    </w:p>
    <w:p w14:paraId="107E4A00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7E98CB5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5C7EA20" w14:textId="77777777" w:rsidR="00B855C1" w:rsidRPr="000653AF" w:rsidRDefault="00B855C1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</w:p>
    <w:p w14:paraId="516D9674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0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Evaluat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edical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conditions</w:t>
      </w:r>
    </w:p>
    <w:p w14:paraId="7431CF42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4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ddres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nutrition</w:t>
      </w:r>
    </w:p>
    <w:p w14:paraId="35E8FF21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4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ddress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hysical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activity</w:t>
      </w:r>
    </w:p>
    <w:p w14:paraId="46905B0C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3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ddress screen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time</w:t>
      </w:r>
    </w:p>
    <w:p w14:paraId="2B01AED5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4" w:line="262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ddres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sleep</w:t>
      </w:r>
    </w:p>
    <w:p w14:paraId="7A9CE230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0" w:line="262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sk</w:t>
      </w:r>
      <w:r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permission</w:t>
      </w:r>
    </w:p>
    <w:p w14:paraId="6F9E5035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775"/>
        </w:tabs>
        <w:spacing w:before="4" w:line="242" w:lineRule="auto"/>
        <w:ind w:right="638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116EB638">
          <v:shape id="docshape202" o:spid="_x0000_s2508" type="#_x0000_t202" alt="" style="position:absolute;left:0;text-align:left;margin-left:330pt;margin-top:.6pt;width:10pt;height:12.45pt;z-index:-166113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5357A3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Ask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hich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lifestyle issues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r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most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important</w:t>
      </w:r>
    </w:p>
    <w:p w14:paraId="2777FC5D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775"/>
        </w:tabs>
        <w:spacing w:before="2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48A7752D">
          <v:shape id="docshape203" o:spid="_x0000_s2507" type="#_x0000_t202" alt="" style="position:absolute;left:0;text-align:left;margin-left:330pt;margin-top:.5pt;width:10pt;height:12.45pt;z-index:-166138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52FADB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Assess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eadiness</w:t>
      </w:r>
      <w:r w:rsidR="00000000"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</w:t>
      </w:r>
      <w:r w:rsidR="00000000"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change</w:t>
      </w:r>
    </w:p>
    <w:p w14:paraId="4119400C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4" w:line="262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Assess</w:t>
      </w:r>
      <w:r w:rsidRPr="000653AF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confidence</w:t>
      </w:r>
    </w:p>
    <w:p w14:paraId="00BAD20C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775"/>
        </w:tabs>
        <w:spacing w:before="0" w:line="244" w:lineRule="auto"/>
        <w:ind w:right="115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545898AF">
          <v:shape id="docshape204" o:spid="_x0000_s2506" type="#_x0000_t202" alt="" style="position:absolute;left:0;text-align:left;margin-left:330pt;margin-top:.4pt;width:10pt;height:12.45pt;z-index:-166266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5C62D4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E3E5ACF">
          <v:shape id="docshape205" o:spid="_x0000_s2505" type="#_x0000_t202" alt="" style="position:absolute;left:0;text-align:left;margin-left:375.7pt;margin-top:.4pt;width:10pt;height:12.45pt;z-index:-166184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48746B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C5F08B6">
          <v:group id="docshapegroup206" o:spid="_x0000_s2494" alt="" style="position:absolute;left:0;text-align:left;margin-left:72.1pt;margin-top:27.1pt;width:467.8pt;height:26.85pt;z-index:-16593920;mso-position-horizontal-relative:page" coordorigin="1442,542" coordsize="9356,537">
            <v:shape id="docshape207" o:spid="_x0000_s2495" alt="" style="position:absolute;left:1442;top:546;width:9356;height:272" coordorigin="1442,546" coordsize="9356,272" o:spt="100" adj="0,,0" path="m9100,546r-1089,l8010,546r-993,l6120,546r-4678,l1442,818r4678,l7017,818r993,l8011,818r1089,l9100,546xm10798,546r-833,l9100,546r,238l9100,818r865,l10798,818r,-272xe" fillcolor="#d9d9d9" stroked="f">
              <v:stroke joinstyle="round"/>
              <v:formulas/>
              <v:path arrowok="t" o:connecttype="segments"/>
            </v:shape>
            <v:rect id="docshape208" o:spid="_x0000_s2496" alt="" style="position:absolute;left:7502;top:541;width:268;height:243" stroked="f"/>
            <v:rect id="docshape209" o:spid="_x0000_s2497" alt="" style="position:absolute;left:7512;top:551;width:248;height:223" filled="f" strokeweight="1pt"/>
            <v:rect id="docshape210" o:spid="_x0000_s2498" alt="" style="position:absolute;left:9230;top:541;width:268;height:243" stroked="f"/>
            <v:rect id="docshape211" o:spid="_x0000_s2499" alt="" style="position:absolute;left:9240;top:551;width:248;height:223" filled="f" strokeweight="1pt"/>
            <v:shape id="docshape212" o:spid="_x0000_s2500" alt="" style="position:absolute;left:6577;top:827;width:1192;height:251" coordorigin="6578,827" coordsize="1192,251" o:spt="100" adj="0,,0" path="m6846,827r-268,l6578,1070r268,l6846,827xm7770,836r-268,l7502,1078r268,l7770,836xe" stroked="f">
              <v:stroke joinstyle="round"/>
              <v:formulas/>
              <v:path arrowok="t" o:connecttype="segments"/>
            </v:shape>
            <v:rect id="docshape213" o:spid="_x0000_s2501" alt="" style="position:absolute;left:7512;top:845;width:248;height:223" filled="f" strokeweight="1pt"/>
            <v:shape id="docshape214" o:spid="_x0000_s2502" alt="" style="position:absolute;left:8503;top:819;width:987;height:251" coordorigin="8504,819" coordsize="987,251" o:spt="100" adj="0,,0" path="m8771,819r-267,l8504,1061r267,l8771,819xm9490,827r-268,l9222,1070r268,l9490,827xe" stroked="f">
              <v:stroke joinstyle="round"/>
              <v:formulas/>
              <v:path arrowok="t" o:connecttype="segments"/>
            </v:shape>
            <v:rect id="docshape215" o:spid="_x0000_s2503" alt="" style="position:absolute;left:9232;top:837;width:248;height:223" filled="f" strokeweight="1pt"/>
            <v:rect id="docshape216" o:spid="_x0000_s2504" alt="" style="position:absolute;left:10148;top:827;width:268;height:243" stroked="f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Schedule</w:t>
      </w:r>
      <w:r w:rsidR="00000000" w:rsidRPr="000653AF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</w:t>
      </w:r>
      <w:r w:rsidR="00000000"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eturn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visit to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you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address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weight</w:t>
      </w:r>
    </w:p>
    <w:p w14:paraId="1A18C6FE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0" w:line="265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Refer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o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dietitian</w:t>
      </w:r>
    </w:p>
    <w:p w14:paraId="4396AD54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775"/>
        </w:tabs>
        <w:spacing w:before="8" w:line="228" w:lineRule="auto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4F6C32A8">
          <v:shape id="docshape217" o:spid="_x0000_s2493" type="#_x0000_t202" alt="" style="position:absolute;left:0;text-align:left;margin-left:330pt;margin-top:.3pt;width:10pt;height:12.45pt;z-index:-166251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0F5F71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97D38A4">
          <v:group id="docshapegroup218" o:spid="_x0000_s2479" alt="" style="position:absolute;left:0;text-align:left;margin-left:72.1pt;margin-top:25.6pt;width:467.8pt;height:26.85pt;z-index:-16593408;mso-position-horizontal-relative:page" coordorigin="1442,512" coordsize="9356,537">
            <v:shape id="docshape219" o:spid="_x0000_s2480" alt="" style="position:absolute;left:1442;top:526;width:9356;height:273" coordorigin="1442,527" coordsize="9356,273" o:spt="100" adj="0,,0" path="m9100,527r-1089,l8010,527r-993,l6120,527r-4678,l1442,799r4678,l7017,799r993,l8011,799r1089,l9100,763r,-236xm10798,527r-833,l9100,527r,272l9965,799r833,l10798,797r,-43l10798,527xe" fillcolor="#d9d9d9" stroked="f">
              <v:stroke joinstyle="round"/>
              <v:formulas/>
              <v:path arrowok="t" o:connecttype="segments"/>
            </v:shape>
            <v:rect id="docshape220" o:spid="_x0000_s2481" alt="" style="position:absolute;left:6569;top:511;width:268;height:243" stroked="f"/>
            <v:rect id="docshape221" o:spid="_x0000_s2482" alt="" style="position:absolute;left:6579;top:521;width:248;height:223" filled="f" strokeweight="1pt"/>
            <v:rect id="docshape222" o:spid="_x0000_s2483" alt="" style="position:absolute;left:8484;top:520;width:268;height:243" stroked="f"/>
            <v:rect id="docshape223" o:spid="_x0000_s2484" alt="" style="position:absolute;left:8494;top:530;width:248;height:223" filled="f" strokeweight="1pt"/>
            <v:rect id="docshape224" o:spid="_x0000_s2485" alt="" style="position:absolute;left:10148;top:511;width:268;height:243" stroked="f"/>
            <v:rect id="docshape225" o:spid="_x0000_s2486" alt="" style="position:absolute;left:10158;top:521;width:248;height:223" filled="f" strokeweight="1pt"/>
            <v:rect id="docshape226" o:spid="_x0000_s2487" alt="" style="position:absolute;left:6569;top:805;width:268;height:243" stroked="f"/>
            <v:rect id="docshape227" o:spid="_x0000_s2488" alt="" style="position:absolute;left:6579;top:815;width:248;height:223" filled="f" strokeweight="1pt"/>
            <v:shape id="docshape228" o:spid="_x0000_s2489" alt="" style="position:absolute;left:7485;top:805;width:1268;height:243" coordorigin="7485,806" coordsize="1268,243" o:spt="100" adj="0,,0" path="m7753,806r-268,l7485,1048r268,l7753,806xm8753,806r-268,l8485,1048r268,l8753,806xe" stroked="f">
              <v:stroke joinstyle="round"/>
              <v:formulas/>
              <v:path arrowok="t" o:connecttype="segments"/>
            </v:shape>
            <v:rect id="docshape229" o:spid="_x0000_s2490" alt="" style="position:absolute;left:8494;top:815;width:248;height:223" filled="f" strokeweight="1pt"/>
            <v:shape id="docshape230" o:spid="_x0000_s2491" alt="" style="position:absolute;left:9215;top:797;width:1201;height:251" coordorigin="9216,797" coordsize="1201,251" o:spt="100" adj="0,,0" path="m9483,806r-267,l9216,1048r267,l9483,806xm10416,797r-268,l10148,1040r268,l10416,797xe" stroked="f">
              <v:stroke joinstyle="round"/>
              <v:formulas/>
              <v:path arrowok="t" o:connecttype="segments"/>
            </v:shape>
            <v:rect id="docshape231" o:spid="_x0000_s2492" alt="" style="position:absolute;left:10158;top:807;width:248;height:223" filled="f" strokeweight=".35281mm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Refer</w:t>
      </w:r>
      <w:r w:rsidR="00000000" w:rsidRPr="000653AF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nother specialist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r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program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 weight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management</w:t>
      </w:r>
    </w:p>
    <w:p w14:paraId="0684578F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8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Give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handout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ith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information</w:t>
      </w:r>
    </w:p>
    <w:p w14:paraId="1E1FB143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775"/>
        </w:tabs>
        <w:spacing w:before="3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Recommend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n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nline</w:t>
      </w:r>
      <w:r w:rsidRPr="000653AF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tool</w:t>
      </w:r>
    </w:p>
    <w:p w14:paraId="40E0268A" w14:textId="77777777" w:rsidR="00B855C1" w:rsidRPr="000653AF" w:rsidRDefault="00000000">
      <w:pPr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</w:p>
    <w:p w14:paraId="723355BF" w14:textId="77777777" w:rsidR="00B855C1" w:rsidRPr="000653AF" w:rsidRDefault="00B855C1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</w:p>
    <w:p w14:paraId="366D6385" w14:textId="77777777" w:rsidR="00B855C1" w:rsidRPr="000653AF" w:rsidRDefault="00B53A43">
      <w:pPr>
        <w:pStyle w:val="BodyText"/>
        <w:tabs>
          <w:tab w:val="left" w:pos="1235"/>
        </w:tabs>
        <w:ind w:left="306"/>
        <w:rPr>
          <w:rFonts w:ascii="Times New Roman" w:hAnsi="Times New Roman" w:cs="Times New Roman"/>
          <w:sz w:val="20"/>
          <w:szCs w:val="20"/>
        </w:rPr>
      </w:pPr>
      <w:r>
        <w:pict w14:anchorId="4FBDF762">
          <v:shape id="docshape232" o:spid="_x0000_s2478" type="#_x0000_t202" alt="" style="position:absolute;left:0;text-align:left;margin-left:375.7pt;margin-top:94.1pt;width:10pt;height:12.45pt;z-index:-166108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7672FA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14979F4">
          <v:shape id="docshape233" o:spid="_x0000_s2477" type="#_x0000_t202" alt="" style="position:absolute;left:0;text-align:left;margin-left:330pt;margin-top:80.5pt;width:10pt;height:12.45pt;z-index:-166087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D53FDC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866B3C9">
          <v:shape id="docshape234" o:spid="_x0000_s2476" type="#_x0000_t202" alt="" style="position:absolute;left:0;text-align:left;margin-left:375.7pt;margin-top:80.5pt;width:10pt;height:12.45pt;z-index:-166082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C25342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A87471F">
          <v:shape id="docshape235" o:spid="_x0000_s2475" type="#_x0000_t202" alt="" style="position:absolute;left:0;text-align:left;margin-left:330pt;margin-top:67.7pt;width:10pt;height:12.45pt;z-index:-166062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EF5EC0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6F5CCF5">
          <v:shape id="docshape236" o:spid="_x0000_s2474" type="#_x0000_t202" alt="" style="position:absolute;left:0;text-align:left;margin-left:375.7pt;margin-top:67.7pt;width:10pt;height:12.45pt;z-index:-166056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CA823D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F46712B">
          <v:shape id="docshape237" o:spid="_x0000_s2473" type="#_x0000_t202" alt="" style="position:absolute;left:0;text-align:left;margin-left:330pt;margin-top:54.05pt;width:10pt;height:12.45pt;z-index:-166041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2C15FC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D09F805">
          <v:shape id="docshape238" o:spid="_x0000_s2472" type="#_x0000_t202" alt="" style="position:absolute;left:0;text-align:left;margin-left:375.7pt;margin-top:54.05pt;width:10pt;height:12.45pt;z-index:-1660364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AAF987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7EE66CA">
          <v:shape id="docshape239" o:spid="_x0000_s2471" type="#_x0000_t202" alt="" style="position:absolute;left:0;text-align:left;margin-left:330pt;margin-top:40.45pt;width:10pt;height:12.45pt;z-index:-166016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E684C4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867F7C4">
          <v:shape id="docshape240" o:spid="_x0000_s2470" type="#_x0000_t202" alt="" style="position:absolute;left:0;text-align:left;margin-left:375.7pt;margin-top:40.45pt;width:10pt;height:12.45pt;z-index:-166010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3C5275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E536425">
          <v:shape id="docshape241" o:spid="_x0000_s2469" type="#_x0000_t202" alt="" style="position:absolute;left:0;text-align:left;margin-left:330pt;margin-top:26.85pt;width:10pt;height:12.45pt;z-index:-165990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458559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B95885A">
          <v:shape id="docshape242" o:spid="_x0000_s2468" type="#_x0000_t202" alt="" style="position:absolute;left:0;text-align:left;margin-left:375.7pt;margin-top:26.85pt;width:10pt;height:12.45pt;z-index:-165985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BDF7D4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>Never</w:t>
      </w:r>
      <w:r w:rsidR="00000000" w:rsidRPr="000653AF">
        <w:rPr>
          <w:rFonts w:ascii="Times New Roman" w:hAnsi="Times New Roman" w:cs="Times New Roman"/>
          <w:sz w:val="20"/>
          <w:szCs w:val="20"/>
        </w:rPr>
        <w:tab/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Rarely</w:t>
      </w:r>
    </w:p>
    <w:p w14:paraId="1D8FA4C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AB160BA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71D891C4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C5CF003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470547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4654DF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D6CFCC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692A6EC1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BE7C3BF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54D43DD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0314815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DA71C75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EFB6B47" w14:textId="77777777" w:rsidR="00B855C1" w:rsidRPr="000653AF" w:rsidRDefault="00B53A43">
      <w:pPr>
        <w:pStyle w:val="BodyText"/>
        <w:spacing w:before="6"/>
        <w:rPr>
          <w:rFonts w:ascii="Times New Roman" w:hAnsi="Times New Roman" w:cs="Times New Roman"/>
          <w:sz w:val="20"/>
          <w:szCs w:val="20"/>
        </w:rPr>
      </w:pPr>
      <w:r>
        <w:pict w14:anchorId="4EA02979">
          <v:shape id="docshape243" o:spid="_x0000_s2467" type="#_x0000_t202" alt="" style="position:absolute;margin-left:328.9pt;margin-top:14.95pt;width:13.8pt;height:26pt;z-index:-15709696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2E37D994" w14:textId="77777777" w:rsidR="00B855C1" w:rsidRDefault="00000000">
                  <w:pPr>
                    <w:spacing w:before="6"/>
                    <w:ind w:left="22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  <w:r>
        <w:pict w14:anchorId="1F214162">
          <v:shape id="docshape244" o:spid="_x0000_s2466" type="#_x0000_t202" alt="" style="position:absolute;margin-left:374.25pt;margin-top:54.85pt;width:13.8pt;height:26pt;z-index:-15709184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124162A9" w14:textId="77777777" w:rsidR="00B855C1" w:rsidRDefault="00000000">
                  <w:pPr>
                    <w:spacing w:before="9"/>
                    <w:ind w:left="28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</w:p>
    <w:p w14:paraId="7E4F5429" w14:textId="77777777" w:rsidR="00B855C1" w:rsidRPr="000653AF" w:rsidRDefault="00B855C1">
      <w:pPr>
        <w:pStyle w:val="BodyText"/>
        <w:spacing w:before="10"/>
        <w:rPr>
          <w:rFonts w:ascii="Times New Roman" w:hAnsi="Times New Roman" w:cs="Times New Roman"/>
          <w:sz w:val="20"/>
          <w:szCs w:val="20"/>
        </w:rPr>
      </w:pPr>
    </w:p>
    <w:p w14:paraId="445CB323" w14:textId="77777777" w:rsidR="00B855C1" w:rsidRPr="000653AF" w:rsidRDefault="00000000">
      <w:pPr>
        <w:pStyle w:val="BodyText"/>
        <w:spacing w:before="59" w:line="242" w:lineRule="auto"/>
        <w:ind w:left="244" w:firstLine="10"/>
        <w:jc w:val="center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Every </w:t>
      </w:r>
      <w:r w:rsidRPr="000653AF">
        <w:rPr>
          <w:rFonts w:ascii="Times New Roman" w:hAnsi="Times New Roman" w:cs="Times New Roman"/>
          <w:sz w:val="20"/>
          <w:szCs w:val="20"/>
        </w:rPr>
        <w:t>once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a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while</w:t>
      </w:r>
    </w:p>
    <w:p w14:paraId="33512480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AF213B9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3EB7626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B2076C2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6778B9FB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D83B34B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6082074E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775F2AFA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900AB63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9BBC477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36CD85B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1B4EDB4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50FF9A4" w14:textId="77777777" w:rsidR="00B855C1" w:rsidRPr="000653AF" w:rsidRDefault="00B53A43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  <w:r>
        <w:pict w14:anchorId="0326C16C">
          <v:shape id="docshape245" o:spid="_x0000_s2465" type="#_x0000_t202" alt="" style="position:absolute;margin-left:425.2pt;margin-top:14.9pt;width:13.4pt;height:25.6pt;z-index:-15708672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58163FB7" w14:textId="77777777" w:rsidR="00B855C1" w:rsidRDefault="00000000">
                  <w:pPr>
                    <w:spacing w:before="6"/>
                    <w:ind w:left="51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</w:p>
    <w:p w14:paraId="60E8EDF4" w14:textId="77777777" w:rsidR="00B855C1" w:rsidRPr="000653AF" w:rsidRDefault="00000000">
      <w:pPr>
        <w:spacing w:before="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</w:p>
    <w:p w14:paraId="62FDA0A0" w14:textId="77777777" w:rsidR="00B855C1" w:rsidRPr="000653AF" w:rsidRDefault="00000000">
      <w:pPr>
        <w:pStyle w:val="BodyText"/>
        <w:spacing w:before="1"/>
        <w:ind w:left="22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pacing w:val="-2"/>
          <w:sz w:val="20"/>
          <w:szCs w:val="20"/>
        </w:rPr>
        <w:t>Some-</w:t>
      </w:r>
    </w:p>
    <w:p w14:paraId="3708050C" w14:textId="77777777" w:rsidR="00B855C1" w:rsidRPr="000653AF" w:rsidRDefault="00B53A43">
      <w:pPr>
        <w:pStyle w:val="BodyText"/>
        <w:tabs>
          <w:tab w:val="left" w:pos="1071"/>
        </w:tabs>
        <w:spacing w:before="3"/>
        <w:ind w:left="222"/>
        <w:rPr>
          <w:rFonts w:ascii="Times New Roman" w:hAnsi="Times New Roman" w:cs="Times New Roman"/>
          <w:sz w:val="20"/>
          <w:szCs w:val="20"/>
        </w:rPr>
      </w:pPr>
      <w:r>
        <w:pict w14:anchorId="53AC7453">
          <v:shape id="docshape246" o:spid="_x0000_s2464" type="#_x0000_t202" alt="" style="position:absolute;left:0;text-align:left;margin-left:509.45pt;margin-top:13.4pt;width:10pt;height:12.45pt;z-index:-165949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9B1851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times</w:t>
      </w:r>
      <w:r w:rsidR="00000000" w:rsidRPr="000653AF">
        <w:rPr>
          <w:rFonts w:ascii="Times New Roman" w:hAnsi="Times New Roman" w:cs="Times New Roman"/>
          <w:sz w:val="20"/>
          <w:szCs w:val="20"/>
        </w:rPr>
        <w:tab/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Always</w:t>
      </w:r>
    </w:p>
    <w:p w14:paraId="49B67EEA" w14:textId="77777777" w:rsidR="00B855C1" w:rsidRPr="000653AF" w:rsidRDefault="00B53A43">
      <w:pPr>
        <w:tabs>
          <w:tab w:val="left" w:pos="1174"/>
        </w:tabs>
        <w:ind w:left="192"/>
        <w:rPr>
          <w:rFonts w:ascii="Times New Roman" w:hAnsi="Times New Roman" w:cs="Times New Roman"/>
          <w:sz w:val="20"/>
          <w:szCs w:val="20"/>
        </w:rPr>
      </w:pPr>
      <w:r>
        <w:pict w14:anchorId="4582531F">
          <v:shape id="docshape247" o:spid="_x0000_s2463" type="#_x0000_t202" alt="" style="position:absolute;left:0;text-align:left;margin-left:460.6pt;margin-top:161.75pt;width:10pt;height:12.45pt;z-index:-166256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943D2E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F6A55EE">
          <v:shape id="docshape248" o:spid="_x0000_s2462" type="#_x0000_t202" alt="" style="position:absolute;left:0;text-align:left;margin-left:427.75pt;margin-top:134.5pt;width:10pt;height:12.45pt;z-index:-166179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D00054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5490FBF">
          <v:shape id="docshape249" o:spid="_x0000_s2461" type="#_x0000_t202" alt="" style="position:absolute;left:0;text-align:left;margin-left:460.6pt;margin-top:134.5pt;width:10pt;height:12.45pt;z-index:-166174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0E28DF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BD398FB">
          <v:shape id="docshape250" o:spid="_x0000_s2460" type="#_x0000_t202" alt="" style="position:absolute;left:0;text-align:left;margin-left:509.45pt;margin-top:134.5pt;width:10pt;height:12.45pt;z-index:-166169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9D9DA7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039A3F1">
          <v:shape id="docshape251" o:spid="_x0000_s2459" type="#_x0000_t202" alt="" style="position:absolute;left:0;text-align:left;margin-left:427.75pt;margin-top:121.7pt;width:10pt;height:12.45pt;z-index:-166154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14C2A2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72A8F62">
          <v:shape id="docshape252" o:spid="_x0000_s2458" type="#_x0000_t202" alt="" style="position:absolute;left:0;text-align:left;margin-left:460.6pt;margin-top:121.7pt;width:10pt;height:12.45pt;z-index:-166149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8FF515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43BB1B5">
          <v:shape id="docshape253" o:spid="_x0000_s2457" type="#_x0000_t202" alt="" style="position:absolute;left:0;text-align:left;margin-left:509.45pt;margin-top:121.7pt;width:10pt;height:12.45pt;z-index:-166144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F20D60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F4057E4">
          <v:shape id="docshape254" o:spid="_x0000_s2456" type="#_x0000_t202" alt="" style="position:absolute;left:0;text-align:left;margin-left:427.75pt;margin-top:108.1pt;width:10pt;height:12.45pt;z-index:-166128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34F73D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8F6D045">
          <v:shape id="docshape255" o:spid="_x0000_s2455" type="#_x0000_t202" alt="" style="position:absolute;left:0;text-align:left;margin-left:460.6pt;margin-top:108.1pt;width:10pt;height:12.45pt;z-index:-166123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9839C7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0A8C8E8">
          <v:shape id="docshape256" o:spid="_x0000_s2454" type="#_x0000_t202" alt="" style="position:absolute;left:0;text-align:left;margin-left:509.45pt;margin-top:108.1pt;width:10pt;height:12.45pt;z-index:-166118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4F6B91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6CAD03E">
          <v:shape id="docshape257" o:spid="_x0000_s2453" type="#_x0000_t202" alt="" style="position:absolute;left:0;text-align:left;margin-left:427.75pt;margin-top:80.9pt;width:10pt;height:12.45pt;z-index:-166103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DAE0F7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B25F2A6">
          <v:shape id="docshape258" o:spid="_x0000_s2452" type="#_x0000_t202" alt="" style="position:absolute;left:0;text-align:left;margin-left:460.6pt;margin-top:80.9pt;width:10pt;height:12.45pt;z-index:-166097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C74506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38774BD">
          <v:shape id="docshape259" o:spid="_x0000_s2451" type="#_x0000_t202" alt="" style="position:absolute;left:0;text-align:left;margin-left:509.45pt;margin-top:80.9pt;width:10pt;height:12.45pt;z-index:-166092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D9BF21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1D592A5">
          <v:shape id="docshape260" o:spid="_x0000_s2450" type="#_x0000_t202" alt="" style="position:absolute;left:0;text-align:left;margin-left:427.75pt;margin-top:67.25pt;width:10pt;height:12.45pt;z-index:-166077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9E49B3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847C5F5">
          <v:shape id="docshape261" o:spid="_x0000_s2449" type="#_x0000_t202" alt="" style="position:absolute;left:0;text-align:left;margin-left:460.6pt;margin-top:67.25pt;width:10pt;height:12.45pt;z-index:-166072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397029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9968F7C">
          <v:shape id="docshape262" o:spid="_x0000_s2448" type="#_x0000_t202" alt="" style="position:absolute;left:0;text-align:left;margin-left:509.45pt;margin-top:67.25pt;width:10pt;height:12.45pt;z-index:-1660672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1E4C71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043ECCD">
          <v:shape id="docshape263" o:spid="_x0000_s2447" type="#_x0000_t202" alt="" style="position:absolute;left:0;text-align:left;margin-left:427.75pt;margin-top:54.45pt;width:10pt;height:12.45pt;z-index:-166051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59FC42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E93D6F9">
          <v:shape id="docshape264" o:spid="_x0000_s2446" type="#_x0000_t202" alt="" style="position:absolute;left:0;text-align:left;margin-left:460.6pt;margin-top:54.45pt;width:10pt;height:12.45pt;z-index:-166046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FA5D7D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AA51693">
          <v:shape id="docshape265" o:spid="_x0000_s2445" type="#_x0000_t202" alt="" style="position:absolute;left:0;text-align:left;margin-left:427.75pt;margin-top:40.85pt;width:10pt;height:12.45pt;z-index:-1660313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51F6CA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8945B42">
          <v:shape id="docshape266" o:spid="_x0000_s2444" type="#_x0000_t202" alt="" style="position:absolute;left:0;text-align:left;margin-left:460.6pt;margin-top:40.85pt;width:10pt;height:12.45pt;z-index:-166026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4985D5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CDF0BCF">
          <v:shape id="docshape267" o:spid="_x0000_s2443" type="#_x0000_t202" alt="" style="position:absolute;left:0;text-align:left;margin-left:509.45pt;margin-top:40.85pt;width:10pt;height:12.45pt;z-index:-166021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A07AB0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B8752A6">
          <v:shape id="docshape268" o:spid="_x0000_s2442" type="#_x0000_t202" alt="" style="position:absolute;left:0;text-align:left;margin-left:427.75pt;margin-top:27.2pt;width:10pt;height:12.45pt;z-index:-166005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82FE76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7FAC547">
          <v:shape id="docshape269" o:spid="_x0000_s2441" type="#_x0000_t202" alt="" style="position:absolute;left:0;text-align:left;margin-left:460.6pt;margin-top:27.2pt;width:10pt;height:12.45pt;z-index:-166000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020921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95ECCEE">
          <v:shape id="docshape270" o:spid="_x0000_s2440" type="#_x0000_t202" alt="" style="position:absolute;left:0;text-align:left;margin-left:509.45pt;margin-top:27.2pt;width:10pt;height:12.45pt;z-index:-165995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6AED8F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DB060BE">
          <v:shape id="docshape271" o:spid="_x0000_s2439" type="#_x0000_t202" alt="" style="position:absolute;left:0;text-align:left;margin-left:427.75pt;margin-top:13.6pt;width:10pt;height:12.45pt;z-index:-165980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8CBBCB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56CAF5B">
          <v:shape id="docshape272" o:spid="_x0000_s2438" type="#_x0000_t202" alt="" style="position:absolute;left:0;text-align:left;margin-left:460.6pt;margin-top:13.6pt;width:10pt;height:12.45pt;z-index:-165975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26F07F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1268E98">
          <v:shape id="docshape273" o:spid="_x0000_s2437" type="#_x0000_t202" alt="" style="position:absolute;left:0;text-align:left;margin-left:509.45pt;margin-top:13.6pt;width:10pt;height:12.45pt;z-index:-165969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891C1B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CA6BE4D">
          <v:shape id="docshape274" o:spid="_x0000_s2436" type="#_x0000_t202" alt="" style="position:absolute;left:0;text-align:left;margin-left:427.75pt;margin-top:.25pt;width:10pt;height:12.45pt;z-index:-165954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072812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B027838">
          <v:group id="docshapegroup275" o:spid="_x0000_s2432" alt="" style="position:absolute;left:0;text-align:left;margin-left:425.2pt;margin-top:161.65pt;width:13.4pt;height:25.6pt;z-index:15796224;mso-position-horizontal-relative:page" coordorigin="8504,3233" coordsize="268,512">
            <v:rect id="docshape276" o:spid="_x0000_s2433" alt="" style="position:absolute;left:8503;top:3232;width:268;height:243" stroked="f"/>
            <v:rect id="docshape277" o:spid="_x0000_s2434" alt="" style="position:absolute;left:8513;top:3242;width:248;height:223" filled="f" strokeweight="1pt"/>
            <v:rect id="docshape278" o:spid="_x0000_s2435" alt="" style="position:absolute;left:8513;top:3511;width:248;height:223" filled="f" strokeweight="1pt"/>
            <w10:wrap anchorx="page"/>
          </v:group>
        </w:pict>
      </w:r>
      <w:r>
        <w:pict w14:anchorId="79F78A44">
          <v:group id="docshapegroup279" o:spid="_x0000_s2428" alt="" style="position:absolute;left:0;text-align:left;margin-left:507.4pt;margin-top:161.65pt;width:13.8pt;height:26pt;z-index:15796736;mso-position-horizontal-relative:page" coordorigin="10148,3233" coordsize="276,520">
            <v:rect id="docshape280" o:spid="_x0000_s2429" alt="" style="position:absolute;left:10156;top:3232;width:268;height:243" stroked="f"/>
            <v:rect id="docshape281" o:spid="_x0000_s2430" alt="" style="position:absolute;left:10166;top:3242;width:248;height:223" filled="f" strokeweight="1pt"/>
            <v:rect id="docshape282" o:spid="_x0000_s2431" alt="" style="position:absolute;left:10158;top:3519;width:248;height:223" filled="f" strokeweight="1pt"/>
            <w10:wrap anchorx="page"/>
          </v:group>
        </w:pict>
      </w:r>
      <w:r>
        <w:pict w14:anchorId="5AA3A683">
          <v:group id="docshapegroup283" o:spid="_x0000_s2419" alt="" style="position:absolute;left:0;text-align:left;margin-left:459.1pt;margin-top:.75pt;width:14.25pt;height:91.1pt;z-index:15798272;mso-position-horizontal-relative:page" coordorigin="9182,15" coordsize="285,1822">
            <v:rect id="docshape284" o:spid="_x0000_s2420" alt="" style="position:absolute;left:9200;top:1604;width:248;height:223" filled="f" strokeweight="1pt"/>
            <v:rect id="docshape285" o:spid="_x0000_s2421" alt="" style="position:absolute;left:9192;top:1360;width:248;height:206" filled="f" strokeweight=".35281mm"/>
            <v:rect id="docshape286" o:spid="_x0000_s2422" alt="" style="position:absolute;left:9209;top:1091;width:248;height:206" filled="f" strokeweight="1pt"/>
            <v:rect id="docshape287" o:spid="_x0000_s2423" alt="" style="position:absolute;left:9200;top:823;width:248;height:206" filled="f" strokeweight=".35281mm"/>
            <v:rect id="docshape288" o:spid="_x0000_s2424" alt="" style="position:absolute;left:9192;top:537;width:248;height:206" filled="f" strokeweight="1pt"/>
            <v:rect id="docshape289" o:spid="_x0000_s2425" alt="" style="position:absolute;left:9200;top:277;width:248;height:206" filled="f" strokeweight=".35281mm"/>
            <v:rect id="docshape290" o:spid="_x0000_s2426" alt="" style="position:absolute;left:9199;top:15;width:268;height:226" stroked="f"/>
            <v:rect id="docshape291" o:spid="_x0000_s2427" alt="" style="position:absolute;left:9209;top:25;width:248;height:206" filled="f" strokeweight="1pt"/>
            <w10:wrap anchorx="page"/>
          </v:group>
        </w:pict>
      </w:r>
      <w:r>
        <w:pict w14:anchorId="1FAFE1B2">
          <v:group id="docshapegroup292" o:spid="_x0000_s2411" alt="" style="position:absolute;left:0;text-align:left;margin-left:506.6pt;margin-top:.35pt;width:14.25pt;height:91.95pt;z-index:15798784;mso-position-horizontal-relative:page" coordorigin="10132,7" coordsize="285,1839">
            <v:rect id="docshape293" o:spid="_x0000_s2412" alt="" style="position:absolute;left:10158;top:1612;width:248;height:223" filled="f" strokeweight="1pt"/>
            <v:rect id="docshape294" o:spid="_x0000_s2413" alt="" style="position:absolute;left:10149;top:1360;width:248;height:206" filled="f" strokeweight=".35281mm"/>
            <v:rect id="docshape295" o:spid="_x0000_s2414" alt="" style="position:absolute;left:10158;top:1100;width:248;height:206" filled="f" strokeweight="1pt"/>
            <v:rect id="docshape296" o:spid="_x0000_s2415" alt="" style="position:absolute;left:10158;top:814;width:248;height:206" filled="f" strokeweight=".35281mm"/>
            <v:rect id="docshape297" o:spid="_x0000_s2416" alt="" style="position:absolute;left:10149;top:545;width:248;height:206" filled="f" strokeweight="1pt"/>
            <v:rect id="docshape298" o:spid="_x0000_s2417" alt="" style="position:absolute;left:10149;top:277;width:248;height:206" filled="f" strokeweight=".35281mm"/>
            <v:rect id="docshape299" o:spid="_x0000_s2418" alt="" style="position:absolute;left:10141;top:16;width:248;height:206" filled="f" strokeweight="1pt"/>
            <w10:wrap anchorx="page"/>
          </v:group>
        </w:pict>
      </w:r>
      <w:r>
        <w:rPr>
          <w:sz w:val="20"/>
        </w:rPr>
      </w:r>
      <w:r>
        <w:rPr>
          <w:sz w:val="20"/>
        </w:rPr>
        <w:pict w14:anchorId="6959254F">
          <v:group id="docshapegroup300" o:spid="_x0000_s2409" alt="" style="width:14.25pt;height:91.85pt;mso-position-horizontal-relative:char;mso-position-vertical-relative:line" coordsize="285,1837">
            <v:shape id="docshape301" o:spid="_x0000_s2410" type="#_x0000_t202" alt="" style="position:absolute;width:285;height:1837;mso-wrap-style:square;v-text-anchor:top" filled="f" stroked="f">
              <v:textbox inset="0,0,0,0">
                <w:txbxContent>
                  <w:p w14:paraId="20B175C2" w14:textId="77777777" w:rsidR="00B855C1" w:rsidRDefault="00000000">
                    <w:pPr>
                      <w:spacing w:before="3"/>
                      <w:ind w:left="29"/>
                      <w:rPr>
                        <w:rFonts w:ascii="Wingdings" w:hAnsi="Wingdings"/>
                      </w:rPr>
                    </w:pPr>
                    <w:r>
                      <w:rPr>
                        <w:rFonts w:ascii="Wingdings" w:hAnsi="Wingdings"/>
                        <w:w w:val="101"/>
                      </w:rPr>
                      <w:t></w:t>
                    </w:r>
                  </w:p>
                </w:txbxContent>
              </v:textbox>
            </v:shape>
            <w10:anchorlock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ab/>
      </w:r>
      <w:r>
        <w:rPr>
          <w:position w:val="51"/>
          <w:sz w:val="20"/>
        </w:rPr>
      </w:r>
      <w:r>
        <w:rPr>
          <w:position w:val="51"/>
          <w:sz w:val="20"/>
        </w:rPr>
        <w:pict w14:anchorId="43067496">
          <v:shape id="docshape302" o:spid="_x0000_s2408" type="#_x0000_t202" alt="" style="width:11.4pt;height:10.6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stroked="f">
            <v:textbox inset="0,0,0,0">
              <w:txbxContent>
                <w:p w14:paraId="2851794B" w14:textId="77777777" w:rsidR="00B855C1" w:rsidRDefault="00000000">
                  <w:pPr>
                    <w:spacing w:line="213" w:lineRule="exact"/>
                    <w:ind w:left="24"/>
                    <w:rPr>
                      <w:rFonts w:ascii="Wingdings" w:hAnsi="Wingdings"/>
                      <w:color w:val="000000"/>
                    </w:rPr>
                  </w:pPr>
                  <w:r>
                    <w:rPr>
                      <w:rFonts w:ascii="Wingdings" w:hAnsi="Wingdings"/>
                      <w:color w:val="000000"/>
                      <w:w w:val="101"/>
                    </w:rPr>
                    <w:t></w:t>
                  </w:r>
                </w:p>
              </w:txbxContent>
            </v:textbox>
            <w10:anchorlock/>
          </v:shape>
        </w:pict>
      </w:r>
    </w:p>
    <w:p w14:paraId="792FC3E0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87A65A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A9AAC7B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AD7CB5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3A0AE95" w14:textId="77777777" w:rsidR="00B855C1" w:rsidRPr="000653AF" w:rsidRDefault="00B53A43">
      <w:pPr>
        <w:pStyle w:val="BodyText"/>
        <w:spacing w:before="4"/>
        <w:rPr>
          <w:rFonts w:ascii="Times New Roman" w:hAnsi="Times New Roman" w:cs="Times New Roman"/>
          <w:sz w:val="20"/>
          <w:szCs w:val="20"/>
        </w:rPr>
      </w:pPr>
      <w:r>
        <w:pict w14:anchorId="22B2225C">
          <v:shape id="docshape303" o:spid="_x0000_s2407" type="#_x0000_t202" alt="" style="position:absolute;margin-left:507.4pt;margin-top:19.1pt;width:13.8pt;height:26pt;z-index:-15707136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1AC40276" w14:textId="77777777" w:rsidR="00B855C1" w:rsidRDefault="00000000">
                  <w:pPr>
                    <w:spacing w:before="6"/>
                    <w:ind w:left="40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  <w:r>
        <w:pict w14:anchorId="01A8A1AB">
          <v:shape id="docshape304" o:spid="_x0000_s2406" type="#_x0000_t202" alt="" style="position:absolute;margin-left:460.8pt;margin-top:59.05pt;width:13.8pt;height:26pt;z-index:-15706624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30BE5A3E" w14:textId="77777777" w:rsidR="00B855C1" w:rsidRDefault="00000000">
                  <w:pPr>
                    <w:spacing w:before="9"/>
                    <w:ind w:left="-4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</w:p>
    <w:p w14:paraId="36566C23" w14:textId="77777777" w:rsidR="00B855C1" w:rsidRPr="000653AF" w:rsidRDefault="00B855C1">
      <w:pPr>
        <w:pStyle w:val="BodyText"/>
        <w:spacing w:before="10"/>
        <w:rPr>
          <w:rFonts w:ascii="Times New Roman" w:hAnsi="Times New Roman" w:cs="Times New Roman"/>
          <w:sz w:val="20"/>
          <w:szCs w:val="20"/>
        </w:rPr>
      </w:pPr>
    </w:p>
    <w:p w14:paraId="2C7F44AC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type w:val="continuous"/>
          <w:pgSz w:w="12240" w:h="15840"/>
          <w:pgMar w:top="1380" w:right="1340" w:bottom="1360" w:left="1500" w:header="520" w:footer="1178" w:gutter="0"/>
          <w:cols w:num="4" w:space="720" w:equalWidth="0">
            <w:col w:w="4498" w:space="40"/>
            <w:col w:w="1817" w:space="39"/>
            <w:col w:w="1056" w:space="39"/>
            <w:col w:w="1911"/>
          </w:cols>
        </w:sectPr>
      </w:pPr>
    </w:p>
    <w:p w14:paraId="297A38AD" w14:textId="77777777" w:rsidR="00B855C1" w:rsidRPr="000653AF" w:rsidRDefault="00B53A43">
      <w:pPr>
        <w:pStyle w:val="BodyText"/>
        <w:rPr>
          <w:rFonts w:ascii="Times New Roman" w:hAnsi="Times New Roman" w:cs="Times New Roman"/>
          <w:sz w:val="20"/>
          <w:szCs w:val="20"/>
        </w:rPr>
      </w:pPr>
      <w:r>
        <w:pict w14:anchorId="15C496D1">
          <v:shape id="docshape305" o:spid="_x0000_s2405" type="#_x0000_t202" alt="" style="position:absolute;margin-left:330pt;margin-top:504.05pt;width:10pt;height:12.45pt;z-index:-1661644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2EAC87B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26D8D920">
          <v:shape id="docshape306" o:spid="_x0000_s2404" type="#_x0000_t202" alt="" style="position:absolute;margin-left:375.7pt;margin-top:504.05pt;width:10pt;height:12.45pt;z-index:-1661593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4D35067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0D9CC2FE">
          <v:shape id="docshape307" o:spid="_x0000_s2403" type="#_x0000_t202" alt="" style="position:absolute;margin-left:375.7pt;margin-top:490.45pt;width:10pt;height:12.45pt;z-index:-1661337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1BEBFB1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</w:p>
    <w:p w14:paraId="50DD158B" w14:textId="77777777" w:rsidR="00B855C1" w:rsidRPr="000653AF" w:rsidRDefault="00B855C1">
      <w:pPr>
        <w:pStyle w:val="BodyText"/>
        <w:spacing w:before="8"/>
        <w:rPr>
          <w:rFonts w:ascii="Times New Roman" w:hAnsi="Times New Roman" w:cs="Times New Roman"/>
          <w:sz w:val="20"/>
          <w:szCs w:val="20"/>
        </w:rPr>
      </w:pPr>
    </w:p>
    <w:p w14:paraId="4C906763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663"/>
        </w:tabs>
        <w:spacing w:before="59" w:line="271" w:lineRule="auto"/>
        <w:ind w:left="663" w:right="288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30F7281C">
          <v:shape id="docshape308" o:spid="_x0000_s2402" type="#_x0000_t202" alt="" style="position:absolute;left:0;text-align:left;margin-left:375.7pt;margin-top:-95.15pt;width:10pt;height:12.45pt;z-index:-166261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5353AF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96C5679">
          <v:shape id="docshape309" o:spid="_x0000_s2401" type="#_x0000_t202" alt="" style="position:absolute;left:0;text-align:left;margin-left:375.7pt;margin-top:-81.5pt;width:10pt;height:12.45pt;z-index:-16624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ED219A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6A4422A">
          <v:shape id="docshape310" o:spid="_x0000_s2400" type="#_x0000_t202" alt="" style="position:absolute;left:0;text-align:left;margin-left:427.75pt;margin-top:-81.5pt;width:10pt;height:12.45pt;z-index:-166241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85A917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44B7BB3">
          <v:shape id="docshape311" o:spid="_x0000_s2399" type="#_x0000_t202" alt="" style="position:absolute;left:0;text-align:left;margin-left:460.6pt;margin-top:-81.5pt;width:10pt;height:12.45pt;z-index:-166236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ED0FA3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A3DA4CD">
          <v:shape id="docshape312" o:spid="_x0000_s2398" type="#_x0000_t202" alt="" style="position:absolute;left:0;text-align:left;margin-left:509.45pt;margin-top:-81.5pt;width:10pt;height:12.45pt;z-index:-166231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EC4226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D48B7D2">
          <v:shape id="docshape313" o:spid="_x0000_s2397" type="#_x0000_t202" alt="" style="position:absolute;left:0;text-align:left;margin-left:330pt;margin-top:-55.1pt;width:10pt;height:12.45pt;z-index:-166225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EBBA8F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71C7F0B">
          <v:shape id="docshape314" o:spid="_x0000_s2396" type="#_x0000_t202" alt="" style="position:absolute;left:0;text-align:left;margin-left:427.75pt;margin-top:-55.1pt;width:10pt;height:12.45pt;z-index:-166220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67E9DD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8ACA39F">
          <v:shape id="docshape315" o:spid="_x0000_s2395" type="#_x0000_t202" alt="" style="position:absolute;left:0;text-align:left;margin-left:509.45pt;margin-top:-55.1pt;width:10pt;height:12.45pt;z-index:-166215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839A88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DF8AC3A">
          <v:shape id="docshape316" o:spid="_x0000_s2394" type="#_x0000_t202" alt="" style="position:absolute;left:0;text-align:left;margin-left:330pt;margin-top:-41.5pt;width:10pt;height:12.45pt;z-index:-166210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E99DF4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39AF9C8">
          <v:shape id="docshape317" o:spid="_x0000_s2393" type="#_x0000_t202" alt="" style="position:absolute;left:0;text-align:left;margin-left:375.7pt;margin-top:-41.5pt;width:10pt;height:12.45pt;z-index:-166205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39A1E9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6FB6BBC">
          <v:shape id="docshape318" o:spid="_x0000_s2392" type="#_x0000_t202" alt="" style="position:absolute;left:0;text-align:left;margin-left:427.75pt;margin-top:-41.5pt;width:10pt;height:12.45pt;z-index:-166200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5F3421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01D8C0C">
          <v:shape id="docshape319" o:spid="_x0000_s2391" type="#_x0000_t202" alt="" style="position:absolute;left:0;text-align:left;margin-left:460.6pt;margin-top:-41.5pt;width:10pt;height:12.45pt;z-index:-1661952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4D6AC6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91DBEE3">
          <v:shape id="docshape320" o:spid="_x0000_s2390" type="#_x0000_t202" alt="" style="position:absolute;left:0;text-align:left;margin-left:509.45pt;margin-top:-41.5pt;width:10pt;height:12.45pt;z-index:-166190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416054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495BDC1">
          <v:group id="docshapegroup321" o:spid="_x0000_s2386" alt="" style="position:absolute;left:0;text-align:left;margin-left:328.9pt;margin-top:-95.25pt;width:13.8pt;height:26pt;z-index:15795712;mso-position-horizontal-relative:page" coordorigin="6578,-1905" coordsize="276,520">
            <v:rect id="docshape322" o:spid="_x0000_s2387" alt="" style="position:absolute;left:6586;top:-1906;width:268;height:243" stroked="f"/>
            <v:rect id="docshape323" o:spid="_x0000_s2388" alt="" style="position:absolute;left:6596;top:-1896;width:248;height:223" filled="f" strokeweight="1pt"/>
            <v:rect id="docshape324" o:spid="_x0000_s2389" alt="" style="position:absolute;left:6587;top:-1619;width:248;height:223" filled="f" strokeweight="1pt"/>
            <w10:wrap anchorx="page"/>
          </v:group>
        </w:pict>
      </w:r>
      <w:r>
        <w:pict w14:anchorId="0174E955">
          <v:group id="docshapegroup325" o:spid="_x0000_s2382" alt="" style="position:absolute;left:0;text-align:left;margin-left:374.25pt;margin-top:-55.35pt;width:13.8pt;height:26pt;z-index:15797248;mso-position-horizontal-relative:page" coordorigin="7485,-1107" coordsize="276,520">
            <v:rect id="docshape326" o:spid="_x0000_s2383" alt="" style="position:absolute;left:7493;top:-1108;width:268;height:243" stroked="f"/>
            <v:rect id="docshape327" o:spid="_x0000_s2384" alt="" style="position:absolute;left:7503;top:-1098;width:248;height:223" filled="f" strokeweight="1pt"/>
            <v:rect id="docshape328" o:spid="_x0000_s2385" alt="" style="position:absolute;left:7495;top:-821;width:248;height:223" filled="f" strokeweight="1pt"/>
            <w10:wrap anchorx="page"/>
          </v:group>
        </w:pict>
      </w:r>
      <w:r>
        <w:pict w14:anchorId="04132965">
          <v:group id="docshapegroup329" o:spid="_x0000_s2378" alt="" style="position:absolute;left:0;text-align:left;margin-left:460.8pt;margin-top:-55.35pt;width:13.8pt;height:26pt;z-index:15797760;mso-position-horizontal-relative:page" coordorigin="9216,-1107" coordsize="276,520">
            <v:rect id="docshape330" o:spid="_x0000_s2379" alt="" style="position:absolute;left:9224;top:-1108;width:268;height:243" stroked="f"/>
            <v:rect id="docshape331" o:spid="_x0000_s2380" alt="" style="position:absolute;left:9234;top:-1098;width:248;height:223" filled="f" strokeweight="1pt"/>
            <v:rect id="docshape332" o:spid="_x0000_s2381" alt="" style="position:absolute;left:9225;top:-821;width:248;height:223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After you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efer a child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 dietitian,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nother specialist</w:t>
      </w:r>
      <w:r w:rsidR="00000000"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r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program</w:t>
      </w:r>
      <w:r w:rsidR="00000000" w:rsidRPr="000653AF">
        <w:rPr>
          <w:rFonts w:ascii="Times New Roman" w:hAnsi="Times New Roman" w:cs="Times New Roman"/>
          <w:spacing w:val="-19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</w:t>
      </w:r>
      <w:r w:rsidR="00000000" w:rsidRPr="000653AF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eight</w:t>
      </w:r>
      <w:r w:rsidR="00000000"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management,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do you usually schedule a</w:t>
      </w:r>
      <w:r w:rsidR="00000000"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llow-up</w:t>
      </w:r>
      <w:r w:rsidR="00000000" w:rsidRPr="000653AF">
        <w:rPr>
          <w:rFonts w:ascii="Times New Roman" w:hAnsi="Times New Roman" w:cs="Times New Roman"/>
          <w:spacing w:val="4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visit to see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you for overweight/obesity?</w:t>
      </w:r>
    </w:p>
    <w:p w14:paraId="5ADB1E66" w14:textId="77777777" w:rsidR="00B855C1" w:rsidRPr="000653AF" w:rsidRDefault="00000000">
      <w:pPr>
        <w:pStyle w:val="ListParagraph"/>
        <w:numPr>
          <w:ilvl w:val="1"/>
          <w:numId w:val="5"/>
        </w:numPr>
        <w:tabs>
          <w:tab w:val="left" w:pos="1032"/>
        </w:tabs>
        <w:spacing w:before="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Follow-up</w:t>
      </w:r>
      <w:r w:rsidRPr="000653AF">
        <w:rPr>
          <w:rFonts w:ascii="Times New Roman" w:hAnsi="Times New Roman" w:cs="Times New Roman"/>
          <w:spacing w:val="1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visit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3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onths</w:t>
      </w:r>
      <w:r w:rsidRPr="000653AF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less</w:t>
      </w:r>
      <w:r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fter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specialty</w:t>
      </w:r>
      <w:r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visit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program</w:t>
      </w:r>
    </w:p>
    <w:p w14:paraId="232A1C4D" w14:textId="77777777" w:rsidR="00B855C1" w:rsidRPr="000653AF" w:rsidRDefault="00000000">
      <w:pPr>
        <w:pStyle w:val="ListParagraph"/>
        <w:numPr>
          <w:ilvl w:val="1"/>
          <w:numId w:val="5"/>
        </w:numPr>
        <w:tabs>
          <w:tab w:val="left" w:pos="1032"/>
        </w:tabs>
        <w:spacing w:before="52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Follow-up</w:t>
      </w:r>
      <w:r w:rsidRPr="000653AF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visit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ore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an</w:t>
      </w:r>
      <w:r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3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months</w:t>
      </w:r>
      <w:r w:rsidRPr="000653AF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fter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specialty</w:t>
      </w:r>
      <w:r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visit</w:t>
      </w:r>
      <w:r w:rsidRPr="000653AF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or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program</w:t>
      </w:r>
    </w:p>
    <w:p w14:paraId="218C895F" w14:textId="77777777" w:rsidR="00B855C1" w:rsidRPr="000653AF" w:rsidRDefault="00000000">
      <w:pPr>
        <w:pStyle w:val="ListParagraph"/>
        <w:numPr>
          <w:ilvl w:val="1"/>
          <w:numId w:val="5"/>
        </w:num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No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planned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follow-up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visit</w:t>
      </w:r>
    </w:p>
    <w:p w14:paraId="277EBB5C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type w:val="continuous"/>
          <w:pgSz w:w="12240" w:h="15840"/>
          <w:pgMar w:top="1380" w:right="1340" w:bottom="1360" w:left="1500" w:header="520" w:footer="1178" w:gutter="0"/>
          <w:cols w:space="720"/>
        </w:sectPr>
      </w:pPr>
    </w:p>
    <w:p w14:paraId="43E67497" w14:textId="77777777" w:rsidR="00B855C1" w:rsidRPr="000653AF" w:rsidRDefault="00000000">
      <w:pPr>
        <w:pStyle w:val="BodyText"/>
        <w:spacing w:before="48"/>
        <w:ind w:left="31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lastRenderedPageBreak/>
        <w:t>Please</w:t>
      </w:r>
      <w:r w:rsidRPr="000653AF">
        <w:rPr>
          <w:rFonts w:ascii="Times New Roman" w:hAnsi="Times New Roman" w:cs="Times New Roman"/>
          <w:spacing w:val="-1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rate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r</w:t>
      </w:r>
      <w:r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onfidence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</w:t>
      </w:r>
      <w:r w:rsidRPr="000653AF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your</w:t>
      </w:r>
      <w:r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bility</w:t>
      </w:r>
      <w:r w:rsidRPr="000653AF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to:</w:t>
      </w:r>
    </w:p>
    <w:p w14:paraId="7B139939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9EA0DC7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631F5EB0" w14:textId="77777777" w:rsidR="00B855C1" w:rsidRPr="000653AF" w:rsidRDefault="00B855C1">
      <w:pPr>
        <w:pStyle w:val="BodyText"/>
        <w:spacing w:before="6"/>
        <w:rPr>
          <w:rFonts w:ascii="Times New Roman" w:hAnsi="Times New Roman" w:cs="Times New Roman"/>
          <w:sz w:val="20"/>
          <w:szCs w:val="20"/>
        </w:rPr>
      </w:pPr>
    </w:p>
    <w:p w14:paraId="45806625" w14:textId="77777777" w:rsidR="00B855C1" w:rsidRPr="000653AF" w:rsidRDefault="00B855C1">
      <w:pPr>
        <w:rPr>
          <w:rFonts w:ascii="Times New Roman" w:hAnsi="Times New Roman" w:cs="Times New Roman"/>
          <w:sz w:val="20"/>
          <w:szCs w:val="20"/>
        </w:rPr>
        <w:sectPr w:rsidR="00B855C1" w:rsidRPr="000653AF">
          <w:pgSz w:w="12240" w:h="15840"/>
          <w:pgMar w:top="1380" w:right="1340" w:bottom="1360" w:left="1500" w:header="520" w:footer="1178" w:gutter="0"/>
          <w:cols w:space="720"/>
        </w:sectPr>
      </w:pPr>
    </w:p>
    <w:p w14:paraId="69DB7BF8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42FD3D4" w14:textId="77777777" w:rsidR="00B855C1" w:rsidRPr="000653AF" w:rsidRDefault="00B855C1">
      <w:pPr>
        <w:pStyle w:val="BodyText"/>
        <w:spacing w:before="6"/>
        <w:rPr>
          <w:rFonts w:ascii="Times New Roman" w:hAnsi="Times New Roman" w:cs="Times New Roman"/>
          <w:sz w:val="20"/>
          <w:szCs w:val="20"/>
        </w:rPr>
      </w:pPr>
    </w:p>
    <w:p w14:paraId="59DE33B9" w14:textId="77777777" w:rsidR="00B855C1" w:rsidRPr="000653AF" w:rsidRDefault="00000000">
      <w:pPr>
        <w:pStyle w:val="ListParagraph"/>
        <w:numPr>
          <w:ilvl w:val="0"/>
          <w:numId w:val="5"/>
        </w:numPr>
        <w:tabs>
          <w:tab w:val="left" w:pos="951"/>
        </w:tabs>
        <w:spacing w:before="0" w:line="242" w:lineRule="auto"/>
        <w:ind w:left="951" w:right="38"/>
        <w:jc w:val="left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Determine</w:t>
      </w:r>
      <w:r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whether</w:t>
      </w:r>
      <w:r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</w:t>
      </w:r>
      <w:r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child has overweight or obesity</w:t>
      </w:r>
    </w:p>
    <w:p w14:paraId="3C731387" w14:textId="77777777" w:rsidR="00B855C1" w:rsidRPr="000653AF" w:rsidRDefault="00B53A43">
      <w:pPr>
        <w:pStyle w:val="ListParagraph"/>
        <w:numPr>
          <w:ilvl w:val="0"/>
          <w:numId w:val="5"/>
        </w:numPr>
        <w:tabs>
          <w:tab w:val="left" w:pos="951"/>
        </w:tabs>
        <w:spacing w:before="2"/>
        <w:ind w:left="951"/>
        <w:jc w:val="left"/>
        <w:rPr>
          <w:rFonts w:ascii="Times New Roman" w:hAnsi="Times New Roman" w:cs="Times New Roman"/>
          <w:sz w:val="20"/>
          <w:szCs w:val="20"/>
        </w:rPr>
      </w:pPr>
      <w:r>
        <w:pict w14:anchorId="0310CBA5">
          <v:shape id="docshape333" o:spid="_x0000_s2377" type="#_x0000_t202" alt="" style="position:absolute;left:0;text-align:left;margin-left:330pt;margin-top:26.95pt;width:10pt;height:12.45pt;z-index:-165821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6E7CCF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936D371">
          <v:shape id="docshape334" o:spid="_x0000_s2376" type="#_x0000_t202" alt="" style="position:absolute;left:0;text-align:left;margin-left:390.1pt;margin-top:26.95pt;width:10pt;height:12.45pt;z-index:-165816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6720B7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391AEDA">
          <v:shape id="docshape335" o:spid="_x0000_s2375" type="#_x0000_t202" alt="" style="position:absolute;left:0;text-align:left;margin-left:451pt;margin-top:26.95pt;width:10pt;height:12.45pt;z-index:-1658112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1838AC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BC51C12">
          <v:group id="docshapegroup336" o:spid="_x0000_s2372" alt="" style="position:absolute;left:0;text-align:left;margin-left:497.75pt;margin-top:27.4pt;width:18pt;height:18pt;z-index:15835136;mso-position-horizontal-relative:page" coordorigin="9955,548" coordsize="360,360">
            <v:rect id="docshape337" o:spid="_x0000_s2373" alt="" style="position:absolute;left:9955;top:547;width:360;height:360" stroked="f"/>
            <v:rect id="docshape338" o:spid="_x0000_s2374" alt="" style="position:absolute;left:9965;top:557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Calculat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body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mass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>index</w:t>
      </w:r>
    </w:p>
    <w:p w14:paraId="25C0FB49" w14:textId="77777777" w:rsidR="00B855C1" w:rsidRPr="000653AF" w:rsidRDefault="00000000">
      <w:pPr>
        <w:pStyle w:val="BodyText"/>
        <w:spacing w:before="59" w:line="242" w:lineRule="auto"/>
        <w:ind w:left="598" w:firstLine="16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  <w:r w:rsidRPr="000653AF">
        <w:rPr>
          <w:rFonts w:ascii="Times New Roman" w:hAnsi="Times New Roman" w:cs="Times New Roman"/>
          <w:sz w:val="20"/>
          <w:szCs w:val="20"/>
        </w:rPr>
        <w:t>Not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at</w:t>
      </w:r>
      <w:r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all </w:t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>confident</w:t>
      </w:r>
    </w:p>
    <w:p w14:paraId="7774DFCE" w14:textId="77777777" w:rsidR="00B855C1" w:rsidRPr="000653AF" w:rsidRDefault="00B53A43">
      <w:pPr>
        <w:pStyle w:val="BodyText"/>
        <w:ind w:left="887"/>
        <w:rPr>
          <w:rFonts w:ascii="Times New Roman" w:hAnsi="Times New Roman" w:cs="Times New Roman"/>
          <w:sz w:val="20"/>
          <w:szCs w:val="20"/>
        </w:rPr>
      </w:pPr>
      <w:r>
        <w:rPr>
          <w:sz w:val="20"/>
        </w:rPr>
      </w:r>
      <w:r>
        <w:rPr>
          <w:sz w:val="20"/>
        </w:rPr>
        <w:pict w14:anchorId="0138499E">
          <v:group id="docshapegroup339" o:spid="_x0000_s2370" alt="" style="width:18pt;height:18.35pt;mso-position-horizontal-relative:char;mso-position-vertical-relative:line" coordsize="360,367">
            <v:shape id="docshape340" o:spid="_x0000_s2371" type="#_x0000_t202" alt="" style="position:absolute;width:360;height:367;mso-wrap-style:square;v-text-anchor:top" filled="f" stroked="f">
              <v:textbox inset="0,0,0,0">
                <w:txbxContent>
                  <w:p w14:paraId="092B195C" w14:textId="77777777" w:rsidR="00B855C1" w:rsidRDefault="00000000">
                    <w:pPr>
                      <w:spacing w:before="3"/>
                      <w:ind w:left="79"/>
                      <w:rPr>
                        <w:rFonts w:ascii="Wingdings" w:hAnsi="Wingdings"/>
                      </w:rPr>
                    </w:pPr>
                    <w:r>
                      <w:rPr>
                        <w:rFonts w:ascii="Wingdings" w:hAnsi="Wingdings"/>
                        <w:w w:val="101"/>
                      </w:rPr>
                      <w:t></w:t>
                    </w:r>
                  </w:p>
                </w:txbxContent>
              </v:textbox>
            </v:shape>
            <w10:anchorlock/>
          </v:group>
        </w:pict>
      </w:r>
    </w:p>
    <w:p w14:paraId="59BADC31" w14:textId="77777777" w:rsidR="00B855C1" w:rsidRPr="000653AF" w:rsidRDefault="00000000">
      <w:pPr>
        <w:spacing w:before="59"/>
        <w:ind w:left="510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>Not</w:t>
      </w:r>
    </w:p>
    <w:p w14:paraId="709E3577" w14:textId="77777777" w:rsidR="00B855C1" w:rsidRPr="000653AF" w:rsidRDefault="00B53A43">
      <w:pPr>
        <w:pStyle w:val="BodyText"/>
        <w:tabs>
          <w:tab w:val="left" w:pos="1519"/>
        </w:tabs>
        <w:spacing w:before="4"/>
        <w:ind w:left="238"/>
        <w:rPr>
          <w:rFonts w:ascii="Times New Roman" w:hAnsi="Times New Roman" w:cs="Times New Roman"/>
          <w:sz w:val="20"/>
          <w:szCs w:val="20"/>
        </w:rPr>
      </w:pPr>
      <w:r>
        <w:pict w14:anchorId="5A3117B9">
          <v:shape id="docshape341" o:spid="_x0000_s2369" type="#_x0000_t202" alt="" style="position:absolute;left:0;text-align:left;margin-left:330pt;margin-top:41.45pt;width:10pt;height:12.45pt;z-index:-165841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E622C2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A852198">
          <v:shape id="docshape342" o:spid="_x0000_s2368" type="#_x0000_t202" alt="" style="position:absolute;left:0;text-align:left;margin-left:390.1pt;margin-top:41.45pt;width:10pt;height:12.45pt;z-index:-165836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D5634E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C5470EA">
          <v:shape id="docshape343" o:spid="_x0000_s2367" type="#_x0000_t202" alt="" style="position:absolute;left:0;text-align:left;margin-left:451pt;margin-top:41.45pt;width:10pt;height:12.45pt;z-index:-165831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89C51A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C5613A0">
          <v:group id="docshapegroup344" o:spid="_x0000_s2364" alt="" style="position:absolute;left:0;text-align:left;margin-left:326.05pt;margin-top:14.6pt;width:18pt;height:18pt;z-index:15833600;mso-position-horizontal-relative:page" coordorigin="6521,292" coordsize="360,360">
            <v:rect id="docshape345" o:spid="_x0000_s2365" alt="" style="position:absolute;left:6521;top:291;width:360;height:360" stroked="f"/>
            <v:rect id="docshape346" o:spid="_x0000_s2366" alt="" style="position:absolute;left:6531;top:301;width:340;height:340" filled="f" strokeweight="1pt"/>
            <w10:wrap anchorx="page"/>
          </v:group>
        </w:pict>
      </w:r>
      <w:r>
        <w:pict w14:anchorId="08CDD867">
          <v:group id="docshapegroup347" o:spid="_x0000_s2361" alt="" style="position:absolute;left:0;text-align:left;margin-left:386.85pt;margin-top:14pt;width:18pt;height:18pt;z-index:15834112;mso-position-horizontal-relative:page" coordorigin="7737,280" coordsize="360,360">
            <v:rect id="docshape348" o:spid="_x0000_s2362" alt="" style="position:absolute;left:7737;top:280;width:360;height:360" stroked="f"/>
            <v:rect id="docshape349" o:spid="_x0000_s2363" alt="" style="position:absolute;left:7747;top:290;width:340;height:340" filled="f" strokeweight="1pt"/>
            <w10:wrap anchorx="page"/>
          </v:group>
        </w:pict>
      </w:r>
      <w:r>
        <w:pict w14:anchorId="2E9231F2">
          <v:group id="docshapegroup350" o:spid="_x0000_s2358" alt="" style="position:absolute;left:0;text-align:left;margin-left:447.35pt;margin-top:14.15pt;width:18pt;height:18pt;z-index:15834624;mso-position-horizontal-relative:page" coordorigin="8947,283" coordsize="360,360">
            <v:rect id="docshape351" o:spid="_x0000_s2359" alt="" style="position:absolute;left:8946;top:283;width:360;height:360" stroked="f"/>
            <v:rect id="docshape352" o:spid="_x0000_s2360" alt="" style="position:absolute;left:8956;top:293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Confident</w:t>
      </w:r>
      <w:r w:rsidR="00000000" w:rsidRPr="000653AF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Confident</w:t>
      </w:r>
      <w:proofErr w:type="spellEnd"/>
    </w:p>
    <w:p w14:paraId="00760521" w14:textId="77777777" w:rsidR="00B855C1" w:rsidRPr="000653AF" w:rsidRDefault="00B53A43">
      <w:pPr>
        <w:tabs>
          <w:tab w:val="left" w:pos="1831"/>
        </w:tabs>
        <w:ind w:left="622"/>
        <w:rPr>
          <w:rFonts w:ascii="Times New Roman" w:hAnsi="Times New Roman" w:cs="Times New Roman"/>
          <w:sz w:val="20"/>
          <w:szCs w:val="20"/>
        </w:rPr>
      </w:pPr>
      <w:r>
        <w:rPr>
          <w:sz w:val="20"/>
        </w:rPr>
      </w:r>
      <w:r>
        <w:rPr>
          <w:sz w:val="20"/>
        </w:rPr>
        <w:pict w14:anchorId="542DC0D2">
          <v:group id="docshapegroup353" o:spid="_x0000_s2356" alt="" style="width:18pt;height:18pt;mso-position-horizontal-relative:char;mso-position-vertical-relative:line" coordsize="360,360">
            <v:shape id="docshape354" o:spid="_x0000_s2357" type="#_x0000_t202" alt="" style="position:absolute;width:360;height:360;mso-wrap-style:square;v-text-anchor:top" filled="f" stroked="f">
              <v:textbox inset="0,0,0,0">
                <w:txbxContent>
                  <w:p w14:paraId="39A0CF47" w14:textId="77777777" w:rsidR="00B855C1" w:rsidRDefault="00000000">
                    <w:pPr>
                      <w:spacing w:before="8"/>
                      <w:ind w:left="64"/>
                      <w:rPr>
                        <w:rFonts w:ascii="Wingdings" w:hAnsi="Wingdings"/>
                      </w:rPr>
                    </w:pPr>
                    <w:r>
                      <w:rPr>
                        <w:rFonts w:ascii="Wingdings" w:hAnsi="Wingdings"/>
                        <w:w w:val="101"/>
                      </w:rPr>
                      <w:t></w:t>
                    </w:r>
                  </w:p>
                </w:txbxContent>
              </v:textbox>
            </v:shape>
            <w10:anchorlock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ab/>
      </w:r>
      <w:r>
        <w:rPr>
          <w:sz w:val="20"/>
        </w:rPr>
      </w:r>
      <w:r>
        <w:rPr>
          <w:sz w:val="20"/>
        </w:rPr>
        <w:pict w14:anchorId="2C2317C0">
          <v:group id="docshapegroup355" o:spid="_x0000_s2354" alt="" style="width:18pt;height:18pt;mso-position-horizontal-relative:char;mso-position-vertical-relative:line" coordsize="360,360">
            <v:shape id="docshape356" o:spid="_x0000_s2355" type="#_x0000_t202" alt="" style="position:absolute;width:360;height:360;mso-wrap-style:square;v-text-anchor:top" filled="f" stroked="f">
              <v:textbox inset="0,0,0,0">
                <w:txbxContent>
                  <w:p w14:paraId="54F86F10" w14:textId="77777777" w:rsidR="00B855C1" w:rsidRDefault="00000000">
                    <w:pPr>
                      <w:spacing w:before="5"/>
                      <w:ind w:left="72"/>
                      <w:rPr>
                        <w:rFonts w:ascii="Wingdings" w:hAnsi="Wingdings"/>
                      </w:rPr>
                    </w:pPr>
                    <w:r>
                      <w:rPr>
                        <w:rFonts w:ascii="Wingdings" w:hAnsi="Wingdings"/>
                        <w:w w:val="101"/>
                      </w:rPr>
                      <w:t></w:t>
                    </w:r>
                  </w:p>
                </w:txbxContent>
              </v:textbox>
            </v:shape>
            <w10:anchorlock/>
          </v:group>
        </w:pict>
      </w:r>
    </w:p>
    <w:p w14:paraId="4AAF6FDF" w14:textId="77777777" w:rsidR="00B855C1" w:rsidRPr="000653AF" w:rsidRDefault="00000000">
      <w:pPr>
        <w:pStyle w:val="BodyText"/>
        <w:spacing w:before="59" w:line="242" w:lineRule="auto"/>
        <w:ind w:left="206" w:right="261" w:firstLine="224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br w:type="column"/>
      </w:r>
      <w:r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Very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Confident</w:t>
      </w:r>
    </w:p>
    <w:p w14:paraId="47639049" w14:textId="77777777" w:rsidR="00B855C1" w:rsidRPr="000653AF" w:rsidRDefault="00B855C1">
      <w:pPr>
        <w:spacing w:line="242" w:lineRule="auto"/>
        <w:rPr>
          <w:rFonts w:ascii="Times New Roman" w:hAnsi="Times New Roman" w:cs="Times New Roman"/>
          <w:sz w:val="20"/>
          <w:szCs w:val="20"/>
        </w:rPr>
        <w:sectPr w:rsidR="00B855C1" w:rsidRPr="000653AF">
          <w:type w:val="continuous"/>
          <w:pgSz w:w="12240" w:h="15840"/>
          <w:pgMar w:top="1380" w:right="1340" w:bottom="1360" w:left="1500" w:header="520" w:footer="1178" w:gutter="0"/>
          <w:cols w:num="4" w:space="720" w:equalWidth="0">
            <w:col w:w="3753" w:space="380"/>
            <w:col w:w="1442" w:space="40"/>
            <w:col w:w="2395" w:space="40"/>
            <w:col w:w="1350"/>
          </w:cols>
        </w:sectPr>
      </w:pPr>
    </w:p>
    <w:p w14:paraId="51A31064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77B8BE4A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056927A7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E22F46E" w14:textId="77777777" w:rsidR="00B855C1" w:rsidRPr="000653AF" w:rsidRDefault="00B855C1">
      <w:pPr>
        <w:pStyle w:val="BodyText"/>
        <w:spacing w:before="4"/>
        <w:rPr>
          <w:rFonts w:ascii="Times New Roman" w:hAnsi="Times New Roman" w:cs="Times New Roman"/>
          <w:sz w:val="20"/>
          <w:szCs w:val="20"/>
        </w:rPr>
      </w:pPr>
    </w:p>
    <w:p w14:paraId="0E07F3BC" w14:textId="77777777" w:rsidR="00B855C1" w:rsidRPr="000653AF" w:rsidRDefault="00B53A43">
      <w:pPr>
        <w:pStyle w:val="BodyText"/>
        <w:spacing w:before="59"/>
        <w:ind w:left="951"/>
        <w:rPr>
          <w:rFonts w:ascii="Times New Roman" w:hAnsi="Times New Roman" w:cs="Times New Roman"/>
          <w:sz w:val="20"/>
          <w:szCs w:val="20"/>
        </w:rPr>
      </w:pPr>
      <w:r>
        <w:pict w14:anchorId="5BC0EE6D">
          <v:shape id="docshape357" o:spid="_x0000_s2353" type="#_x0000_t202" alt="" style="position:absolute;left:0;text-align:left;margin-left:500.65pt;margin-top:-91.1pt;width:10pt;height:12.45pt;z-index:-165847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50BE25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A7196DA">
          <v:shape id="docshape358" o:spid="_x0000_s2352" type="#_x0000_t202" alt="" style="position:absolute;left:0;text-align:left;margin-left:500.65pt;margin-top:-63.9pt;width:10pt;height:12.45pt;z-index:-165826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55490D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76A291D">
          <v:shape id="docshape359" o:spid="_x0000_s2351" type="#_x0000_t202" alt="" style="position:absolute;left:0;text-align:left;margin-left:330pt;margin-top:-10.25pt;width:10pt;height:12.45pt;z-index:-165806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92D5D9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3BC79B5">
          <v:shape id="docshape360" o:spid="_x0000_s2350" type="#_x0000_t202" alt="" style="position:absolute;left:0;text-align:left;margin-left:390.1pt;margin-top:-10.25pt;width:10pt;height:12.45pt;z-index:-165800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E3ABE1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2FA8E61">
          <v:shape id="docshape361" o:spid="_x0000_s2349" type="#_x0000_t202" alt="" style="position:absolute;left:0;text-align:left;margin-left:451pt;margin-top:-10.25pt;width:10pt;height:12.45pt;z-index:-165795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E0B184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FFAE562">
          <v:shape id="docshape362" o:spid="_x0000_s2348" type="#_x0000_t202" alt="" style="position:absolute;left:0;text-align:left;margin-left:500.65pt;margin-top:-10.25pt;width:10pt;height:12.45pt;z-index:-165790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6B9646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BBCFBA5">
          <v:shape id="docshape363" o:spid="_x0000_s2347" type="#_x0000_t202" alt="" style="position:absolute;left:0;text-align:left;margin-left:330pt;margin-top:17.8pt;width:10pt;height:12.45pt;z-index:-165785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5DC1A2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FA089D1">
          <v:shape id="docshape364" o:spid="_x0000_s2346" type="#_x0000_t202" alt="" style="position:absolute;left:0;text-align:left;margin-left:390.1pt;margin-top:17.8pt;width:10pt;height:12.45pt;z-index:-1657804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665F8B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99A62F1">
          <v:shape id="docshape365" o:spid="_x0000_s2345" type="#_x0000_t202" alt="" style="position:absolute;left:0;text-align:left;margin-left:451pt;margin-top:17.8pt;width:10pt;height:12.45pt;z-index:-1657753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F7B62C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7310C2F">
          <v:shape id="docshape366" o:spid="_x0000_s2344" type="#_x0000_t202" alt="" style="position:absolute;left:0;text-align:left;margin-left:500.65pt;margin-top:17.8pt;width:10pt;height:12.45pt;z-index:-165770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EFE108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5359BF4">
          <v:group id="docshapegroup367" o:spid="_x0000_s2332" alt="" style="position:absolute;left:0;text-align:left;margin-left:80.9pt;margin-top:-92.05pt;width:456.65pt;height:46.15pt;z-index:-16557056;mso-position-horizontal-relative:page" coordorigin="1618,-1841" coordsize="9133,923">
            <v:shape id="docshape368" o:spid="_x0000_s2333" alt="" style="position:absolute;left:1618;top:-1830;width:9133;height:545" coordorigin="1618,-1830" coordsize="9133,545" o:spt="100" adj="0,,0" path="m7210,-1830r-1074,l1618,-1830r,545l6136,-1285r1074,l7210,-1830xm9644,-1830r-1265,l8379,-1830r-1169,l7210,-1285r1169,l8379,-1285r1265,l9644,-1295r,-535xm10750,-1830r-1105,l9645,-1481r,196l10750,-1285r,-196l10750,-1830xe" fillcolor="#d9d9d9" stroked="f">
              <v:stroke joinstyle="round"/>
              <v:formulas/>
              <v:path arrowok="t" o:connecttype="segments"/>
            </v:shape>
            <v:rect id="docshape369" o:spid="_x0000_s2334" alt="" style="position:absolute;left:9946;top:-1841;width:360;height:360" stroked="f"/>
            <v:rect id="docshape370" o:spid="_x0000_s2335" alt="" style="position:absolute;left:9956;top:-1831;width:340;height:340" filled="f" strokeweight="1pt"/>
            <v:rect id="docshape371" o:spid="_x0000_s2336" alt="" style="position:absolute;left:6519;top:-1278;width:360;height:360" stroked="f"/>
            <v:rect id="docshape372" o:spid="_x0000_s2337" alt="" style="position:absolute;left:6529;top:-1268;width:340;height:340" filled="f" strokeweight="1pt"/>
            <v:rect id="docshape373" o:spid="_x0000_s2338" alt="" style="position:absolute;left:7728;top:-1287;width:360;height:360" stroked="f"/>
            <v:rect id="docshape374" o:spid="_x0000_s2339" alt="" style="position:absolute;left:7738;top:-1277;width:340;height:340" filled="f" strokeweight="1pt"/>
            <v:rect id="docshape375" o:spid="_x0000_s2340" alt="" style="position:absolute;left:8946;top:-1295;width:360;height:360" stroked="f"/>
            <v:rect id="docshape376" o:spid="_x0000_s2341" alt="" style="position:absolute;left:8956;top:-1285;width:340;height:340" filled="f" strokeweight="1pt"/>
            <v:rect id="docshape377" o:spid="_x0000_s2342" alt="" style="position:absolute;left:9946;top:-1278;width:360;height:360" stroked="f"/>
            <v:rect id="docshape378" o:spid="_x0000_s2343" alt="" style="position:absolute;left:9956;top:-1268;width:340;height:340" filled="f" strokeweight="1pt"/>
            <w10:wrap anchorx="page"/>
          </v:group>
        </w:pict>
      </w:r>
      <w:r>
        <w:pict w14:anchorId="03AA5A76">
          <v:group id="docshapegroup379" o:spid="_x0000_s2314" alt="" style="position:absolute;left:0;text-align:left;margin-left:80.9pt;margin-top:-37.85pt;width:456.65pt;height:45.35pt;z-index:-16556544;mso-position-horizontal-relative:page" coordorigin="1618,-757" coordsize="9133,907">
            <v:shape id="docshape380" o:spid="_x0000_s2315" alt="" style="position:absolute;left:1618;top:-741;width:9133;height:529" coordorigin="1618,-741" coordsize="9133,529" o:spt="100" adj="0,,0" path="m7210,-741r-1074,l1618,-741r,529l6136,-212r1074,l7210,-397r,-344xm9644,-741r-1265,l8379,-741r-1169,l7210,-397r,178l7210,-212r1169,l8379,-212r1265,l9644,-228r,-169l9644,-741xm10750,-741r-1105,l9645,-212r1105,l10750,-741xe" fillcolor="#d9d9d9" stroked="f">
              <v:stroke joinstyle="round"/>
              <v:formulas/>
              <v:path arrowok="t" o:connecttype="segments"/>
            </v:shape>
            <v:rect id="docshape381" o:spid="_x0000_s2316" alt="" style="position:absolute;left:6527;top:-757;width:360;height:360" stroked="f"/>
            <v:rect id="docshape382" o:spid="_x0000_s2317" alt="" style="position:absolute;left:6537;top:-747;width:340;height:340" filled="f" strokeweight="1pt"/>
            <v:rect id="docshape383" o:spid="_x0000_s2318" alt="" style="position:absolute;left:7737;top:-757;width:360;height:360" stroked="f"/>
            <v:rect id="docshape384" o:spid="_x0000_s2319" alt="" style="position:absolute;left:7747;top:-747;width:340;height:340" filled="f" strokeweight="1pt"/>
            <v:rect id="docshape385" o:spid="_x0000_s2320" alt="" style="position:absolute;left:8946;top:-757;width:360;height:360" stroked="f"/>
            <v:rect id="docshape386" o:spid="_x0000_s2321" alt="" style="position:absolute;left:8956;top:-747;width:340;height:340" filled="f" strokeweight="1pt"/>
            <v:rect id="docshape387" o:spid="_x0000_s2322" alt="" style="position:absolute;left:6535;top:-211;width:360;height:360" stroked="f"/>
            <v:rect id="docshape388" o:spid="_x0000_s2323" alt="" style="position:absolute;left:6545;top:-201;width:340;height:340" filled="f" strokeweight="1pt"/>
            <v:rect id="docshape389" o:spid="_x0000_s2324" alt="" style="position:absolute;left:7737;top:-220;width:360;height:360" stroked="f"/>
            <v:rect id="docshape390" o:spid="_x0000_s2325" alt="" style="position:absolute;left:7747;top:-210;width:340;height:340" filled="f" strokeweight="1pt"/>
            <v:rect id="docshape391" o:spid="_x0000_s2326" alt="" style="position:absolute;left:8963;top:-228;width:360;height:360" stroked="f"/>
            <v:rect id="docshape392" o:spid="_x0000_s2327" alt="" style="position:absolute;left:8973;top:-218;width:340;height:340" filled="f" strokeweight="1pt"/>
            <v:rect id="docshape393" o:spid="_x0000_s2328" alt="" style="position:absolute;left:9955;top:-211;width:360;height:360" stroked="f"/>
            <v:rect id="docshape394" o:spid="_x0000_s2329" alt="" style="position:absolute;left:9965;top:-201;width:340;height:340" filled="f" strokeweight="1pt"/>
            <v:shape id="docshape395" o:spid="_x0000_s2330" type="#_x0000_t202" alt="" style="position:absolute;left:1618;top:-757;width:9133;height:907;mso-wrap-style:square;v-text-anchor:top" filled="f" stroked="f">
              <v:textbox inset="0,0,0,0">
                <w:txbxContent>
                  <w:p w14:paraId="25B1BD26" w14:textId="77777777" w:rsidR="00B855C1" w:rsidRDefault="00B855C1"/>
                  <w:p w14:paraId="2EB21F5E" w14:textId="77777777" w:rsidR="00B855C1" w:rsidRDefault="00B855C1">
                    <w:pPr>
                      <w:spacing w:before="6"/>
                    </w:pPr>
                  </w:p>
                  <w:p w14:paraId="026A1459" w14:textId="77777777" w:rsidR="00B855C1" w:rsidRDefault="00000000">
                    <w:pPr>
                      <w:ind w:left="480"/>
                    </w:pPr>
                    <w:r>
                      <w:t>40.</w:t>
                    </w:r>
                    <w:r>
                      <w:rPr>
                        <w:spacing w:val="16"/>
                      </w:rPr>
                      <w:t xml:space="preserve"> </w:t>
                    </w:r>
                    <w:r>
                      <w:t>Identify</w:t>
                    </w:r>
                    <w:r>
                      <w:rPr>
                        <w:spacing w:val="-9"/>
                      </w:rPr>
                      <w:t xml:space="preserve"> </w:t>
                    </w:r>
                    <w:r>
                      <w:t>eating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behaviors</w:t>
                    </w:r>
                    <w:r>
                      <w:rPr>
                        <w:spacing w:val="4"/>
                      </w:rPr>
                      <w:t xml:space="preserve"> </w:t>
                    </w:r>
                    <w:r>
                      <w:t>that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increase</w:t>
                    </w:r>
                  </w:p>
                </w:txbxContent>
              </v:textbox>
            </v:shape>
            <v:shape id="docshape396" o:spid="_x0000_s2331" type="#_x0000_t202" alt="" style="position:absolute;left:1618;top:-741;width:9133;height:529;mso-wrap-style:square;v-text-anchor:top" filled="f" stroked="f">
              <v:textbox inset="0,0,0,0">
                <w:txbxContent>
                  <w:p w14:paraId="701F313D" w14:textId="77777777" w:rsidR="00B855C1" w:rsidRDefault="00000000">
                    <w:pPr>
                      <w:tabs>
                        <w:tab w:val="left" w:pos="8394"/>
                      </w:tabs>
                      <w:spacing w:line="252" w:lineRule="exact"/>
                      <w:ind w:left="480"/>
                      <w:rPr>
                        <w:rFonts w:ascii="Wingdings" w:hAnsi="Wingdings"/>
                      </w:rPr>
                    </w:pPr>
                    <w:r>
                      <w:t>39.</w:t>
                    </w:r>
                    <w:r>
                      <w:rPr>
                        <w:spacing w:val="19"/>
                      </w:rPr>
                      <w:t xml:space="preserve"> </w:t>
                    </w:r>
                    <w:r>
                      <w:t>Interpret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body</w:t>
                    </w:r>
                    <w:r>
                      <w:rPr>
                        <w:spacing w:val="7"/>
                      </w:rPr>
                      <w:t xml:space="preserve"> </w:t>
                    </w:r>
                    <w:r>
                      <w:t>mass</w:t>
                    </w:r>
                    <w:r>
                      <w:rPr>
                        <w:spacing w:val="-11"/>
                      </w:rPr>
                      <w:t xml:space="preserve"> </w:t>
                    </w:r>
                    <w:r>
                      <w:t>index</w:t>
                    </w:r>
                    <w:r>
                      <w:rPr>
                        <w:spacing w:val="-19"/>
                      </w:rPr>
                      <w:t xml:space="preserve"> </w:t>
                    </w:r>
                    <w:r>
                      <w:t>in</w:t>
                    </w:r>
                    <w:r>
                      <w:rPr>
                        <w:spacing w:val="7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children</w:t>
                    </w:r>
                    <w:r>
                      <w:tab/>
                    </w:r>
                    <w:r>
                      <w:rPr>
                        <w:rFonts w:ascii="Wingdings" w:hAnsi="Wingdings"/>
                        <w:spacing w:val="-10"/>
                      </w:rPr>
                      <w:t></w:t>
                    </w:r>
                  </w:p>
                </w:txbxContent>
              </v:textbox>
            </v:shape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children’s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isk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verweight/obesity</w:t>
      </w:r>
    </w:p>
    <w:p w14:paraId="621E299E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3A2F86B0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C4EE42E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0994952D" w14:textId="77777777" w:rsidR="00B855C1" w:rsidRPr="000653AF" w:rsidRDefault="00B855C1">
      <w:pPr>
        <w:pStyle w:val="BodyText"/>
        <w:spacing w:before="9"/>
        <w:rPr>
          <w:rFonts w:ascii="Times New Roman" w:hAnsi="Times New Roman" w:cs="Times New Roman"/>
          <w:sz w:val="20"/>
          <w:szCs w:val="20"/>
        </w:rPr>
      </w:pPr>
    </w:p>
    <w:p w14:paraId="242B985F" w14:textId="77777777" w:rsidR="00B855C1" w:rsidRPr="000653AF" w:rsidRDefault="00B53A43">
      <w:pPr>
        <w:pStyle w:val="BodyText"/>
        <w:spacing w:before="58"/>
        <w:ind w:left="951"/>
        <w:rPr>
          <w:rFonts w:ascii="Times New Roman" w:hAnsi="Times New Roman" w:cs="Times New Roman"/>
          <w:sz w:val="20"/>
          <w:szCs w:val="20"/>
        </w:rPr>
      </w:pPr>
      <w:r>
        <w:pict w14:anchorId="40D71D2E">
          <v:shape id="docshape397" o:spid="_x0000_s2313" type="#_x0000_t202" alt="" style="position:absolute;left:0;text-align:left;margin-left:330pt;margin-top:-10.3pt;width:10pt;height:12.45pt;z-index:-165765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6261CC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92A5C6B">
          <v:shape id="docshape398" o:spid="_x0000_s2312" type="#_x0000_t202" alt="" style="position:absolute;left:0;text-align:left;margin-left:390.1pt;margin-top:-10.3pt;width:10pt;height:12.45pt;z-index:-165760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7FD75A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694D981">
          <v:shape id="docshape399" o:spid="_x0000_s2311" type="#_x0000_t202" alt="" style="position:absolute;left:0;text-align:left;margin-left:451pt;margin-top:-10.3pt;width:10pt;height:12.45pt;z-index:-165754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194658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EB5109F">
          <v:shape id="docshape400" o:spid="_x0000_s2310" type="#_x0000_t202" alt="" style="position:absolute;left:0;text-align:left;margin-left:500.65pt;margin-top:-10.3pt;width:10pt;height:12.45pt;z-index:-165749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969B49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02A251F">
          <v:shape id="docshape401" o:spid="_x0000_s2309" type="#_x0000_t202" alt="" style="position:absolute;left:0;text-align:left;margin-left:390.1pt;margin-top:30.55pt;width:10pt;height:12.45pt;z-index:-165744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978914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0D67C54">
          <v:shape id="docshape402" o:spid="_x0000_s2308" type="#_x0000_t202" alt="" style="position:absolute;left:0;text-align:left;margin-left:451pt;margin-top:30.55pt;width:10pt;height:12.45pt;z-index:-165739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BE7652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DA6DADB">
          <v:shape id="docshape403" o:spid="_x0000_s2307" type="#_x0000_t202" alt="" style="position:absolute;left:0;text-align:left;margin-left:500.65pt;margin-top:30.55pt;width:10pt;height:12.45pt;z-index:-165734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9A713D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D3C786C">
          <v:group id="docshapegroup404" o:spid="_x0000_s2287" alt="" style="position:absolute;left:0;text-align:left;margin-left:80.9pt;margin-top:-51.35pt;width:456.65pt;height:59.6pt;z-index:-16556032;mso-position-horizontal-relative:page" coordorigin="1618,-1027" coordsize="9133,1192">
            <v:shape id="docshape405" o:spid="_x0000_s2288" alt="" style="position:absolute;left:1618;top:-1014;width:9133;height:817" coordorigin="1618,-1014" coordsize="9133,817" o:spt="100" adj="0,,0" path="m7210,-1014r-1074,l1618,-1014r,817l6136,-197r1074,l7210,-1014xm9644,-1014r-1265,l8379,-1014r-1169,l7210,-212r,15l8379,-197r,l9644,-197r,-470l9644,-1014xm10750,-1014r-1105,l9645,-667r,463l9645,-197r1105,l10750,-204r,-463l10750,-1014xe" fillcolor="#d9d9d9" stroked="f">
              <v:stroke joinstyle="round"/>
              <v:formulas/>
              <v:path arrowok="t" o:connecttype="segments"/>
            </v:shape>
            <v:rect id="docshape406" o:spid="_x0000_s2289" alt="" style="position:absolute;left:6544;top:-1019;width:360;height:360" stroked="f"/>
            <v:rect id="docshape407" o:spid="_x0000_s2290" alt="" style="position:absolute;left:6554;top:-1009;width:340;height:340" filled="f" strokeweight="1pt"/>
            <v:rect id="docshape408" o:spid="_x0000_s2291" alt="" style="position:absolute;left:7737;top:-1019;width:360;height:360" stroked="f"/>
            <v:rect id="docshape409" o:spid="_x0000_s2292" alt="" style="position:absolute;left:7747;top:-1009;width:340;height:340" filled="f" strokeweight="1pt"/>
            <v:rect id="docshape410" o:spid="_x0000_s2293" alt="" style="position:absolute;left:8963;top:-1028;width:360;height:360" stroked="f"/>
            <v:rect id="docshape411" o:spid="_x0000_s2294" alt="" style="position:absolute;left:8973;top:-1018;width:340;height:340" filled="f" strokeweight="1pt"/>
            <v:rect id="docshape412" o:spid="_x0000_s2295" alt="" style="position:absolute;left:9963;top:-1028;width:360;height:360" stroked="f"/>
            <v:rect id="docshape413" o:spid="_x0000_s2296" alt="" style="position:absolute;left:9973;top:-1018;width:340;height:340" filled="f" strokeweight="1pt"/>
            <v:rect id="docshape414" o:spid="_x0000_s2297" alt="" style="position:absolute;left:6544;top:-196;width:360;height:360" stroked="f"/>
            <v:rect id="docshape415" o:spid="_x0000_s2298" alt="" style="position:absolute;left:6554;top:-186;width:340;height:340" filled="f" strokeweight="1pt"/>
            <v:rect id="docshape416" o:spid="_x0000_s2299" alt="" style="position:absolute;left:7737;top:-213;width:360;height:360" stroked="f"/>
            <v:rect id="docshape417" o:spid="_x0000_s2300" alt="" style="position:absolute;left:7747;top:-203;width:340;height:340" filled="f" strokeweight="1pt"/>
            <v:rect id="docshape418" o:spid="_x0000_s2301" alt="" style="position:absolute;left:8972;top:-196;width:360;height:360" stroked="f"/>
            <v:rect id="docshape419" o:spid="_x0000_s2302" alt="" style="position:absolute;left:8982;top:-186;width:340;height:340" filled="f" strokeweight="1pt"/>
            <v:rect id="docshape420" o:spid="_x0000_s2303" alt="" style="position:absolute;left:9971;top:-204;width:360;height:360" stroked="f"/>
            <v:rect id="docshape421" o:spid="_x0000_s2304" alt="" style="position:absolute;left:9981;top:-194;width:340;height:340" filled="f" strokeweight="1pt"/>
            <v:shape id="docshape422" o:spid="_x0000_s2305" type="#_x0000_t202" alt="" style="position:absolute;left:1618;top:-1028;width:9133;height:1192;mso-wrap-style:square;v-text-anchor:top" filled="f" stroked="f">
              <v:textbox inset="0,0,0,0">
                <w:txbxContent>
                  <w:p w14:paraId="324030A2" w14:textId="77777777" w:rsidR="00B855C1" w:rsidRDefault="00B855C1"/>
                  <w:p w14:paraId="63969483" w14:textId="77777777" w:rsidR="00B855C1" w:rsidRDefault="00B855C1"/>
                  <w:p w14:paraId="22CC4161" w14:textId="77777777" w:rsidR="00B855C1" w:rsidRDefault="00B855C1">
                    <w:pPr>
                      <w:spacing w:before="7"/>
                    </w:pPr>
                  </w:p>
                  <w:p w14:paraId="10F4ED46" w14:textId="77777777" w:rsidR="00B855C1" w:rsidRDefault="00000000">
                    <w:pPr>
                      <w:ind w:left="480"/>
                    </w:pPr>
                    <w:r>
                      <w:t>42.</w:t>
                    </w:r>
                    <w:r>
                      <w:rPr>
                        <w:spacing w:val="23"/>
                      </w:rPr>
                      <w:t xml:space="preserve"> </w:t>
                    </w:r>
                    <w:r>
                      <w:t>Identify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physical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activity</w:t>
                    </w:r>
                    <w:r>
                      <w:rPr>
                        <w:spacing w:val="-22"/>
                      </w:rPr>
                      <w:t xml:space="preserve"> </w:t>
                    </w:r>
                    <w:r>
                      <w:t>barriers</w:t>
                    </w:r>
                    <w:r>
                      <w:rPr>
                        <w:spacing w:val="-9"/>
                      </w:rPr>
                      <w:t xml:space="preserve"> </w:t>
                    </w:r>
                    <w:r>
                      <w:rPr>
                        <w:spacing w:val="-4"/>
                      </w:rPr>
                      <w:t>that</w:t>
                    </w:r>
                  </w:p>
                </w:txbxContent>
              </v:textbox>
            </v:shape>
            <v:shape id="docshape423" o:spid="_x0000_s2306" type="#_x0000_t202" alt="" style="position:absolute;left:1618;top:-1014;width:9133;height:817;mso-wrap-style:square;v-text-anchor:top" filled="f" stroked="f">
              <v:textbox inset="0,0,0,0">
                <w:txbxContent>
                  <w:p w14:paraId="5B228E05" w14:textId="77777777" w:rsidR="00B855C1" w:rsidRDefault="00000000">
                    <w:pPr>
                      <w:spacing w:line="242" w:lineRule="auto"/>
                      <w:ind w:left="832" w:right="4756" w:hanging="353"/>
                    </w:pPr>
                    <w:r>
                      <w:t>41.</w:t>
                    </w:r>
                    <w:r>
                      <w:rPr>
                        <w:spacing w:val="40"/>
                      </w:rPr>
                      <w:t xml:space="preserve"> </w:t>
                    </w:r>
                    <w:r>
                      <w:t>Counsel children and families about eating behaviors that increase children’s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risk</w:t>
                    </w:r>
                    <w:r>
                      <w:rPr>
                        <w:spacing w:val="-10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overweight/obesity</w:t>
                    </w:r>
                  </w:p>
                </w:txbxContent>
              </v:textbox>
            </v:shape>
            <w10:wrap anchorx="page"/>
          </v:group>
        </w:pict>
      </w:r>
      <w:r>
        <w:pict w14:anchorId="50471E26">
          <v:group id="docshapegroup424" o:spid="_x0000_s2284" alt="" style="position:absolute;left:0;text-align:left;margin-left:327.2pt;margin-top:30.55pt;width:18pt;height:18pt;z-index:15835648;mso-position-horizontal-relative:page" coordorigin="6544,611" coordsize="360,360">
            <v:rect id="docshape425" o:spid="_x0000_s2285" alt="" style="position:absolute;left:6544;top:611;width:360;height:360" stroked="f"/>
            <v:rect id="docshape426" o:spid="_x0000_s2286" alt="" style="position:absolute;left:6554;top:621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increas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’s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isk</w:t>
      </w:r>
      <w:r w:rsidR="00000000"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>for</w:t>
      </w:r>
    </w:p>
    <w:p w14:paraId="378130C1" w14:textId="77777777" w:rsidR="00B855C1" w:rsidRPr="000653AF" w:rsidRDefault="00B53A43">
      <w:pPr>
        <w:pStyle w:val="BodyText"/>
        <w:spacing w:before="4"/>
        <w:rPr>
          <w:rFonts w:ascii="Times New Roman" w:hAnsi="Times New Roman" w:cs="Times New Roman"/>
          <w:sz w:val="20"/>
          <w:szCs w:val="20"/>
        </w:rPr>
      </w:pPr>
      <w:r>
        <w:pict w14:anchorId="1E580368">
          <v:shape id="docshape427" o:spid="_x0000_s2283" type="#_x0000_t202" alt="" style="position:absolute;margin-left:327.2pt;margin-top:14.25pt;width:18pt;height:18.05pt;z-index:-15656448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p w14:paraId="782E4168" w14:textId="77777777" w:rsidR="00B855C1" w:rsidRDefault="00000000">
                  <w:pPr>
                    <w:spacing w:before="3"/>
                    <w:ind w:left="56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type="topAndBottom" anchorx="page"/>
          </v:shape>
        </w:pict>
      </w:r>
    </w:p>
    <w:p w14:paraId="72383773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71B420B9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658536B" w14:textId="77777777" w:rsidR="00B855C1" w:rsidRPr="000653AF" w:rsidRDefault="00B855C1">
      <w:pPr>
        <w:pStyle w:val="BodyText"/>
        <w:spacing w:before="8"/>
        <w:rPr>
          <w:rFonts w:ascii="Times New Roman" w:hAnsi="Times New Roman" w:cs="Times New Roman"/>
          <w:sz w:val="20"/>
          <w:szCs w:val="20"/>
        </w:rPr>
      </w:pPr>
    </w:p>
    <w:p w14:paraId="2584ED3D" w14:textId="77777777" w:rsidR="00B855C1" w:rsidRPr="000653AF" w:rsidRDefault="00B53A43">
      <w:pPr>
        <w:pStyle w:val="BodyText"/>
        <w:ind w:left="951"/>
        <w:rPr>
          <w:rFonts w:ascii="Times New Roman" w:hAnsi="Times New Roman" w:cs="Times New Roman"/>
          <w:sz w:val="20"/>
          <w:szCs w:val="20"/>
        </w:rPr>
      </w:pPr>
      <w:r>
        <w:pict w14:anchorId="33A6BD14">
          <v:shape id="docshape428" o:spid="_x0000_s2282" type="#_x0000_t202" alt="" style="position:absolute;left:0;text-align:left;margin-left:330pt;margin-top:-13.2pt;width:10pt;height:12.45pt;z-index:-165729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0DBE38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20F3369">
          <v:shape id="docshape429" o:spid="_x0000_s2281" type="#_x0000_t202" alt="" style="position:absolute;left:0;text-align:left;margin-left:390.1pt;margin-top:-13.2pt;width:10pt;height:12.45pt;z-index:-165724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E55CBA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D223269">
          <v:shape id="docshape430" o:spid="_x0000_s2280" type="#_x0000_t202" alt="" style="position:absolute;left:0;text-align:left;margin-left:451pt;margin-top:-13.2pt;width:10pt;height:12.45pt;z-index:-165719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F5EC1B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7A8321B">
          <v:shape id="docshape431" o:spid="_x0000_s2279" type="#_x0000_t202" alt="" style="position:absolute;left:0;text-align:left;margin-left:500.65pt;margin-top:-13.2pt;width:10pt;height:12.45pt;z-index:-165713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9BC0DF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87AFE78">
          <v:group id="docshapegroup432" o:spid="_x0000_s2262" alt="" style="position:absolute;left:0;text-align:left;margin-left:80.9pt;margin-top:-65.2pt;width:456.65pt;height:69.9pt;z-index:-16555520;mso-position-horizontal-relative:page" coordorigin="1618,-1304" coordsize="9133,1398">
            <v:shape id="docshape433" o:spid="_x0000_s2263" alt="" style="position:absolute;left:1618;top:-1072;width:9133;height:801" coordorigin="1618,-1071" coordsize="9133,801" o:spt="100" adj="0,,0" path="m7210,-1071r-1074,l1618,-1071r,800l6136,-271r1074,l7210,-1071xm9644,-1071r-1265,l8379,-1071r-1169,l7210,-271r1169,l8379,-271r1265,l9644,-1071xm10750,-1071r-1105,l9645,-271r1105,l10750,-1071xe" fillcolor="#d9d9d9" stroked="f">
              <v:stroke joinstyle="round"/>
              <v:formulas/>
              <v:path arrowok="t" o:connecttype="segments"/>
            </v:shape>
            <v:rect id="docshape434" o:spid="_x0000_s2264" alt="" style="position:absolute;left:7745;top:-1073;width:360;height:360" stroked="f"/>
            <v:rect id="docshape435" o:spid="_x0000_s2265" alt="" style="position:absolute;left:7755;top:-1063;width:340;height:340" filled="f" strokeweight="1pt"/>
            <v:rect id="docshape436" o:spid="_x0000_s2266" alt="" style="position:absolute;left:8963;top:-1073;width:360;height:360" stroked="f"/>
            <v:rect id="docshape437" o:spid="_x0000_s2267" alt="" style="position:absolute;left:8973;top:-1063;width:340;height:340" filled="f" strokeweight="1pt"/>
            <v:rect id="docshape438" o:spid="_x0000_s2268" alt="" style="position:absolute;left:9951;top:-1073;width:360;height:360" stroked="f"/>
            <v:rect id="docshape439" o:spid="_x0000_s2269" alt="" style="position:absolute;left:9961;top:-1063;width:340;height:340" filled="f" strokeweight="1pt"/>
            <v:rect id="docshape440" o:spid="_x0000_s2270" alt="" style="position:absolute;left:6544;top:-267;width:360;height:360" stroked="f"/>
            <v:rect id="docshape441" o:spid="_x0000_s2271" alt="" style="position:absolute;left:6554;top:-257;width:340;height:340" filled="f" strokeweight="1pt"/>
            <v:rect id="docshape442" o:spid="_x0000_s2272" alt="" style="position:absolute;left:7745;top:-275;width:360;height:360" stroked="f"/>
            <v:rect id="docshape443" o:spid="_x0000_s2273" alt="" style="position:absolute;left:7755;top:-265;width:340;height:340" filled="f" strokeweight="1pt"/>
            <v:rect id="docshape444" o:spid="_x0000_s2274" alt="" style="position:absolute;left:8963;top:-267;width:360;height:360" stroked="f"/>
            <v:rect id="docshape445" o:spid="_x0000_s2275" alt="" style="position:absolute;left:8973;top:-257;width:340;height:340" filled="f" strokeweight="1pt"/>
            <v:rect id="docshape446" o:spid="_x0000_s2276" alt="" style="position:absolute;left:9963;top:-267;width:360;height:360" stroked="f"/>
            <v:rect id="docshape447" o:spid="_x0000_s2277" alt="" style="position:absolute;left:9973;top:-257;width:340;height:340" filled="f" strokeweight="1pt"/>
            <v:shape id="docshape448" o:spid="_x0000_s2278" type="#_x0000_t202" alt="" style="position:absolute;left:1618;top:-1304;width:9133;height:1398;mso-wrap-style:square;v-text-anchor:top" filled="f" stroked="f">
              <v:textbox inset="0,0,0,0">
                <w:txbxContent>
                  <w:p w14:paraId="61FC68C6" w14:textId="77777777" w:rsidR="00B855C1" w:rsidRDefault="00000000">
                    <w:pPr>
                      <w:spacing w:line="227" w:lineRule="exact"/>
                      <w:ind w:left="832"/>
                    </w:pPr>
                    <w:r>
                      <w:rPr>
                        <w:spacing w:val="-2"/>
                      </w:rPr>
                      <w:t>overweight/obesity</w:t>
                    </w:r>
                  </w:p>
                  <w:p w14:paraId="2B4C6752" w14:textId="77777777" w:rsidR="00B855C1" w:rsidRDefault="00000000">
                    <w:pPr>
                      <w:numPr>
                        <w:ilvl w:val="0"/>
                        <w:numId w:val="2"/>
                      </w:numPr>
                      <w:tabs>
                        <w:tab w:val="left" w:pos="833"/>
                      </w:tabs>
                      <w:spacing w:before="7" w:line="235" w:lineRule="auto"/>
                      <w:ind w:left="832" w:right="4726"/>
                    </w:pPr>
                    <w:r>
                      <w:t>Counsel children and families about physical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activity</w:t>
                    </w:r>
                    <w:r>
                      <w:rPr>
                        <w:spacing w:val="-21"/>
                      </w:rPr>
                      <w:t xml:space="preserve"> </w:t>
                    </w:r>
                    <w:r>
                      <w:t>behaviors that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increase children’s risk for overweight/obesity</w:t>
                    </w:r>
                  </w:p>
                  <w:p w14:paraId="2D248424" w14:textId="77777777" w:rsidR="00B855C1" w:rsidRDefault="00000000">
                    <w:pPr>
                      <w:numPr>
                        <w:ilvl w:val="0"/>
                        <w:numId w:val="2"/>
                      </w:numPr>
                      <w:tabs>
                        <w:tab w:val="left" w:pos="833"/>
                      </w:tabs>
                      <w:spacing w:before="8"/>
                    </w:pPr>
                    <w:r>
                      <w:t>Identify</w:t>
                    </w:r>
                    <w:r>
                      <w:rPr>
                        <w:spacing w:val="-10"/>
                      </w:rPr>
                      <w:t xml:space="preserve"> </w:t>
                    </w:r>
                    <w:r>
                      <w:t>sleep</w:t>
                    </w:r>
                    <w:r>
                      <w:rPr>
                        <w:spacing w:val="-9"/>
                      </w:rPr>
                      <w:t xml:space="preserve"> </w:t>
                    </w:r>
                    <w:r>
                      <w:t>behaviors</w:t>
                    </w:r>
                    <w:r>
                      <w:rPr>
                        <w:spacing w:val="-11"/>
                      </w:rPr>
                      <w:t xml:space="preserve"> </w:t>
                    </w:r>
                    <w:r>
                      <w:t>that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increase</w:t>
                    </w:r>
                  </w:p>
                </w:txbxContent>
              </v:textbox>
            </v:shape>
            <w10:wrap anchorx="page"/>
          </v:group>
        </w:pict>
      </w:r>
      <w:r>
        <w:pict w14:anchorId="62E36D87">
          <v:group id="docshapegroup449" o:spid="_x0000_s2244" alt="" style="position:absolute;left:0;text-align:left;margin-left:80.9pt;margin-top:13.15pt;width:456.65pt;height:58.75pt;z-index:-16555008;mso-position-horizontal-relative:page" coordorigin="1618,263" coordsize="9133,1175">
            <v:shape id="docshape450" o:spid="_x0000_s2245" alt="" style="position:absolute;left:1618;top:273;width:9133;height:801" coordorigin="1618,273" coordsize="9133,801" o:spt="100" adj="0,,0" path="m7210,273r-1074,l1618,273r,801l6136,1074r1074,l7210,273xm9644,273r-1265,l8379,273r-1169,l7210,623r,451l8379,1074r,l9644,1074r,-801xm10750,273r-1105,l9645,623r,451l10750,1074r,-451l10750,273xe" fillcolor="#d9d9d9" stroked="f">
              <v:stroke joinstyle="round"/>
              <v:formulas/>
              <v:path arrowok="t" o:connecttype="segments"/>
            </v:shape>
            <v:rect id="docshape451" o:spid="_x0000_s2246" alt="" style="position:absolute;left:6544;top:271;width:360;height:360" stroked="f"/>
            <v:rect id="docshape452" o:spid="_x0000_s2247" alt="" style="position:absolute;left:6554;top:281;width:340;height:340" filled="f" strokeweight="1pt"/>
            <v:rect id="docshape453" o:spid="_x0000_s2248" alt="" style="position:absolute;left:7737;top:262;width:360;height:360" stroked="f"/>
            <v:rect id="docshape454" o:spid="_x0000_s2249" alt="" style="position:absolute;left:7747;top:272;width:340;height:340" filled="f" strokeweight="1pt"/>
            <v:rect id="docshape455" o:spid="_x0000_s2250" alt="" style="position:absolute;left:8972;top:271;width:360;height:360" stroked="f"/>
            <v:rect id="docshape456" o:spid="_x0000_s2251" alt="" style="position:absolute;left:8982;top:281;width:340;height:340" filled="f" strokeweight="1pt"/>
            <v:rect id="docshape457" o:spid="_x0000_s2252" alt="" style="position:absolute;left:9963;top:262;width:360;height:360" stroked="f"/>
            <v:rect id="docshape458" o:spid="_x0000_s2253" alt="" style="position:absolute;left:9973;top:272;width:340;height:340" filled="f" strokeweight="1pt"/>
            <v:rect id="docshape459" o:spid="_x0000_s2254" alt="" style="position:absolute;left:6544;top:1069;width:360;height:360" stroked="f"/>
            <v:rect id="docshape460" o:spid="_x0000_s2255" alt="" style="position:absolute;left:6554;top:1079;width:340;height:340" filled="f" strokeweight="1pt"/>
            <v:rect id="docshape461" o:spid="_x0000_s2256" alt="" style="position:absolute;left:7737;top:1077;width:360;height:360" stroked="f"/>
            <v:rect id="docshape462" o:spid="_x0000_s2257" alt="" style="position:absolute;left:7747;top:1087;width:340;height:340" filled="f" strokeweight="1pt"/>
            <v:rect id="docshape463" o:spid="_x0000_s2258" alt="" style="position:absolute;left:8980;top:1069;width:360;height:360" stroked="f"/>
            <v:rect id="docshape464" o:spid="_x0000_s2259" alt="" style="position:absolute;left:8990;top:1079;width:340;height:340" filled="f" strokeweight="1pt"/>
            <v:rect id="docshape465" o:spid="_x0000_s2260" alt="" style="position:absolute;left:9955;top:1077;width:360;height:360" stroked="f"/>
            <v:rect id="docshape466" o:spid="_x0000_s2261" alt="" style="position:absolute;left:9965;top:1087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children’s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isk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verweight/obesity</w:t>
      </w:r>
    </w:p>
    <w:p w14:paraId="778E0DEE" w14:textId="77777777" w:rsidR="00B855C1" w:rsidRPr="000653AF" w:rsidRDefault="00B53A43">
      <w:pPr>
        <w:pStyle w:val="ListParagraph"/>
        <w:numPr>
          <w:ilvl w:val="0"/>
          <w:numId w:val="4"/>
        </w:numPr>
        <w:tabs>
          <w:tab w:val="left" w:pos="951"/>
        </w:tabs>
        <w:spacing w:before="4" w:line="262" w:lineRule="exact"/>
        <w:rPr>
          <w:rFonts w:ascii="Times New Roman" w:hAnsi="Times New Roman" w:cs="Times New Roman"/>
          <w:sz w:val="20"/>
          <w:szCs w:val="20"/>
        </w:rPr>
      </w:pPr>
      <w:r>
        <w:pict w14:anchorId="3F1A7E6D">
          <v:shape id="docshape467" o:spid="_x0000_s2243" type="#_x0000_t202" alt="" style="position:absolute;left:0;text-align:left;margin-left:330pt;margin-top:.6pt;width:10pt;height:12.45pt;z-index:-165708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5727D9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8C9413C">
          <v:shape id="docshape468" o:spid="_x0000_s2242" type="#_x0000_t202" alt="" style="position:absolute;left:0;text-align:left;margin-left:390.1pt;margin-top:.6pt;width:10pt;height:12.45pt;z-index:-165703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D3C9F5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BA8CFC0">
          <v:shape id="docshape469" o:spid="_x0000_s2241" type="#_x0000_t202" alt="" style="position:absolute;left:0;text-align:left;margin-left:451pt;margin-top:.6pt;width:10pt;height:12.45pt;z-index:-165698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1E0008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AFE38CB">
          <v:shape id="docshape470" o:spid="_x0000_s2240" type="#_x0000_t202" alt="" style="position:absolute;left:0;text-align:left;margin-left:500.65pt;margin-top:.6pt;width:10pt;height:12.45pt;z-index:-165693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4F1E6E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Council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</w:t>
      </w:r>
      <w:r w:rsidR="00000000" w:rsidRPr="000653AF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nd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families 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>about</w:t>
      </w:r>
    </w:p>
    <w:p w14:paraId="1FB95C53" w14:textId="77777777" w:rsidR="00B855C1" w:rsidRPr="000653AF" w:rsidRDefault="00000000">
      <w:pPr>
        <w:pStyle w:val="BodyText"/>
        <w:spacing w:line="262" w:lineRule="exact"/>
        <w:ind w:left="9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sleep</w:t>
      </w:r>
      <w:r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behaviors</w:t>
      </w:r>
      <w:r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that</w:t>
      </w:r>
      <w:r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>increase</w:t>
      </w:r>
      <w:r w:rsidRPr="000653AF">
        <w:rPr>
          <w:rFonts w:ascii="Times New Roman" w:hAnsi="Times New Roman" w:cs="Times New Roman"/>
          <w:spacing w:val="-16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children’s</w:t>
      </w:r>
    </w:p>
    <w:p w14:paraId="25178F2E" w14:textId="77777777" w:rsidR="00B855C1" w:rsidRPr="000653AF" w:rsidRDefault="00000000">
      <w:pPr>
        <w:pStyle w:val="BodyText"/>
        <w:spacing w:before="4"/>
        <w:ind w:left="951"/>
        <w:rPr>
          <w:rFonts w:ascii="Times New Roman" w:hAnsi="Times New Roman" w:cs="Times New Roman"/>
          <w:sz w:val="20"/>
          <w:szCs w:val="20"/>
        </w:rPr>
      </w:pPr>
      <w:r w:rsidRPr="000653AF">
        <w:rPr>
          <w:rFonts w:ascii="Times New Roman" w:hAnsi="Times New Roman" w:cs="Times New Roman"/>
          <w:sz w:val="20"/>
          <w:szCs w:val="20"/>
        </w:rPr>
        <w:t>risk</w:t>
      </w:r>
      <w:r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Pr="000653AF">
        <w:rPr>
          <w:rFonts w:ascii="Times New Roman" w:hAnsi="Times New Roman" w:cs="Times New Roman"/>
          <w:sz w:val="20"/>
          <w:szCs w:val="20"/>
        </w:rPr>
        <w:t xml:space="preserve">for </w:t>
      </w:r>
      <w:r w:rsidRPr="000653AF">
        <w:rPr>
          <w:rFonts w:ascii="Times New Roman" w:hAnsi="Times New Roman" w:cs="Times New Roman"/>
          <w:spacing w:val="-2"/>
          <w:sz w:val="20"/>
          <w:szCs w:val="20"/>
        </w:rPr>
        <w:t>overweight/obesity</w:t>
      </w:r>
    </w:p>
    <w:p w14:paraId="13DCA5F0" w14:textId="77777777" w:rsidR="00B855C1" w:rsidRPr="000653AF" w:rsidRDefault="00B53A43">
      <w:pPr>
        <w:pStyle w:val="ListParagraph"/>
        <w:numPr>
          <w:ilvl w:val="0"/>
          <w:numId w:val="4"/>
        </w:numPr>
        <w:tabs>
          <w:tab w:val="left" w:pos="951"/>
        </w:tabs>
        <w:spacing w:before="4" w:line="242" w:lineRule="auto"/>
        <w:ind w:right="5099"/>
        <w:rPr>
          <w:rFonts w:ascii="Times New Roman" w:hAnsi="Times New Roman" w:cs="Times New Roman"/>
          <w:sz w:val="20"/>
          <w:szCs w:val="20"/>
        </w:rPr>
      </w:pPr>
      <w:r>
        <w:pict w14:anchorId="4F50520F">
          <v:shape id="docshape471" o:spid="_x0000_s2239" type="#_x0000_t202" alt="" style="position:absolute;left:0;text-align:left;margin-left:330pt;margin-top:.6pt;width:10pt;height:12.45pt;z-index:-165688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5979DF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0400465">
          <v:shape id="docshape472" o:spid="_x0000_s2238" type="#_x0000_t202" alt="" style="position:absolute;left:0;text-align:left;margin-left:390.1pt;margin-top:.6pt;width:10pt;height:12.45pt;z-index:-1656832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D02FB6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F6346B3">
          <v:shape id="docshape473" o:spid="_x0000_s2237" type="#_x0000_t202" alt="" style="position:absolute;left:0;text-align:left;margin-left:451pt;margin-top:.6pt;width:10pt;height:12.45pt;z-index:-1656780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195520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8D604E7">
          <v:shape id="docshape474" o:spid="_x0000_s2236" type="#_x0000_t202" alt="" style="position:absolute;left:0;text-align:left;margin-left:500.65pt;margin-top:.6pt;width:10pt;height:12.45pt;z-index:-1656729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3C3A6B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8B82D7A">
          <v:shape id="docshape475" o:spid="_x0000_s2235" type="#_x0000_t202" alt="" style="position:absolute;left:0;text-align:left;margin-left:330pt;margin-top:40.65pt;width:10pt;height:12.45pt;z-index:-1656678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F509CA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B9E4A68">
          <v:shape id="docshape476" o:spid="_x0000_s2234" type="#_x0000_t202" alt="" style="position:absolute;left:0;text-align:left;margin-left:390.1pt;margin-top:40.65pt;width:10pt;height:12.45pt;z-index:-1656627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50F2B4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15575FC">
          <v:shape id="docshape477" o:spid="_x0000_s2233" type="#_x0000_t202" alt="" style="position:absolute;left:0;text-align:left;margin-left:451pt;margin-top:40.65pt;width:10pt;height:12.45pt;z-index:-165657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B0CD36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A91F851">
          <v:shape id="docshape478" o:spid="_x0000_s2232" type="#_x0000_t202" alt="" style="position:absolute;left:0;text-align:left;margin-left:500.65pt;margin-top:40.65pt;width:10pt;height:12.45pt;z-index:-1656524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DE2BD34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E30C89F">
          <v:group id="docshapegroup479" o:spid="_x0000_s2213" alt="" style="position:absolute;left:0;text-align:left;margin-left:80.9pt;margin-top:40.35pt;width:456.65pt;height:59.2pt;z-index:-16554496;mso-position-horizontal-relative:page" coordorigin="1618,807" coordsize="9133,1184">
            <v:shape id="docshape480" o:spid="_x0000_s2214" alt="" style="position:absolute;left:1618;top:822;width:9133;height:801" coordorigin="1618,823" coordsize="9133,801" o:spt="100" adj="0,,0" path="m7210,823r-1074,l1618,823r,800l6136,1623r1074,l7210,823xm9644,823r-1265,l8379,823r-1169,l7210,1623r1169,l8379,1623r1265,l9644,823xm10750,823r-1105,l9645,1167r,456l10750,1623r,-456l10750,823xe" fillcolor="#d9d9d9" stroked="f">
              <v:stroke joinstyle="round"/>
              <v:formulas/>
              <v:path arrowok="t" o:connecttype="segments"/>
            </v:shape>
            <v:rect id="docshape481" o:spid="_x0000_s2215" alt="" style="position:absolute;left:6544;top:815;width:360;height:360" stroked="f"/>
            <v:rect id="docshape482" o:spid="_x0000_s2216" alt="" style="position:absolute;left:6554;top:825;width:340;height:340" filled="f" strokeweight="1pt"/>
            <v:rect id="docshape483" o:spid="_x0000_s2217" alt="" style="position:absolute;left:7737;top:815;width:360;height:360" stroked="f"/>
            <v:rect id="docshape484" o:spid="_x0000_s2218" alt="" style="position:absolute;left:7747;top:825;width:340;height:340" filled="f" strokeweight="1pt"/>
            <v:rect id="docshape485" o:spid="_x0000_s2219" alt="" style="position:absolute;left:8980;top:815;width:360;height:360" stroked="f"/>
            <v:rect id="docshape486" o:spid="_x0000_s2220" alt="" style="position:absolute;left:8990;top:825;width:340;height:340" filled="f" strokeweight="1pt"/>
            <v:rect id="docshape487" o:spid="_x0000_s2221" alt="" style="position:absolute;left:9971;top:806;width:360;height:360" stroked="f"/>
            <v:rect id="docshape488" o:spid="_x0000_s2222" alt="" style="position:absolute;left:9981;top:816;width:340;height:340" filled="f" strokeweight="1pt"/>
            <v:rect id="docshape489" o:spid="_x0000_s2223" alt="" style="position:absolute;left:6544;top:1630;width:360;height:360" stroked="f"/>
            <v:rect id="docshape490" o:spid="_x0000_s2224" alt="" style="position:absolute;left:6554;top:1640;width:340;height:340" filled="f" strokeweight="1pt"/>
            <v:rect id="docshape491" o:spid="_x0000_s2225" alt="" style="position:absolute;left:7754;top:1630;width:360;height:360" stroked="f"/>
            <v:rect id="docshape492" o:spid="_x0000_s2226" alt="" style="position:absolute;left:7764;top:1640;width:340;height:340" filled="f" strokeweight="1pt"/>
            <v:rect id="docshape493" o:spid="_x0000_s2227" alt="" style="position:absolute;left:8988;top:1621;width:360;height:360" stroked="f"/>
            <v:rect id="docshape494" o:spid="_x0000_s2228" alt="" style="position:absolute;left:8998;top:1631;width:340;height:340" filled="f" strokeweight="1pt"/>
            <v:rect id="docshape495" o:spid="_x0000_s2229" alt="" style="position:absolute;left:9963;top:1630;width:360;height:360" stroked="f"/>
            <v:rect id="docshape496" o:spid="_x0000_s2230" alt="" style="position:absolute;left:9973;top:1640;width:340;height:340" filled="f" strokeweight="1pt"/>
            <v:shape id="docshape497" o:spid="_x0000_s2231" type="#_x0000_t202" alt="" style="position:absolute;left:1618;top:806;width:9133;height:1184;mso-wrap-style:square;v-text-anchor:top" filled="f" stroked="f">
              <v:textbox inset="0,0,0,0">
                <w:txbxContent>
                  <w:p w14:paraId="4EDB0FC6" w14:textId="77777777" w:rsidR="00B855C1" w:rsidRDefault="00000000">
                    <w:pPr>
                      <w:numPr>
                        <w:ilvl w:val="0"/>
                        <w:numId w:val="1"/>
                      </w:numPr>
                      <w:tabs>
                        <w:tab w:val="left" w:pos="833"/>
                      </w:tabs>
                      <w:spacing w:line="242" w:lineRule="auto"/>
                      <w:ind w:left="832" w:right="5008"/>
                    </w:pPr>
                    <w:r>
                      <w:t>Counsel families about screen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ime behaviors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(TV,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video,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computer)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that increas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risk</w:t>
                    </w:r>
                    <w:r>
                      <w:rPr>
                        <w:spacing w:val="-12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40"/>
                      </w:rPr>
                      <w:t xml:space="preserve"> </w:t>
                    </w:r>
                    <w:r>
                      <w:t>overweight/obesity</w:t>
                    </w:r>
                  </w:p>
                  <w:p w14:paraId="44F8F40C" w14:textId="77777777" w:rsidR="00B855C1" w:rsidRDefault="00000000">
                    <w:pPr>
                      <w:numPr>
                        <w:ilvl w:val="0"/>
                        <w:numId w:val="1"/>
                      </w:numPr>
                      <w:tabs>
                        <w:tab w:val="left" w:pos="833"/>
                      </w:tabs>
                      <w:spacing w:before="1"/>
                    </w:pPr>
                    <w:r>
                      <w:t>Identify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parenting</w:t>
                    </w:r>
                    <w:r>
                      <w:rPr>
                        <w:spacing w:val="-11"/>
                      </w:rPr>
                      <w:t xml:space="preserve"> </w:t>
                    </w:r>
                    <w:r>
                      <w:t>practices</w:t>
                    </w:r>
                    <w:r>
                      <w:rPr>
                        <w:spacing w:val="-9"/>
                      </w:rPr>
                      <w:t xml:space="preserve"> </w:t>
                    </w:r>
                    <w:r>
                      <w:rPr>
                        <w:spacing w:val="-4"/>
                      </w:rPr>
                      <w:t>that</w:t>
                    </w:r>
                  </w:p>
                </w:txbxContent>
              </v:textbox>
            </v:shape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Identify screen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ime behaviors (TV, video, computer) that increase children’s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isk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or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verweight/obesity</w:t>
      </w:r>
    </w:p>
    <w:p w14:paraId="12D6B3F1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51C1F087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18354BEE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FAE979E" w14:textId="77777777" w:rsidR="00B855C1" w:rsidRPr="000653AF" w:rsidRDefault="00B855C1">
      <w:pPr>
        <w:pStyle w:val="BodyText"/>
        <w:spacing w:before="4"/>
        <w:rPr>
          <w:rFonts w:ascii="Times New Roman" w:hAnsi="Times New Roman" w:cs="Times New Roman"/>
          <w:sz w:val="20"/>
          <w:szCs w:val="20"/>
        </w:rPr>
      </w:pPr>
    </w:p>
    <w:p w14:paraId="77FB5E0A" w14:textId="77777777" w:rsidR="00B855C1" w:rsidRPr="000653AF" w:rsidRDefault="00B53A43">
      <w:pPr>
        <w:pStyle w:val="BodyText"/>
        <w:spacing w:before="59" w:line="262" w:lineRule="exact"/>
        <w:ind w:left="951"/>
        <w:rPr>
          <w:rFonts w:ascii="Times New Roman" w:hAnsi="Times New Roman" w:cs="Times New Roman"/>
          <w:sz w:val="20"/>
          <w:szCs w:val="20"/>
        </w:rPr>
      </w:pPr>
      <w:r>
        <w:pict w14:anchorId="78AC8B87">
          <v:shape id="docshape498" o:spid="_x0000_s2212" type="#_x0000_t202" alt="" style="position:absolute;left:0;text-align:left;margin-left:330pt;margin-top:-10.25pt;width:10pt;height:12.45pt;z-index:-1656473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DA0417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C6A4FFA">
          <v:shape id="docshape499" o:spid="_x0000_s2211" type="#_x0000_t202" alt="" style="position:absolute;left:0;text-align:left;margin-left:390.1pt;margin-top:-10.25pt;width:10pt;height:12.45pt;z-index:-1656422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D39AA4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2D5C805">
          <v:shape id="docshape500" o:spid="_x0000_s2210" type="#_x0000_t202" alt="" style="position:absolute;left:0;text-align:left;margin-left:451pt;margin-top:-10.25pt;width:10pt;height:12.45pt;z-index:-165637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28119D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C3FE555">
          <v:shape id="docshape501" o:spid="_x0000_s2209" type="#_x0000_t202" alt="" style="position:absolute;left:0;text-align:left;margin-left:500.65pt;margin-top:-10.25pt;width:10pt;height:12.45pt;z-index:-165632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76C4CF3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increase</w:t>
      </w:r>
      <w:r w:rsidR="00000000" w:rsidRPr="000653AF">
        <w:rPr>
          <w:rFonts w:ascii="Times New Roman" w:hAnsi="Times New Roman" w:cs="Times New Roman"/>
          <w:spacing w:val="-1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’s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risk</w:t>
      </w:r>
      <w:r w:rsidR="00000000"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>for</w:t>
      </w:r>
    </w:p>
    <w:p w14:paraId="01539714" w14:textId="77777777" w:rsidR="00B855C1" w:rsidRPr="000653AF" w:rsidRDefault="00B53A43">
      <w:pPr>
        <w:pStyle w:val="BodyText"/>
        <w:spacing w:line="262" w:lineRule="exact"/>
        <w:ind w:left="951"/>
        <w:rPr>
          <w:rFonts w:ascii="Times New Roman" w:hAnsi="Times New Roman" w:cs="Times New Roman"/>
          <w:sz w:val="20"/>
          <w:szCs w:val="20"/>
        </w:rPr>
      </w:pPr>
      <w:r>
        <w:pict w14:anchorId="6189D6D4">
          <v:group id="docshapegroup502" o:spid="_x0000_s2191" alt="" style="position:absolute;left:0;text-align:left;margin-left:80.9pt;margin-top:12.75pt;width:456.65pt;height:59.6pt;z-index:-16553984;mso-position-horizontal-relative:page" coordorigin="1618,255" coordsize="9133,1192">
            <v:shape id="docshape503" o:spid="_x0000_s2192" alt="" style="position:absolute;left:1618;top:267;width:9133;height:817" coordorigin="1618,268" coordsize="9133,817" o:spt="100" adj="0,,0" path="m7210,268r-1074,l1618,268r,817l6136,1085r1074,l7210,268xm9644,268r-1265,l8379,268r-1169,l7210,1085r1169,l8379,1085r1265,l9644,1078r,-463l9644,268xm10750,268r-1105,l9645,1070r,15l10750,1085r,-15l10750,268xe" fillcolor="#d9d9d9" stroked="f">
              <v:stroke joinstyle="round"/>
              <v:formulas/>
              <v:path arrowok="t" o:connecttype="segments"/>
            </v:shape>
            <v:rect id="docshape504" o:spid="_x0000_s2193" alt="" style="position:absolute;left:6552;top:263;width:360;height:360" stroked="f"/>
            <v:rect id="docshape505" o:spid="_x0000_s2194" alt="" style="position:absolute;left:6562;top:273;width:340;height:340" filled="f" strokeweight="1pt"/>
            <v:rect id="docshape506" o:spid="_x0000_s2195" alt="" style="position:absolute;left:7762;top:263;width:360;height:360" stroked="f"/>
            <v:rect id="docshape507" o:spid="_x0000_s2196" alt="" style="position:absolute;left:7772;top:273;width:340;height:340" filled="f" strokeweight="1pt"/>
            <v:rect id="docshape508" o:spid="_x0000_s2197" alt="" style="position:absolute;left:8980;top:254;width:360;height:360" stroked="f"/>
            <v:rect id="docshape509" o:spid="_x0000_s2198" alt="" style="position:absolute;left:8990;top:264;width:340;height:340" filled="f" strokeweight="1pt"/>
            <v:rect id="docshape510" o:spid="_x0000_s2199" alt="" style="position:absolute;left:9971;top:263;width:360;height:360" stroked="f"/>
            <v:rect id="docshape511" o:spid="_x0000_s2200" alt="" style="position:absolute;left:9981;top:273;width:340;height:340" filled="f" strokeweight="1pt"/>
            <v:rect id="docshape512" o:spid="_x0000_s2201" alt="" style="position:absolute;left:6552;top:1086;width:360;height:360" stroked="f"/>
            <v:rect id="docshape513" o:spid="_x0000_s2202" alt="" style="position:absolute;left:6562;top:1096;width:340;height:340" filled="f" strokeweight="1pt"/>
            <v:rect id="docshape514" o:spid="_x0000_s2203" alt="" style="position:absolute;left:7754;top:1086;width:360;height:360" stroked="f"/>
            <v:rect id="docshape515" o:spid="_x0000_s2204" alt="" style="position:absolute;left:7764;top:1096;width:340;height:340" filled="f" strokeweight="1pt"/>
            <v:rect id="docshape516" o:spid="_x0000_s2205" alt="" style="position:absolute;left:8980;top:1078;width:360;height:360" stroked="f"/>
            <v:rect id="docshape517" o:spid="_x0000_s2206" alt="" style="position:absolute;left:8990;top:1088;width:340;height:340" filled="f" strokeweight="1pt"/>
            <v:rect id="docshape518" o:spid="_x0000_s2207" alt="" style="position:absolute;left:9955;top:1069;width:360;height:360" stroked="f"/>
            <v:rect id="docshape519" o:spid="_x0000_s2208" alt="" style="position:absolute;left:9965;top:1079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verweight/obesity</w:t>
      </w:r>
    </w:p>
    <w:p w14:paraId="7ED78E0A" w14:textId="77777777" w:rsidR="00B855C1" w:rsidRPr="000653AF" w:rsidRDefault="00B53A43">
      <w:pPr>
        <w:pStyle w:val="ListParagraph"/>
        <w:numPr>
          <w:ilvl w:val="0"/>
          <w:numId w:val="3"/>
        </w:numPr>
        <w:tabs>
          <w:tab w:val="left" w:pos="951"/>
        </w:tabs>
        <w:spacing w:before="3" w:line="242" w:lineRule="auto"/>
        <w:ind w:right="4905"/>
        <w:rPr>
          <w:rFonts w:ascii="Times New Roman" w:hAnsi="Times New Roman" w:cs="Times New Roman"/>
          <w:sz w:val="20"/>
          <w:szCs w:val="20"/>
        </w:rPr>
      </w:pPr>
      <w:r>
        <w:pict w14:anchorId="1FC2A48E">
          <v:shape id="docshape520" o:spid="_x0000_s2190" type="#_x0000_t202" alt="" style="position:absolute;left:0;text-align:left;margin-left:330pt;margin-top:.55pt;width:10pt;height:12.45pt;z-index:-165626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3DA429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3A9949E">
          <v:shape id="docshape521" o:spid="_x0000_s2189" type="#_x0000_t202" alt="" style="position:absolute;left:0;text-align:left;margin-left:390.1pt;margin-top:.55pt;width:10pt;height:12.45pt;z-index:-165621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DB5D92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E154FB4">
          <v:shape id="docshape522" o:spid="_x0000_s2188" type="#_x0000_t202" alt="" style="position:absolute;left:0;text-align:left;margin-left:451pt;margin-top:.55pt;width:10pt;height:12.45pt;z-index:-165616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B339D4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D7E8089">
          <v:shape id="docshape523" o:spid="_x0000_s2187" type="#_x0000_t202" alt="" style="position:absolute;left:0;text-align:left;margin-left:500.65pt;margin-top:.55pt;width:10pt;height:12.45pt;z-index:-165611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AAA202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A3A4FDD">
          <v:shape id="docshape524" o:spid="_x0000_s2186" type="#_x0000_t202" alt="" style="position:absolute;left:0;text-align:left;margin-left:330pt;margin-top:40.6pt;width:10pt;height:12.45pt;z-index:-16560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75EB8D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2735F04">
          <v:shape id="docshape525" o:spid="_x0000_s2185" type="#_x0000_t202" alt="" style="position:absolute;left:0;text-align:left;margin-left:390.1pt;margin-top:40.6pt;width:10pt;height:12.45pt;z-index:-165601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C5B125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46CFEF7">
          <v:shape id="docshape526" o:spid="_x0000_s2184" type="#_x0000_t202" alt="" style="position:absolute;left:0;text-align:left;margin-left:451pt;margin-top:40.6pt;width:10pt;height:12.45pt;z-index:-165596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A08145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4963448A">
          <v:shape id="docshape527" o:spid="_x0000_s2183" type="#_x0000_t202" alt="" style="position:absolute;left:0;text-align:left;margin-left:500.65pt;margin-top:40.6pt;width:10pt;height:12.45pt;z-index:-165591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D0DF14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Counsel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amilies</w:t>
      </w:r>
      <w:r w:rsidR="00000000"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bout parent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practices that increase children’s risk for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verweight/obesity</w:t>
      </w:r>
    </w:p>
    <w:p w14:paraId="2E71032E" w14:textId="77777777" w:rsidR="00B855C1" w:rsidRPr="000653AF" w:rsidRDefault="00B53A43">
      <w:pPr>
        <w:pStyle w:val="ListParagraph"/>
        <w:numPr>
          <w:ilvl w:val="0"/>
          <w:numId w:val="3"/>
        </w:numPr>
        <w:tabs>
          <w:tab w:val="left" w:pos="951"/>
        </w:tabs>
        <w:spacing w:before="0" w:line="242" w:lineRule="auto"/>
        <w:ind w:right="5100"/>
        <w:rPr>
          <w:rFonts w:ascii="Times New Roman" w:hAnsi="Times New Roman" w:cs="Times New Roman"/>
          <w:sz w:val="20"/>
          <w:szCs w:val="20"/>
        </w:rPr>
      </w:pPr>
      <w:r>
        <w:pict w14:anchorId="15E4A1BE">
          <v:group id="docshapegroup528" o:spid="_x0000_s2175" alt="" style="position:absolute;left:0;text-align:left;margin-left:80.9pt;margin-top:40.45pt;width:456.65pt;height:27.7pt;z-index:-16553472;mso-position-horizontal-relative:page" coordorigin="1618,809" coordsize="9133,554">
            <v:shape id="docshape529" o:spid="_x0000_s2176" alt="" style="position:absolute;left:1618;top:817;width:9133;height:545" coordorigin="1618,818" coordsize="9133,545" o:spt="100" adj="0,,0" path="m7210,818r-1074,l1618,818r,544l6136,1362r1074,l7210,818xm9644,818r-1265,l8379,818r-1169,l7210,1169r,193l8379,1362r,l9644,1362r,-193l9644,818xm10750,818r-1105,l9645,1169r,193l10750,1362r,-193l10750,818xe" fillcolor="#d9d9d9" stroked="f">
              <v:stroke joinstyle="round"/>
              <v:formulas/>
              <v:path arrowok="t" o:connecttype="segments"/>
            </v:shape>
            <v:rect id="docshape530" o:spid="_x0000_s2177" alt="" style="position:absolute;left:7745;top:809;width:360;height:360" stroked="f"/>
            <v:rect id="docshape531" o:spid="_x0000_s2178" alt="" style="position:absolute;left:7755;top:819;width:340;height:340" filled="f" strokeweight="1pt"/>
            <v:rect id="docshape532" o:spid="_x0000_s2179" alt="" style="position:absolute;left:8980;top:809;width:360;height:360" stroked="f"/>
            <v:rect id="docshape533" o:spid="_x0000_s2180" alt="" style="position:absolute;left:8990;top:819;width:340;height:340" filled="f" strokeweight="1pt"/>
            <v:rect id="docshape534" o:spid="_x0000_s2181" alt="" style="position:absolute;left:9946;top:809;width:360;height:360" stroked="f"/>
            <v:rect id="docshape535" o:spid="_x0000_s2182" alt="" style="position:absolute;left:9956;top:819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Setting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behavioral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goals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ith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 and families to prevent or address overweight/</w:t>
      </w:r>
      <w:r w:rsidR="00000000" w:rsidRPr="000653AF">
        <w:rPr>
          <w:rFonts w:ascii="Times New Roman" w:hAnsi="Times New Roman" w:cs="Times New Roman"/>
          <w:spacing w:val="-9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besity</w:t>
      </w:r>
    </w:p>
    <w:p w14:paraId="4093D028" w14:textId="77777777" w:rsidR="00B855C1" w:rsidRPr="000653AF" w:rsidRDefault="00B53A43">
      <w:pPr>
        <w:pStyle w:val="ListParagraph"/>
        <w:numPr>
          <w:ilvl w:val="0"/>
          <w:numId w:val="3"/>
        </w:numPr>
        <w:tabs>
          <w:tab w:val="left" w:pos="951"/>
        </w:tabs>
        <w:spacing w:before="0" w:line="242" w:lineRule="auto"/>
        <w:ind w:right="5113"/>
        <w:rPr>
          <w:rFonts w:ascii="Times New Roman" w:hAnsi="Times New Roman" w:cs="Times New Roman"/>
          <w:sz w:val="20"/>
          <w:szCs w:val="20"/>
        </w:rPr>
      </w:pPr>
      <w:r>
        <w:pict w14:anchorId="312A45F6">
          <v:shape id="docshape536" o:spid="_x0000_s2174" type="#_x0000_t202" alt="" style="position:absolute;left:0;text-align:left;margin-left:390.1pt;margin-top:.4pt;width:10pt;height:12.45pt;z-index:-165585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4AB5C80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2638F8E5">
          <v:shape id="docshape537" o:spid="_x0000_s2173" type="#_x0000_t202" alt="" style="position:absolute;left:0;text-align:left;margin-left:451pt;margin-top:.4pt;width:10pt;height:12.45pt;z-index:-165580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84BADA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309B6BD">
          <v:shape id="docshape538" o:spid="_x0000_s2172" type="#_x0000_t202" alt="" style="position:absolute;left:0;text-align:left;margin-left:500.65pt;margin-top:.4pt;width:10pt;height:12.45pt;z-index:-165575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C1274C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7B00002C">
          <v:shape id="docshape539" o:spid="_x0000_s2171" type="#_x0000_t202" alt="" style="position:absolute;left:0;text-align:left;margin-left:327.65pt;margin-top:.4pt;width:18pt;height:18.05pt;z-index:158330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0DE6E5AF" w14:textId="77777777" w:rsidR="00B855C1" w:rsidRDefault="00000000">
                  <w:pPr>
                    <w:spacing w:before="3"/>
                    <w:ind w:left="47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C43C0DF">
          <v:group id="docshapegroup540" o:spid="_x0000_s2168" alt="" style="position:absolute;left:0;text-align:left;margin-left:327.65pt;margin-top:.45pt;width:18pt;height:18pt;z-index:15836160;mso-position-horizontal-relative:page" coordorigin="6553,9" coordsize="360,360">
            <v:rect id="docshape541" o:spid="_x0000_s2169" alt="" style="position:absolute;left:6552;top:9;width:360;height:360" stroked="f"/>
            <v:rect id="docshape542" o:spid="_x0000_s2170" alt="" style="position:absolute;left:6562;top:19;width:340;height:340" filled="f" strokeweight="1pt"/>
            <w10:wrap anchorx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Using</w:t>
      </w:r>
      <w:r w:rsidR="00000000" w:rsidRPr="000653AF">
        <w:rPr>
          <w:rFonts w:ascii="Times New Roman" w:hAnsi="Times New Roman" w:cs="Times New Roman"/>
          <w:spacing w:val="-10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brief</w:t>
      </w:r>
      <w:r w:rsidR="00000000"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motivational</w:t>
      </w:r>
      <w:r w:rsidR="00000000" w:rsidRPr="000653AF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interviewing techniques</w:t>
      </w:r>
      <w:r w:rsidR="00000000" w:rsidRPr="000653AF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with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children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nd</w:t>
      </w:r>
      <w:r w:rsidR="00000000" w:rsidRPr="000653AF">
        <w:rPr>
          <w:rFonts w:ascii="Times New Roman" w:hAnsi="Times New Roman" w:cs="Times New Roman"/>
          <w:spacing w:val="-1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families</w:t>
      </w:r>
    </w:p>
    <w:p w14:paraId="01A55D36" w14:textId="77777777" w:rsidR="00B855C1" w:rsidRPr="000653AF" w:rsidRDefault="00B855C1">
      <w:pPr>
        <w:spacing w:line="242" w:lineRule="auto"/>
        <w:rPr>
          <w:rFonts w:ascii="Times New Roman" w:hAnsi="Times New Roman" w:cs="Times New Roman"/>
          <w:sz w:val="20"/>
          <w:szCs w:val="20"/>
        </w:rPr>
        <w:sectPr w:rsidR="00B855C1" w:rsidRPr="000653AF">
          <w:type w:val="continuous"/>
          <w:pgSz w:w="12240" w:h="15840"/>
          <w:pgMar w:top="1380" w:right="1340" w:bottom="1360" w:left="1500" w:header="520" w:footer="1178" w:gutter="0"/>
          <w:cols w:space="720"/>
        </w:sectPr>
      </w:pPr>
    </w:p>
    <w:p w14:paraId="3FF58974" w14:textId="77777777" w:rsidR="00B855C1" w:rsidRPr="000653AF" w:rsidRDefault="00B53A43">
      <w:pPr>
        <w:pStyle w:val="BodyText"/>
        <w:spacing w:before="48" w:line="271" w:lineRule="auto"/>
        <w:ind w:left="310"/>
        <w:rPr>
          <w:rFonts w:ascii="Times New Roman" w:hAnsi="Times New Roman" w:cs="Times New Roman"/>
          <w:sz w:val="20"/>
          <w:szCs w:val="20"/>
        </w:rPr>
      </w:pPr>
      <w:r>
        <w:lastRenderedPageBreak/>
        <w:pict w14:anchorId="242D55A9">
          <v:shape id="docshape543" o:spid="_x0000_s2167" type="#_x0000_t202" alt="" style="position:absolute;left:0;text-align:left;margin-left:335.65pt;margin-top:97.3pt;width:10pt;height:12.45pt;z-index:-165350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7C3FE47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7802494">
          <v:shape id="docshape544" o:spid="_x0000_s2166" type="#_x0000_t202" alt="" style="position:absolute;left:0;text-align:left;margin-left:375.7pt;margin-top:97.3pt;width:10pt;height:12.45pt;z-index:-1653452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C33634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6793F90">
          <v:shape id="docshape545" o:spid="_x0000_s2165" type="#_x0000_t202" alt="" style="position:absolute;left:0;text-align:left;margin-left:427.75pt;margin-top:97.3pt;width:10pt;height:12.45pt;z-index:-1653401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193C2A0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0DDA489E">
          <v:shape id="docshape546" o:spid="_x0000_s2164" type="#_x0000_t202" alt="" style="position:absolute;left:0;text-align:left;margin-left:460.6pt;margin-top:97.3pt;width:10pt;height:12.45pt;z-index:-165335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62A8914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E2CBFAB">
          <v:shape id="docshape547" o:spid="_x0000_s2163" type="#_x0000_t202" alt="" style="position:absolute;left:0;text-align:left;margin-left:509.45pt;margin-top:97.3pt;width:10pt;height:12.45pt;z-index:-1653299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2ED816E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69A79D1">
          <v:shape id="docshape548" o:spid="_x0000_s2162" type="#_x0000_t202" alt="" style="position:absolute;left:0;text-align:left;margin-left:335.65pt;margin-top:124.55pt;width:10pt;height:12.45pt;z-index:-1653248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740649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6D662C25">
          <v:shape id="docshape549" o:spid="_x0000_s2161" type="#_x0000_t202" alt="" style="position:absolute;left:0;text-align:left;margin-left:375.7pt;margin-top:124.55pt;width:10pt;height:12.45pt;z-index:-1653196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F41AAA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63BF916">
          <v:shape id="docshape550" o:spid="_x0000_s2160" type="#_x0000_t202" alt="" style="position:absolute;left:0;text-align:left;margin-left:427.75pt;margin-top:124.55pt;width:10pt;height:12.45pt;z-index:-165314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379CF7F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1CBADDC8">
          <v:shape id="docshape551" o:spid="_x0000_s2159" type="#_x0000_t202" alt="" style="position:absolute;left:0;text-align:left;margin-left:460.6pt;margin-top:124.55pt;width:10pt;height:12.45pt;z-index:-1653094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55BBDBC2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36540704">
          <v:shape id="docshape552" o:spid="_x0000_s2158" type="#_x0000_t202" alt="" style="position:absolute;left:0;text-align:left;margin-left:509.45pt;margin-top:124.55pt;width:10pt;height:12.45pt;z-index:-1653043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p w14:paraId="1730B39F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/>
          </v:shape>
        </w:pict>
      </w:r>
      <w:r>
        <w:pict w14:anchorId="563A4B8D">
          <v:shape id="docshape553" o:spid="_x0000_s2157" type="#_x0000_t202" alt="" style="position:absolute;left:0;text-align:left;margin-left:335.65pt;margin-top:220.55pt;width:10pt;height:12.45pt;z-index:-1652992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191653DA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3293F795">
          <v:shape id="docshape554" o:spid="_x0000_s2156" type="#_x0000_t202" alt="" style="position:absolute;left:0;text-align:left;margin-left:375.7pt;margin-top:220.55pt;width:10pt;height:12.45pt;z-index:-1652940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551E3E3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6A71B7CF">
          <v:shape id="docshape555" o:spid="_x0000_s2155" type="#_x0000_t202" alt="" style="position:absolute;left:0;text-align:left;margin-left:427.75pt;margin-top:220.55pt;width:10pt;height:12.45pt;z-index:-1652889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05613B48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112AD8E4">
          <v:shape id="docshape556" o:spid="_x0000_s2154" type="#_x0000_t202" alt="" style="position:absolute;left:0;text-align:left;margin-left:509.45pt;margin-top:220.55pt;width:10pt;height:12.45pt;z-index:-1652838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7707CA2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32C4904E">
          <v:shape id="docshape557" o:spid="_x0000_s2153" type="#_x0000_t202" alt="" style="position:absolute;left:0;text-align:left;margin-left:335.65pt;margin-top:261.4pt;width:10pt;height:12.45pt;z-index:-16527872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474C3ACD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7F616192">
          <v:shape id="docshape558" o:spid="_x0000_s2152" type="#_x0000_t202" alt="" style="position:absolute;left:0;text-align:left;margin-left:375.7pt;margin-top:261.4pt;width:10pt;height:12.45pt;z-index:-1652736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7ABCFD4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6C5F3514">
          <v:shape id="docshape559" o:spid="_x0000_s2151" type="#_x0000_t202" alt="" style="position:absolute;left:0;text-align:left;margin-left:427.75pt;margin-top:261.4pt;width:10pt;height:12.45pt;z-index:-1652684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78F94511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3723A163">
          <v:shape id="docshape560" o:spid="_x0000_s2150" type="#_x0000_t202" alt="" style="position:absolute;left:0;text-align:left;margin-left:460.6pt;margin-top:261.4pt;width:10pt;height:12.45pt;z-index:-1652633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3ED23129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43E5FC3B">
          <v:shape id="docshape561" o:spid="_x0000_s2149" type="#_x0000_t202" alt="" style="position:absolute;left:0;text-align:left;margin-left:509.45pt;margin-top:261.4pt;width:10pt;height:12.45pt;z-index:-1652582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4F9783E5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46BB50AC">
          <v:shape id="docshape562" o:spid="_x0000_s2148" type="#_x0000_t202" alt="" style="position:absolute;left:0;text-align:left;margin-left:335.65pt;margin-top:287.85pt;width:10pt;height:12.45pt;z-index:-16525312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1419C93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394D9771">
          <v:shape id="docshape563" o:spid="_x0000_s2147" type="#_x0000_t202" alt="" style="position:absolute;left:0;text-align:left;margin-left:375.7pt;margin-top:287.85pt;width:10pt;height:12.45pt;z-index:-1652480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7FE60E3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50846E96">
          <v:shape id="docshape564" o:spid="_x0000_s2146" type="#_x0000_t202" alt="" style="position:absolute;left:0;text-align:left;margin-left:460.6pt;margin-top:287.85pt;width:10pt;height:12.45pt;z-index:-1652428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4AA6927B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440D76C2">
          <v:shape id="docshape565" o:spid="_x0000_s2145" type="#_x0000_t202" alt="" style="position:absolute;left:0;text-align:left;margin-left:509.45pt;margin-top:287.85pt;width:10pt;height:12.45pt;z-index:-1652377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212AB48C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1BE00D88">
          <v:shape id="docshape566" o:spid="_x0000_s2144" type="#_x0000_t202" alt="" style="position:absolute;left:0;text-align:left;margin-left:335.65pt;margin-top:327.9pt;width:10pt;height:12.45pt;z-index:-1652326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58B9C3A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5EE7A62F">
          <v:shape id="docshape567" o:spid="_x0000_s2143" type="#_x0000_t202" alt="" style="position:absolute;left:0;text-align:left;margin-left:375.7pt;margin-top:327.9pt;width:10pt;height:12.45pt;z-index:-16522752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0FBB4426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4D8AD4CF">
          <v:shape id="docshape568" o:spid="_x0000_s2142" type="#_x0000_t202" alt="" style="position:absolute;left:0;text-align:left;margin-left:427.75pt;margin-top:327.9pt;width:10pt;height:12.45pt;z-index:-1652224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0664C9C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0CFB2183">
          <v:shape id="docshape569" o:spid="_x0000_s2141" type="#_x0000_t202" alt="" style="position:absolute;left:0;text-align:left;margin-left:460.6pt;margin-top:327.9pt;width:10pt;height:12.45pt;z-index:-1652172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2B46973E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7897779F">
          <v:shape id="docshape570" o:spid="_x0000_s2140" type="#_x0000_t202" alt="" style="position:absolute;left:0;text-align:left;margin-left:509.45pt;margin-top:327.9pt;width:10pt;height:12.45pt;z-index:-1652121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p w14:paraId="7BE12A67" w14:textId="77777777" w:rsidR="00B855C1" w:rsidRDefault="00000000">
                  <w:pPr>
                    <w:spacing w:before="3"/>
                    <w:rPr>
                      <w:rFonts w:ascii="Wingdings" w:hAnsi="Wingdings"/>
                    </w:rPr>
                  </w:pPr>
                  <w:r>
                    <w:rPr>
                      <w:rFonts w:ascii="Wingdings" w:hAnsi="Wingdings"/>
                      <w:w w:val="101"/>
                    </w:rPr>
                    <w:t></w:t>
                  </w:r>
                </w:p>
              </w:txbxContent>
            </v:textbox>
            <w10:wrap anchorx="page" anchory="page"/>
          </v:shape>
        </w:pict>
      </w:r>
      <w:r>
        <w:pict w14:anchorId="3A35E545">
          <v:group id="docshapegroup571" o:spid="_x0000_s2137" alt="" style="position:absolute;left:0;text-align:left;margin-left:460.8pt;margin-top:220.5pt;width:18pt;height:18pt;z-index:15865344;mso-position-horizontal-relative:page;mso-position-vertical-relative:page" coordorigin="9216,4410" coordsize="360,360">
            <v:rect id="docshape572" o:spid="_x0000_s2138" alt="" style="position:absolute;left:9215;top:4410;width:360;height:360" stroked="f"/>
            <v:rect id="docshape573" o:spid="_x0000_s2139" alt="" style="position:absolute;left:9225;top:4420;width:340;height:340" filled="f" strokeweight="1pt"/>
            <w10:wrap anchorx="page" anchory="page"/>
          </v:group>
        </w:pict>
      </w:r>
      <w:r>
        <w:pict w14:anchorId="3D31F20C">
          <v:group id="docshapegroup574" o:spid="_x0000_s2134" alt="" style="position:absolute;left:0;text-align:left;margin-left:422.15pt;margin-top:287.75pt;width:18pt;height:18pt;z-index:15865856;mso-position-horizontal-relative:page;mso-position-vertical-relative:page" coordorigin="8443,5755" coordsize="360,360">
            <v:rect id="docshape575" o:spid="_x0000_s2135" alt="" style="position:absolute;left:8442;top:5754;width:360;height:360" stroked="f"/>
            <v:rect id="docshape576" o:spid="_x0000_s2136" alt="" style="position:absolute;left:8452;top:5764;width:340;height:340" filled="f" strokeweight="1pt"/>
            <w10:wrap anchorx="page" anchory="page"/>
          </v:group>
        </w:pict>
      </w:r>
      <w:r w:rsidR="00000000" w:rsidRPr="000653AF">
        <w:rPr>
          <w:rFonts w:ascii="Times New Roman" w:hAnsi="Times New Roman" w:cs="Times New Roman"/>
          <w:sz w:val="20"/>
          <w:szCs w:val="20"/>
        </w:rPr>
        <w:t>How often</w:t>
      </w:r>
      <w:r w:rsidR="00000000" w:rsidRPr="000653AF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is each</w:t>
      </w:r>
      <w:r w:rsidR="00000000" w:rsidRPr="000653AF">
        <w:rPr>
          <w:rFonts w:ascii="Times New Roman" w:hAnsi="Times New Roman" w:cs="Times New Roman"/>
          <w:spacing w:val="-23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f the following a barrier</w:t>
      </w:r>
      <w:r w:rsidR="00000000" w:rsidRPr="000653AF">
        <w:rPr>
          <w:rFonts w:ascii="Times New Roman" w:hAnsi="Times New Roman" w:cs="Times New Roman"/>
          <w:spacing w:val="-12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  <w:u w:val="single"/>
        </w:rPr>
        <w:t>scheduling visits</w:t>
      </w:r>
      <w:r w:rsidR="00000000" w:rsidRPr="000653AF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specifically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to</w:t>
      </w:r>
      <w:r w:rsidR="00000000" w:rsidRPr="000653AF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address</w:t>
      </w:r>
      <w:r w:rsidR="00000000" w:rsidRPr="000653AF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>overweight</w:t>
      </w:r>
      <w:r w:rsidR="00000000" w:rsidRPr="000653A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="00000000" w:rsidRPr="000653AF">
        <w:rPr>
          <w:rFonts w:ascii="Times New Roman" w:hAnsi="Times New Roman" w:cs="Times New Roman"/>
          <w:sz w:val="20"/>
          <w:szCs w:val="20"/>
        </w:rPr>
        <w:t xml:space="preserve">or </w:t>
      </w:r>
      <w:r w:rsidR="00000000" w:rsidRPr="000653AF">
        <w:rPr>
          <w:rFonts w:ascii="Times New Roman" w:hAnsi="Times New Roman" w:cs="Times New Roman"/>
          <w:spacing w:val="-2"/>
          <w:sz w:val="20"/>
          <w:szCs w:val="20"/>
        </w:rPr>
        <w:t>obesity?</w:t>
      </w:r>
    </w:p>
    <w:p w14:paraId="49A700C1" w14:textId="77777777" w:rsidR="00B855C1" w:rsidRPr="000653AF" w:rsidRDefault="00B855C1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26D4DAB6" w14:textId="77777777" w:rsidR="00B855C1" w:rsidRPr="000653AF" w:rsidRDefault="00B855C1">
      <w:pPr>
        <w:pStyle w:val="BodyText"/>
        <w:spacing w:before="11" w:after="1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3"/>
        <w:gridCol w:w="661"/>
        <w:gridCol w:w="903"/>
        <w:gridCol w:w="1108"/>
        <w:gridCol w:w="838"/>
        <w:gridCol w:w="879"/>
      </w:tblGrid>
      <w:tr w:rsidR="00B855C1" w:rsidRPr="000653AF" w14:paraId="408DABEB" w14:textId="77777777">
        <w:trPr>
          <w:trHeight w:val="752"/>
        </w:trPr>
        <w:tc>
          <w:tcPr>
            <w:tcW w:w="5354" w:type="dxa"/>
            <w:gridSpan w:val="2"/>
          </w:tcPr>
          <w:p w14:paraId="4ED72F7D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5B12B" w14:textId="77777777" w:rsidR="00B855C1" w:rsidRPr="000653AF" w:rsidRDefault="00B855C1">
            <w:pPr>
              <w:pStyle w:val="TableParagraph"/>
              <w:spacing w:before="1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A8187" w14:textId="77777777" w:rsidR="00B855C1" w:rsidRPr="000653AF" w:rsidRDefault="00000000">
            <w:pPr>
              <w:pStyle w:val="TableParagraph"/>
              <w:spacing w:before="1" w:line="254" w:lineRule="exact"/>
              <w:ind w:right="16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Never</w:t>
            </w:r>
          </w:p>
        </w:tc>
        <w:tc>
          <w:tcPr>
            <w:tcW w:w="903" w:type="dxa"/>
          </w:tcPr>
          <w:p w14:paraId="3438201D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4CCFA" w14:textId="77777777" w:rsidR="00B855C1" w:rsidRPr="000653AF" w:rsidRDefault="00B855C1">
            <w:pPr>
              <w:pStyle w:val="TableParagraph"/>
              <w:spacing w:before="1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887DC" w14:textId="77777777" w:rsidR="00B855C1" w:rsidRPr="000653AF" w:rsidRDefault="00000000">
            <w:pPr>
              <w:pStyle w:val="TableParagraph"/>
              <w:spacing w:before="1" w:line="254" w:lineRule="exact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arely</w:t>
            </w:r>
          </w:p>
        </w:tc>
        <w:tc>
          <w:tcPr>
            <w:tcW w:w="1108" w:type="dxa"/>
          </w:tcPr>
          <w:p w14:paraId="7870D21E" w14:textId="77777777" w:rsidR="00B855C1" w:rsidRPr="000653AF" w:rsidRDefault="00000000">
            <w:pPr>
              <w:pStyle w:val="TableParagraph"/>
              <w:spacing w:line="221" w:lineRule="exact"/>
              <w:ind w:left="157" w:righ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very</w:t>
            </w:r>
          </w:p>
          <w:p w14:paraId="1B39C8E1" w14:textId="77777777" w:rsidR="00B855C1" w:rsidRPr="000653AF" w:rsidRDefault="00000000">
            <w:pPr>
              <w:pStyle w:val="TableParagraph"/>
              <w:spacing w:line="262" w:lineRule="exact"/>
              <w:ind w:left="157" w:righ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653AF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a</w:t>
            </w:r>
          </w:p>
          <w:p w14:paraId="12DC1C82" w14:textId="77777777" w:rsidR="00B855C1" w:rsidRPr="000653AF" w:rsidRDefault="00000000">
            <w:pPr>
              <w:pStyle w:val="TableParagraph"/>
              <w:spacing w:before="4" w:line="254" w:lineRule="exact"/>
              <w:ind w:left="157"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hile</w:t>
            </w:r>
          </w:p>
        </w:tc>
        <w:tc>
          <w:tcPr>
            <w:tcW w:w="838" w:type="dxa"/>
          </w:tcPr>
          <w:p w14:paraId="213E669E" w14:textId="77777777" w:rsidR="00B855C1" w:rsidRPr="000653AF" w:rsidRDefault="00B855C1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3887F" w14:textId="77777777" w:rsidR="00B855C1" w:rsidRPr="000653AF" w:rsidRDefault="00000000">
            <w:pPr>
              <w:pStyle w:val="TableParagraph"/>
              <w:spacing w:line="270" w:lineRule="atLeast"/>
              <w:ind w:left="133" w:righ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Some-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imes</w:t>
            </w:r>
          </w:p>
        </w:tc>
        <w:tc>
          <w:tcPr>
            <w:tcW w:w="879" w:type="dxa"/>
          </w:tcPr>
          <w:p w14:paraId="26C86CD2" w14:textId="77777777" w:rsidR="00B855C1" w:rsidRPr="000653AF" w:rsidRDefault="00B855C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3715A" w14:textId="77777777" w:rsidR="00B855C1" w:rsidRPr="000653AF" w:rsidRDefault="00B855C1">
            <w:pPr>
              <w:pStyle w:val="TableParagraph"/>
              <w:spacing w:before="1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08B53" w14:textId="77777777" w:rsidR="00B855C1" w:rsidRPr="000653AF" w:rsidRDefault="00000000">
            <w:pPr>
              <w:pStyle w:val="TableParagraph"/>
              <w:spacing w:before="1" w:line="254" w:lineRule="exact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ways</w:t>
            </w:r>
          </w:p>
        </w:tc>
      </w:tr>
      <w:tr w:rsidR="00B855C1" w:rsidRPr="000653AF" w14:paraId="3E1C5FF8" w14:textId="77777777">
        <w:trPr>
          <w:trHeight w:val="410"/>
        </w:trPr>
        <w:tc>
          <w:tcPr>
            <w:tcW w:w="4693" w:type="dxa"/>
            <w:shd w:val="clear" w:color="auto" w:fill="D9D9D9"/>
          </w:tcPr>
          <w:p w14:paraId="16093C20" w14:textId="77777777" w:rsidR="00B855C1" w:rsidRPr="000653AF" w:rsidRDefault="00000000">
            <w:pPr>
              <w:pStyle w:val="TableParagraph"/>
              <w:spacing w:line="267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Pr="000653AF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imbursement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visit</w:t>
            </w:r>
          </w:p>
        </w:tc>
        <w:tc>
          <w:tcPr>
            <w:tcW w:w="661" w:type="dxa"/>
            <w:shd w:val="clear" w:color="auto" w:fill="D9D9D9"/>
          </w:tcPr>
          <w:p w14:paraId="7B5464B9" w14:textId="77777777" w:rsidR="00B855C1" w:rsidRPr="000653AF" w:rsidRDefault="00B53A43">
            <w:pPr>
              <w:pStyle w:val="TableParagraph"/>
              <w:ind w:left="18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747968E">
                <v:group id="docshapegroup577" o:spid="_x0000_s2131" alt="" style="width:18pt;height:18pt;mso-position-horizontal-relative:char;mso-position-vertical-relative:line" coordsize="360,360">
                  <v:rect id="docshape578" o:spid="_x0000_s2132" alt="" style="position:absolute;width:360;height:360" stroked="f"/>
                  <v:rect id="docshape579" o:spid="_x0000_s213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  <w:shd w:val="clear" w:color="auto" w:fill="D9D9D9"/>
          </w:tcPr>
          <w:p w14:paraId="6FA909E3" w14:textId="77777777" w:rsidR="00B855C1" w:rsidRPr="000653AF" w:rsidRDefault="00B53A43">
            <w:pPr>
              <w:pStyle w:val="TableParagraph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C8DCD22">
                <v:group id="docshapegroup580" o:spid="_x0000_s2128" alt="" style="width:18pt;height:18pt;mso-position-horizontal-relative:char;mso-position-vertical-relative:line" coordsize="360,360">
                  <v:rect id="docshape581" o:spid="_x0000_s2129" alt="" style="position:absolute;width:360;height:360" stroked="f"/>
                  <v:rect id="docshape582" o:spid="_x0000_s2130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  <w:shd w:val="clear" w:color="auto" w:fill="D9D9D9"/>
          </w:tcPr>
          <w:p w14:paraId="42ED2CE5" w14:textId="77777777" w:rsidR="00B855C1" w:rsidRPr="000653AF" w:rsidRDefault="00B53A43">
            <w:pPr>
              <w:pStyle w:val="TableParagraph"/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67987E7">
                <v:group id="docshapegroup583" o:spid="_x0000_s2125" alt="" style="width:18pt;height:18pt;mso-position-horizontal-relative:char;mso-position-vertical-relative:line" coordsize="360,360">
                  <v:rect id="docshape584" o:spid="_x0000_s2126" alt="" style="position:absolute;width:360;height:360" stroked="f"/>
                  <v:rect id="docshape585" o:spid="_x0000_s2127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38" w:type="dxa"/>
            <w:shd w:val="clear" w:color="auto" w:fill="D9D9D9"/>
          </w:tcPr>
          <w:p w14:paraId="1FE02888" w14:textId="77777777" w:rsidR="00B855C1" w:rsidRPr="000653AF" w:rsidRDefault="00B53A43">
            <w:pPr>
              <w:pStyle w:val="TableParagraph"/>
              <w:ind w:left="14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8EF7A4A">
                <v:group id="docshapegroup586" o:spid="_x0000_s2122" alt="" style="width:18pt;height:18pt;mso-position-horizontal-relative:char;mso-position-vertical-relative:line" coordsize="360,360">
                  <v:rect id="docshape587" o:spid="_x0000_s2123" alt="" style="position:absolute;width:360;height:360" stroked="f"/>
                  <v:rect id="docshape588" o:spid="_x0000_s2124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79" w:type="dxa"/>
            <w:shd w:val="clear" w:color="auto" w:fill="D9D9D9"/>
          </w:tcPr>
          <w:p w14:paraId="757FACFD" w14:textId="77777777" w:rsidR="00B855C1" w:rsidRPr="000653AF" w:rsidRDefault="00B53A43">
            <w:pPr>
              <w:pStyle w:val="TableParagraph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17AAB1A">
                <v:group id="docshapegroup589" o:spid="_x0000_s2119" alt="" style="width:18pt;height:18pt;mso-position-horizontal-relative:char;mso-position-vertical-relative:line" coordsize="360,360">
                  <v:rect id="docshape590" o:spid="_x0000_s2120" alt="" style="position:absolute;width:360;height:360" stroked="f"/>
                  <v:rect id="docshape591" o:spid="_x0000_s2121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5CA32D72" w14:textId="77777777">
        <w:trPr>
          <w:trHeight w:val="665"/>
        </w:trPr>
        <w:tc>
          <w:tcPr>
            <w:tcW w:w="4693" w:type="dxa"/>
          </w:tcPr>
          <w:p w14:paraId="619A82E3" w14:textId="77777777" w:rsidR="00B855C1" w:rsidRPr="000653AF" w:rsidRDefault="00000000">
            <w:pPr>
              <w:pStyle w:val="TableParagraph"/>
              <w:spacing w:line="256" w:lineRule="exact"/>
              <w:ind w:left="833" w:hanging="35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Pr="000653AF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during visit slot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 xml:space="preserve">for lifestyle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unseling</w:t>
            </w:r>
          </w:p>
        </w:tc>
        <w:tc>
          <w:tcPr>
            <w:tcW w:w="661" w:type="dxa"/>
          </w:tcPr>
          <w:p w14:paraId="7F9C177A" w14:textId="77777777" w:rsidR="00B855C1" w:rsidRPr="000653AF" w:rsidRDefault="00B53A43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CEAF31D">
                <v:group id="docshapegroup592" o:spid="_x0000_s2116" alt="" style="width:18pt;height:18pt;mso-position-horizontal-relative:char;mso-position-vertical-relative:line" coordsize="360,360">
                  <v:rect id="docshape593" o:spid="_x0000_s2117" alt="" style="position:absolute;width:360;height:360" stroked="f"/>
                  <v:rect id="docshape594" o:spid="_x0000_s2118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</w:tcPr>
          <w:p w14:paraId="223D9B6F" w14:textId="77777777" w:rsidR="00B855C1" w:rsidRPr="000653AF" w:rsidRDefault="00B53A43">
            <w:pPr>
              <w:pStyle w:val="TableParagraph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71A6AC13">
                <v:group id="docshapegroup595" o:spid="_x0000_s2113" alt="" style="width:18pt;height:18pt;mso-position-horizontal-relative:char;mso-position-vertical-relative:line" coordsize="360,360">
                  <v:rect id="docshape596" o:spid="_x0000_s2114" alt="" style="position:absolute;width:360;height:360" stroked="f"/>
                  <v:rect id="docshape597" o:spid="_x0000_s2115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</w:tcPr>
          <w:p w14:paraId="3080AB65" w14:textId="77777777" w:rsidR="00B855C1" w:rsidRPr="000653AF" w:rsidRDefault="00B53A43">
            <w:pPr>
              <w:pStyle w:val="TableParagraph"/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4FED448">
                <v:group id="docshapegroup598" o:spid="_x0000_s2110" alt="" style="width:18pt;height:18pt;mso-position-horizontal-relative:char;mso-position-vertical-relative:line" coordsize="360,360">
                  <v:rect id="docshape599" o:spid="_x0000_s2111" alt="" style="position:absolute;width:360;height:360" stroked="f"/>
                  <v:rect id="docshape600" o:spid="_x0000_s211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38" w:type="dxa"/>
          </w:tcPr>
          <w:p w14:paraId="533C12C3" w14:textId="77777777" w:rsidR="00B855C1" w:rsidRPr="000653AF" w:rsidRDefault="00B53A43">
            <w:pPr>
              <w:pStyle w:val="TableParagraph"/>
              <w:ind w:left="13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0D2C4F5">
                <v:group id="docshapegroup601" o:spid="_x0000_s2107" alt="" style="width:18pt;height:18pt;mso-position-horizontal-relative:char;mso-position-vertical-relative:line" coordsize="360,360">
                  <v:rect id="docshape602" o:spid="_x0000_s2108" alt="" style="position:absolute;width:360;height:360" stroked="f"/>
                  <v:rect id="docshape603" o:spid="_x0000_s2109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79" w:type="dxa"/>
          </w:tcPr>
          <w:p w14:paraId="42A8B136" w14:textId="77777777" w:rsidR="00B855C1" w:rsidRPr="000653AF" w:rsidRDefault="00B53A43">
            <w:pPr>
              <w:pStyle w:val="TableParagraph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5E5D8216">
                <v:group id="docshapegroup604" o:spid="_x0000_s2104" alt="" style="width:18pt;height:18pt;mso-position-horizontal-relative:char;mso-position-vertical-relative:line" coordsize="360,360">
                  <v:rect id="docshape605" o:spid="_x0000_s2105" alt="" style="position:absolute;width:360;height:360" stroked="f"/>
                  <v:rect id="docshape606" o:spid="_x0000_s2106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458185C9" w14:textId="77777777">
        <w:trPr>
          <w:trHeight w:val="815"/>
        </w:trPr>
        <w:tc>
          <w:tcPr>
            <w:tcW w:w="4693" w:type="dxa"/>
            <w:shd w:val="clear" w:color="auto" w:fill="D9D9D9"/>
          </w:tcPr>
          <w:p w14:paraId="7B135D88" w14:textId="77777777" w:rsidR="00B855C1" w:rsidRPr="000653AF" w:rsidRDefault="00000000">
            <w:pPr>
              <w:pStyle w:val="TableParagraph"/>
              <w:spacing w:line="267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0653AF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“No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show”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 w:rsidRPr="000653AF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0653AF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r w:rsidRPr="000653AF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for</w:t>
            </w:r>
          </w:p>
          <w:p w14:paraId="30F8128F" w14:textId="77777777" w:rsidR="00B855C1" w:rsidRPr="000653AF" w:rsidRDefault="00000000">
            <w:pPr>
              <w:pStyle w:val="TableParagraph"/>
              <w:spacing w:line="270" w:lineRule="atLeast"/>
              <w:ind w:left="83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  <w:r w:rsidRPr="000653AF">
              <w:rPr>
                <w:rFonts w:ascii="Times New Roman" w:hAnsi="Times New Roman" w:cs="Times New Roman"/>
                <w:spacing w:val="-2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653AF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agnoses</w:t>
            </w:r>
          </w:p>
        </w:tc>
        <w:tc>
          <w:tcPr>
            <w:tcW w:w="661" w:type="dxa"/>
            <w:shd w:val="clear" w:color="auto" w:fill="D9D9D9"/>
          </w:tcPr>
          <w:p w14:paraId="37ECBE02" w14:textId="77777777" w:rsidR="00B855C1" w:rsidRPr="000653AF" w:rsidRDefault="00B53A43">
            <w:pPr>
              <w:pStyle w:val="TableParagraph"/>
              <w:ind w:left="18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7679CE28">
                <v:group id="docshapegroup607" o:spid="_x0000_s2101" alt="" style="width:18pt;height:18pt;mso-position-horizontal-relative:char;mso-position-vertical-relative:line" coordsize="360,360">
                  <v:rect id="docshape608" o:spid="_x0000_s2102" alt="" style="position:absolute;width:360;height:360" stroked="f"/>
                  <v:rect id="docshape609" o:spid="_x0000_s210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  <w:shd w:val="clear" w:color="auto" w:fill="D9D9D9"/>
          </w:tcPr>
          <w:p w14:paraId="10422633" w14:textId="77777777" w:rsidR="00B855C1" w:rsidRPr="000653AF" w:rsidRDefault="00B53A43">
            <w:pPr>
              <w:pStyle w:val="TableParagraph"/>
              <w:ind w:left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400EA22">
                <v:group id="docshapegroup610" o:spid="_x0000_s2098" alt="" style="width:18pt;height:18pt;mso-position-horizontal-relative:char;mso-position-vertical-relative:line" coordsize="360,360">
                  <v:rect id="docshape611" o:spid="_x0000_s2099" alt="" style="position:absolute;width:360;height:360" stroked="f"/>
                  <v:rect id="docshape612" o:spid="_x0000_s2100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  <w:shd w:val="clear" w:color="auto" w:fill="D9D9D9"/>
          </w:tcPr>
          <w:p w14:paraId="54C03357" w14:textId="77777777" w:rsidR="00B855C1" w:rsidRPr="000653AF" w:rsidRDefault="00B53A43">
            <w:pPr>
              <w:pStyle w:val="TableParagraph"/>
              <w:ind w:left="4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4B38E4E">
                <v:group id="docshapegroup613" o:spid="_x0000_s2095" alt="" style="width:18pt;height:18pt;mso-position-horizontal-relative:char;mso-position-vertical-relative:line" coordsize="360,360">
                  <v:rect id="docshape614" o:spid="_x0000_s2096" alt="" style="position:absolute;width:360;height:360" stroked="f"/>
                  <v:rect id="docshape615" o:spid="_x0000_s2097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38" w:type="dxa"/>
            <w:shd w:val="clear" w:color="auto" w:fill="D9D9D9"/>
          </w:tcPr>
          <w:p w14:paraId="6C7E6F03" w14:textId="77777777" w:rsidR="00B855C1" w:rsidRPr="000653AF" w:rsidRDefault="00000000">
            <w:pPr>
              <w:pStyle w:val="TableParagraph"/>
              <w:spacing w:before="10"/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879" w:type="dxa"/>
            <w:shd w:val="clear" w:color="auto" w:fill="D9D9D9"/>
          </w:tcPr>
          <w:p w14:paraId="4975C132" w14:textId="77777777" w:rsidR="00B855C1" w:rsidRPr="000653AF" w:rsidRDefault="00B53A43">
            <w:pPr>
              <w:pStyle w:val="TableParagraph"/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ADCC96D">
                <v:group id="docshapegroup616" o:spid="_x0000_s2092" alt="" style="width:18pt;height:18pt;mso-position-horizontal-relative:char;mso-position-vertical-relative:line" coordsize="360,360">
                  <v:rect id="docshape617" o:spid="_x0000_s2093" alt="" style="position:absolute;width:360;height:360" stroked="f"/>
                  <v:rect id="docshape618" o:spid="_x0000_s2094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57E72401" w14:textId="77777777">
        <w:trPr>
          <w:trHeight w:val="526"/>
        </w:trPr>
        <w:tc>
          <w:tcPr>
            <w:tcW w:w="4693" w:type="dxa"/>
          </w:tcPr>
          <w:p w14:paraId="14F65C12" w14:textId="77777777" w:rsidR="00B855C1" w:rsidRPr="000653AF" w:rsidRDefault="00000000">
            <w:pPr>
              <w:pStyle w:val="TableParagraph"/>
              <w:spacing w:line="256" w:lineRule="exact"/>
              <w:ind w:left="833" w:hanging="35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Pr="000653AF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amilies do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elieve their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 w:rsidRPr="000653AF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as overweight or obesity</w:t>
            </w:r>
          </w:p>
        </w:tc>
        <w:tc>
          <w:tcPr>
            <w:tcW w:w="661" w:type="dxa"/>
          </w:tcPr>
          <w:p w14:paraId="4A36CF2B" w14:textId="77777777" w:rsidR="00B855C1" w:rsidRPr="000653AF" w:rsidRDefault="00B53A43">
            <w:pPr>
              <w:pStyle w:val="TableParagraph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59EFED1">
                <v:group id="docshapegroup619" o:spid="_x0000_s2089" alt="" style="width:18pt;height:18pt;mso-position-horizontal-relative:char;mso-position-vertical-relative:line" coordsize="360,360">
                  <v:rect id="docshape620" o:spid="_x0000_s2090" alt="" style="position:absolute;width:360;height:360" stroked="f"/>
                  <v:rect id="docshape621" o:spid="_x0000_s2091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</w:tcPr>
          <w:p w14:paraId="33B67A0A" w14:textId="77777777" w:rsidR="00B855C1" w:rsidRPr="000653AF" w:rsidRDefault="00B53A43">
            <w:pPr>
              <w:pStyle w:val="TableParagraph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B6DFEC4">
                <v:group id="docshapegroup622" o:spid="_x0000_s2086" alt="" style="width:18pt;height:18pt;mso-position-horizontal-relative:char;mso-position-vertical-relative:line" coordsize="360,360">
                  <v:rect id="docshape623" o:spid="_x0000_s2087" alt="" style="position:absolute;width:360;height:360" stroked="f"/>
                  <v:rect id="docshape624" o:spid="_x0000_s2088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</w:tcPr>
          <w:p w14:paraId="7A74AE2A" w14:textId="77777777" w:rsidR="00B855C1" w:rsidRPr="000653AF" w:rsidRDefault="00B53A43">
            <w:pPr>
              <w:pStyle w:val="TableParagraph"/>
              <w:ind w:left="4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B3F7761">
                <v:group id="docshapegroup625" o:spid="_x0000_s2083" alt="" style="width:18pt;height:18pt;mso-position-horizontal-relative:char;mso-position-vertical-relative:line" coordsize="360,360">
                  <v:rect id="docshape626" o:spid="_x0000_s2084" alt="" style="position:absolute;width:360;height:360" stroked="f"/>
                  <v:rect id="docshape627" o:spid="_x0000_s2085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38" w:type="dxa"/>
          </w:tcPr>
          <w:p w14:paraId="694A8DF9" w14:textId="77777777" w:rsidR="00B855C1" w:rsidRPr="000653AF" w:rsidRDefault="00B53A43">
            <w:pPr>
              <w:pStyle w:val="TableParagraph"/>
              <w:ind w:left="1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C72C1CE">
                <v:group id="docshapegroup628" o:spid="_x0000_s2080" alt="" style="width:18pt;height:18pt;mso-position-horizontal-relative:char;mso-position-vertical-relative:line" coordsize="360,360">
                  <v:rect id="docshape629" o:spid="_x0000_s2081" alt="" style="position:absolute;width:360;height:360" stroked="f"/>
                  <v:rect id="docshape630" o:spid="_x0000_s208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79" w:type="dxa"/>
          </w:tcPr>
          <w:p w14:paraId="6C356817" w14:textId="77777777" w:rsidR="00B855C1" w:rsidRPr="000653AF" w:rsidRDefault="00B53A43">
            <w:pPr>
              <w:pStyle w:val="TableParagraph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6F4660B2">
                <v:group id="docshapegroup631" o:spid="_x0000_s2077" alt="" style="width:18pt;height:18pt;mso-position-horizontal-relative:char;mso-position-vertical-relative:line" coordsize="360,360">
                  <v:rect id="docshape632" o:spid="_x0000_s2078" alt="" style="position:absolute;width:360;height:360" stroked="f"/>
                  <v:rect id="docshape633" o:spid="_x0000_s2079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6D7B690E" w14:textId="77777777">
        <w:trPr>
          <w:trHeight w:val="816"/>
        </w:trPr>
        <w:tc>
          <w:tcPr>
            <w:tcW w:w="4693" w:type="dxa"/>
            <w:shd w:val="clear" w:color="auto" w:fill="D9D9D9"/>
          </w:tcPr>
          <w:p w14:paraId="595D18B2" w14:textId="77777777" w:rsidR="00B855C1" w:rsidRPr="000653AF" w:rsidRDefault="00000000">
            <w:pPr>
              <w:pStyle w:val="TableParagraph"/>
              <w:spacing w:line="242" w:lineRule="auto"/>
              <w:ind w:left="833" w:right="254" w:hanging="35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Pr="000653AF">
              <w:rPr>
                <w:rFonts w:ascii="Times New Roman" w:hAnsi="Times New Roman" w:cs="Times New Roman"/>
                <w:spacing w:val="4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Families choose not to schedule visits for</w:t>
            </w:r>
            <w:r w:rsidRPr="000653AF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  <w:r w:rsidRPr="000653AF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even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</w:p>
          <w:p w14:paraId="638958CD" w14:textId="77777777" w:rsidR="00B855C1" w:rsidRPr="000653AF" w:rsidRDefault="00000000">
            <w:pPr>
              <w:pStyle w:val="TableParagraph"/>
              <w:spacing w:line="254" w:lineRule="exact"/>
              <w:ind w:left="83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recognize</w:t>
            </w:r>
            <w:r w:rsidRPr="000653AF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child’s</w:t>
            </w:r>
            <w:r w:rsidRPr="000653AF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0653AF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eight</w:t>
            </w:r>
          </w:p>
        </w:tc>
        <w:tc>
          <w:tcPr>
            <w:tcW w:w="661" w:type="dxa"/>
            <w:shd w:val="clear" w:color="auto" w:fill="D9D9D9"/>
          </w:tcPr>
          <w:p w14:paraId="27209F25" w14:textId="77777777" w:rsidR="00B855C1" w:rsidRPr="000653AF" w:rsidRDefault="00B53A43">
            <w:pPr>
              <w:pStyle w:val="TableParagraph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4FFEA9DC">
                <v:group id="docshapegroup634" o:spid="_x0000_s2074" alt="" style="width:18pt;height:18pt;mso-position-horizontal-relative:char;mso-position-vertical-relative:line" coordsize="360,360">
                  <v:rect id="docshape635" o:spid="_x0000_s2075" alt="" style="position:absolute;width:360;height:360" stroked="f"/>
                  <v:rect id="docshape636" o:spid="_x0000_s2076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  <w:shd w:val="clear" w:color="auto" w:fill="D9D9D9"/>
          </w:tcPr>
          <w:p w14:paraId="29860CC9" w14:textId="77777777" w:rsidR="00B855C1" w:rsidRPr="000653AF" w:rsidRDefault="00B53A43">
            <w:pPr>
              <w:pStyle w:val="TableParagraph"/>
              <w:ind w:left="3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31056315">
                <v:group id="docshapegroup637" o:spid="_x0000_s2071" alt="" style="width:18pt;height:18pt;mso-position-horizontal-relative:char;mso-position-vertical-relative:line" coordsize="360,360">
                  <v:rect id="docshape638" o:spid="_x0000_s2072" alt="" style="position:absolute;width:360;height:360" stroked="f"/>
                  <v:rect id="docshape639" o:spid="_x0000_s2073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  <w:shd w:val="clear" w:color="auto" w:fill="D9D9D9"/>
          </w:tcPr>
          <w:p w14:paraId="16A5334B" w14:textId="77777777" w:rsidR="00B855C1" w:rsidRPr="000653AF" w:rsidRDefault="00000000">
            <w:pPr>
              <w:pStyle w:val="TableParagraph"/>
              <w:spacing w:before="10"/>
              <w:ind w:left="58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w w:val="101"/>
                <w:sz w:val="20"/>
                <w:szCs w:val="20"/>
              </w:rPr>
              <w:t></w:t>
            </w:r>
          </w:p>
        </w:tc>
        <w:tc>
          <w:tcPr>
            <w:tcW w:w="838" w:type="dxa"/>
            <w:shd w:val="clear" w:color="auto" w:fill="D9D9D9"/>
          </w:tcPr>
          <w:p w14:paraId="5AAD8788" w14:textId="77777777" w:rsidR="00B855C1" w:rsidRPr="000653AF" w:rsidRDefault="00B53A43">
            <w:pPr>
              <w:pStyle w:val="TableParagraph"/>
              <w:ind w:left="12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117CDED">
                <v:group id="docshapegroup640" o:spid="_x0000_s2068" alt="" style="width:18pt;height:18pt;mso-position-horizontal-relative:char;mso-position-vertical-relative:line" coordsize="360,360">
                  <v:rect id="docshape641" o:spid="_x0000_s2069" alt="" style="position:absolute;width:360;height:360" stroked="f"/>
                  <v:rect id="docshape642" o:spid="_x0000_s2070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79" w:type="dxa"/>
            <w:shd w:val="clear" w:color="auto" w:fill="D9D9D9"/>
          </w:tcPr>
          <w:p w14:paraId="4E354A97" w14:textId="77777777" w:rsidR="00B855C1" w:rsidRPr="000653AF" w:rsidRDefault="00B53A43">
            <w:pPr>
              <w:pStyle w:val="TableParagraph"/>
              <w:ind w:left="2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951D59B">
                <v:group id="docshapegroup643" o:spid="_x0000_s2065" alt="" style="width:18pt;height:18pt;mso-position-horizontal-relative:char;mso-position-vertical-relative:line" coordsize="360,360">
                  <v:rect id="docshape644" o:spid="_x0000_s2066" alt="" style="position:absolute;width:360;height:360" stroked="f"/>
                  <v:rect id="docshape645" o:spid="_x0000_s2067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  <w:tr w:rsidR="00B855C1" w:rsidRPr="000653AF" w14:paraId="55AD1D51" w14:textId="77777777">
        <w:trPr>
          <w:trHeight w:val="529"/>
        </w:trPr>
        <w:tc>
          <w:tcPr>
            <w:tcW w:w="4693" w:type="dxa"/>
          </w:tcPr>
          <w:p w14:paraId="327A3500" w14:textId="77777777" w:rsidR="00B855C1" w:rsidRPr="000653AF" w:rsidRDefault="00000000">
            <w:pPr>
              <w:pStyle w:val="TableParagraph"/>
              <w:spacing w:line="251" w:lineRule="exact"/>
              <w:ind w:lef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Pr="000653AF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0653AF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belief</w:t>
            </w:r>
            <w:r w:rsidRPr="000653AF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0653AF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r w:rsidRPr="000653AF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for</w:t>
            </w:r>
          </w:p>
          <w:p w14:paraId="154FFEAB" w14:textId="77777777" w:rsidR="00B855C1" w:rsidRPr="000653AF" w:rsidRDefault="00000000">
            <w:pPr>
              <w:pStyle w:val="TableParagraph"/>
              <w:spacing w:before="3" w:line="245" w:lineRule="exact"/>
              <w:ind w:left="833"/>
              <w:rPr>
                <w:rFonts w:ascii="Times New Roman" w:hAnsi="Times New Roman" w:cs="Times New Roman"/>
                <w:sz w:val="20"/>
                <w:szCs w:val="20"/>
              </w:rPr>
            </w:pP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  <w:r w:rsidRPr="000653AF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0653AF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0653AF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0653AF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orthwhile</w:t>
            </w:r>
          </w:p>
        </w:tc>
        <w:tc>
          <w:tcPr>
            <w:tcW w:w="661" w:type="dxa"/>
          </w:tcPr>
          <w:p w14:paraId="38E9AC68" w14:textId="77777777" w:rsidR="00B855C1" w:rsidRPr="000653AF" w:rsidRDefault="00B53A43">
            <w:pPr>
              <w:pStyle w:val="TableParagraph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1440372D">
                <v:group id="docshapegroup646" o:spid="_x0000_s2062" alt="" style="width:18pt;height:18pt;mso-position-horizontal-relative:char;mso-position-vertical-relative:line" coordsize="360,360">
                  <v:rect id="docshape647" o:spid="_x0000_s2063" alt="" style="position:absolute;width:360;height:360" stroked="f"/>
                  <v:rect id="docshape648" o:spid="_x0000_s2064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903" w:type="dxa"/>
          </w:tcPr>
          <w:p w14:paraId="7787D3CA" w14:textId="77777777" w:rsidR="00B855C1" w:rsidRPr="000653AF" w:rsidRDefault="00B53A43">
            <w:pPr>
              <w:pStyle w:val="TableParagraph"/>
              <w:ind w:left="32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C9865DC">
                <v:group id="docshapegroup649" o:spid="_x0000_s2059" alt="" style="width:18pt;height:18pt;mso-position-horizontal-relative:char;mso-position-vertical-relative:line" coordsize="360,360">
                  <v:rect id="docshape650" o:spid="_x0000_s2060" alt="" style="position:absolute;width:360;height:360" stroked="f"/>
                  <v:rect id="docshape651" o:spid="_x0000_s2061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1108" w:type="dxa"/>
          </w:tcPr>
          <w:p w14:paraId="30D4ED8F" w14:textId="77777777" w:rsidR="00B855C1" w:rsidRPr="000653AF" w:rsidRDefault="00B53A43">
            <w:pPr>
              <w:pStyle w:val="TableParagraph"/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26D9DDDD">
                <v:group id="docshapegroup652" o:spid="_x0000_s2056" alt="" style="width:18pt;height:18pt;mso-position-horizontal-relative:char;mso-position-vertical-relative:line" coordsize="360,360">
                  <v:rect id="docshape653" o:spid="_x0000_s2057" alt="" style="position:absolute;width:360;height:360" stroked="f"/>
                  <v:rect id="docshape654" o:spid="_x0000_s2058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38" w:type="dxa"/>
          </w:tcPr>
          <w:p w14:paraId="73AA667B" w14:textId="77777777" w:rsidR="00B855C1" w:rsidRPr="000653AF" w:rsidRDefault="00B53A43">
            <w:pPr>
              <w:pStyle w:val="TableParagraph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4517969">
                <v:group id="docshapegroup655" o:spid="_x0000_s2053" alt="" style="width:18pt;height:18pt;mso-position-horizontal-relative:char;mso-position-vertical-relative:line" coordsize="360,360">
                  <v:rect id="docshape656" o:spid="_x0000_s2054" alt="" style="position:absolute;width:360;height:360" stroked="f"/>
                  <v:rect id="docshape657" o:spid="_x0000_s2055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  <w:tc>
          <w:tcPr>
            <w:tcW w:w="879" w:type="dxa"/>
          </w:tcPr>
          <w:p w14:paraId="6B2A6D39" w14:textId="77777777" w:rsidR="00B855C1" w:rsidRPr="000653AF" w:rsidRDefault="00B53A43">
            <w:pPr>
              <w:pStyle w:val="TableParagraph"/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pict w14:anchorId="009B9E48">
                <v:group id="docshapegroup658" o:spid="_x0000_s2050" alt="" style="width:18pt;height:18pt;mso-position-horizontal-relative:char;mso-position-vertical-relative:line" coordsize="360,360">
                  <v:rect id="docshape659" o:spid="_x0000_s2051" alt="" style="position:absolute;width:360;height:360" stroked="f"/>
                  <v:rect id="docshape660" o:spid="_x0000_s2052" alt="" style="position:absolute;left:10;top:10;width:340;height:340" filled="f" strokeweight="1pt"/>
                  <w10:wrap type="none"/>
                  <w10:anchorlock/>
                </v:group>
              </w:pict>
            </w:r>
          </w:p>
        </w:tc>
      </w:tr>
    </w:tbl>
    <w:p w14:paraId="6D4A7EC5" w14:textId="77777777" w:rsidR="00B53A43" w:rsidRPr="000653AF" w:rsidRDefault="00B53A43">
      <w:pPr>
        <w:rPr>
          <w:rFonts w:ascii="Times New Roman" w:hAnsi="Times New Roman" w:cs="Times New Roman"/>
          <w:sz w:val="20"/>
          <w:szCs w:val="20"/>
        </w:rPr>
      </w:pPr>
    </w:p>
    <w:sectPr w:rsidR="00B53A43" w:rsidRPr="000653AF">
      <w:pgSz w:w="12240" w:h="15840"/>
      <w:pgMar w:top="1380" w:right="1340" w:bottom="1360" w:left="1500" w:header="520" w:footer="117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4CEF0" w14:textId="77777777" w:rsidR="00B53A43" w:rsidRDefault="00B53A43">
      <w:r>
        <w:separator/>
      </w:r>
    </w:p>
  </w:endnote>
  <w:endnote w:type="continuationSeparator" w:id="0">
    <w:p w14:paraId="1A1EA527" w14:textId="77777777" w:rsidR="00B53A43" w:rsidRDefault="00B5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39DED" w14:textId="77777777" w:rsidR="00B855C1" w:rsidRDefault="00B53A43">
    <w:pPr>
      <w:pStyle w:val="BodyText"/>
      <w:spacing w:line="14" w:lineRule="auto"/>
      <w:rPr>
        <w:sz w:val="20"/>
      </w:rPr>
    </w:pPr>
    <w:r>
      <w:pict w14:anchorId="38EE3CC9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alt="" style="position:absolute;margin-left:448.4pt;margin-top:745.65pt;width:142.6pt;height:21.65pt;z-index:-1665689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E891050" w14:textId="52562A17" w:rsidR="00B855C1" w:rsidRPr="00971555" w:rsidRDefault="00971555">
                <w:pPr>
                  <w:pStyle w:val="BodyText"/>
                  <w:spacing w:line="267" w:lineRule="exact"/>
                  <w:ind w:left="60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t>Pre-</w:t>
                </w:r>
                <w:proofErr w:type="spellStart"/>
                <w:r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t>Post_Provider_English</w:t>
                </w:r>
                <w:proofErr w:type="spellEnd"/>
                <w:r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t xml:space="preserve"> </w:t>
                </w:r>
                <w:r w:rsidR="00000000"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fldChar w:fldCharType="begin"/>
                </w:r>
                <w:r w:rsidR="00000000"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instrText xml:space="preserve"> PAGE </w:instrText>
                </w:r>
                <w:r w:rsidR="00000000"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fldChar w:fldCharType="separate"/>
                </w:r>
                <w:r w:rsidR="00000000"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t>1</w:t>
                </w:r>
                <w:r w:rsidR="00000000" w:rsidRPr="00971555">
                  <w:rPr>
                    <w:rFonts w:ascii="Times New Roman" w:hAnsi="Times New Roman" w:cs="Times New Roman"/>
                    <w:w w:val="101"/>
                    <w:sz w:val="20"/>
                    <w:szCs w:val="2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628C1" w14:textId="77777777" w:rsidR="00B53A43" w:rsidRDefault="00B53A43">
      <w:r>
        <w:separator/>
      </w:r>
    </w:p>
  </w:footnote>
  <w:footnote w:type="continuationSeparator" w:id="0">
    <w:p w14:paraId="3D7D4463" w14:textId="77777777" w:rsidR="00B53A43" w:rsidRDefault="00B53A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0BD227" w14:textId="61B2696C" w:rsidR="00B855C1" w:rsidRDefault="00B855C1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2533A"/>
    <w:multiLevelType w:val="hybridMultilevel"/>
    <w:tmpl w:val="499C3428"/>
    <w:lvl w:ilvl="0" w:tplc="3080FA88">
      <w:start w:val="45"/>
      <w:numFmt w:val="decimal"/>
      <w:lvlText w:val="%1."/>
      <w:lvlJc w:val="left"/>
      <w:pPr>
        <w:ind w:left="951" w:hanging="35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ED5EAD4E">
      <w:numFmt w:val="bullet"/>
      <w:lvlText w:val="•"/>
      <w:lvlJc w:val="left"/>
      <w:pPr>
        <w:ind w:left="1804" w:hanging="353"/>
      </w:pPr>
      <w:rPr>
        <w:rFonts w:hint="default"/>
        <w:lang w:val="en-US" w:eastAsia="en-US" w:bidi="ar-SA"/>
      </w:rPr>
    </w:lvl>
    <w:lvl w:ilvl="2" w:tplc="20C0EDDE">
      <w:numFmt w:val="bullet"/>
      <w:lvlText w:val="•"/>
      <w:lvlJc w:val="left"/>
      <w:pPr>
        <w:ind w:left="2648" w:hanging="353"/>
      </w:pPr>
      <w:rPr>
        <w:rFonts w:hint="default"/>
        <w:lang w:val="en-US" w:eastAsia="en-US" w:bidi="ar-SA"/>
      </w:rPr>
    </w:lvl>
    <w:lvl w:ilvl="3" w:tplc="1B8C3472">
      <w:numFmt w:val="bullet"/>
      <w:lvlText w:val="•"/>
      <w:lvlJc w:val="left"/>
      <w:pPr>
        <w:ind w:left="3492" w:hanging="353"/>
      </w:pPr>
      <w:rPr>
        <w:rFonts w:hint="default"/>
        <w:lang w:val="en-US" w:eastAsia="en-US" w:bidi="ar-SA"/>
      </w:rPr>
    </w:lvl>
    <w:lvl w:ilvl="4" w:tplc="7700BF36">
      <w:numFmt w:val="bullet"/>
      <w:lvlText w:val="•"/>
      <w:lvlJc w:val="left"/>
      <w:pPr>
        <w:ind w:left="4336" w:hanging="353"/>
      </w:pPr>
      <w:rPr>
        <w:rFonts w:hint="default"/>
        <w:lang w:val="en-US" w:eastAsia="en-US" w:bidi="ar-SA"/>
      </w:rPr>
    </w:lvl>
    <w:lvl w:ilvl="5" w:tplc="F3BAD7BC">
      <w:numFmt w:val="bullet"/>
      <w:lvlText w:val="•"/>
      <w:lvlJc w:val="left"/>
      <w:pPr>
        <w:ind w:left="5180" w:hanging="353"/>
      </w:pPr>
      <w:rPr>
        <w:rFonts w:hint="default"/>
        <w:lang w:val="en-US" w:eastAsia="en-US" w:bidi="ar-SA"/>
      </w:rPr>
    </w:lvl>
    <w:lvl w:ilvl="6" w:tplc="F8B8642E">
      <w:numFmt w:val="bullet"/>
      <w:lvlText w:val="•"/>
      <w:lvlJc w:val="left"/>
      <w:pPr>
        <w:ind w:left="6024" w:hanging="353"/>
      </w:pPr>
      <w:rPr>
        <w:rFonts w:hint="default"/>
        <w:lang w:val="en-US" w:eastAsia="en-US" w:bidi="ar-SA"/>
      </w:rPr>
    </w:lvl>
    <w:lvl w:ilvl="7" w:tplc="C144E2D8">
      <w:numFmt w:val="bullet"/>
      <w:lvlText w:val="•"/>
      <w:lvlJc w:val="left"/>
      <w:pPr>
        <w:ind w:left="6868" w:hanging="353"/>
      </w:pPr>
      <w:rPr>
        <w:rFonts w:hint="default"/>
        <w:lang w:val="en-US" w:eastAsia="en-US" w:bidi="ar-SA"/>
      </w:rPr>
    </w:lvl>
    <w:lvl w:ilvl="8" w:tplc="2708E42A">
      <w:numFmt w:val="bullet"/>
      <w:lvlText w:val="•"/>
      <w:lvlJc w:val="left"/>
      <w:pPr>
        <w:ind w:left="7712" w:hanging="353"/>
      </w:pPr>
      <w:rPr>
        <w:rFonts w:hint="default"/>
        <w:lang w:val="en-US" w:eastAsia="en-US" w:bidi="ar-SA"/>
      </w:rPr>
    </w:lvl>
  </w:abstractNum>
  <w:abstractNum w:abstractNumId="1" w15:restartNumberingAfterBreak="0">
    <w:nsid w:val="229D185E"/>
    <w:multiLevelType w:val="hybridMultilevel"/>
    <w:tmpl w:val="E15E8B46"/>
    <w:lvl w:ilvl="0" w:tplc="A04CF56E">
      <w:start w:val="49"/>
      <w:numFmt w:val="decimal"/>
      <w:lvlText w:val="%1."/>
      <w:lvlJc w:val="left"/>
      <w:pPr>
        <w:ind w:left="951" w:hanging="35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28D6FC5A">
      <w:numFmt w:val="bullet"/>
      <w:lvlText w:val="•"/>
      <w:lvlJc w:val="left"/>
      <w:pPr>
        <w:ind w:left="1804" w:hanging="353"/>
      </w:pPr>
      <w:rPr>
        <w:rFonts w:hint="default"/>
        <w:lang w:val="en-US" w:eastAsia="en-US" w:bidi="ar-SA"/>
      </w:rPr>
    </w:lvl>
    <w:lvl w:ilvl="2" w:tplc="B08678DA">
      <w:numFmt w:val="bullet"/>
      <w:lvlText w:val="•"/>
      <w:lvlJc w:val="left"/>
      <w:pPr>
        <w:ind w:left="2648" w:hanging="353"/>
      </w:pPr>
      <w:rPr>
        <w:rFonts w:hint="default"/>
        <w:lang w:val="en-US" w:eastAsia="en-US" w:bidi="ar-SA"/>
      </w:rPr>
    </w:lvl>
    <w:lvl w:ilvl="3" w:tplc="DB50054C">
      <w:numFmt w:val="bullet"/>
      <w:lvlText w:val="•"/>
      <w:lvlJc w:val="left"/>
      <w:pPr>
        <w:ind w:left="3492" w:hanging="353"/>
      </w:pPr>
      <w:rPr>
        <w:rFonts w:hint="default"/>
        <w:lang w:val="en-US" w:eastAsia="en-US" w:bidi="ar-SA"/>
      </w:rPr>
    </w:lvl>
    <w:lvl w:ilvl="4" w:tplc="AF04A3AA">
      <w:numFmt w:val="bullet"/>
      <w:lvlText w:val="•"/>
      <w:lvlJc w:val="left"/>
      <w:pPr>
        <w:ind w:left="4336" w:hanging="353"/>
      </w:pPr>
      <w:rPr>
        <w:rFonts w:hint="default"/>
        <w:lang w:val="en-US" w:eastAsia="en-US" w:bidi="ar-SA"/>
      </w:rPr>
    </w:lvl>
    <w:lvl w:ilvl="5" w:tplc="5B8C8D44">
      <w:numFmt w:val="bullet"/>
      <w:lvlText w:val="•"/>
      <w:lvlJc w:val="left"/>
      <w:pPr>
        <w:ind w:left="5180" w:hanging="353"/>
      </w:pPr>
      <w:rPr>
        <w:rFonts w:hint="default"/>
        <w:lang w:val="en-US" w:eastAsia="en-US" w:bidi="ar-SA"/>
      </w:rPr>
    </w:lvl>
    <w:lvl w:ilvl="6" w:tplc="1564F952">
      <w:numFmt w:val="bullet"/>
      <w:lvlText w:val="•"/>
      <w:lvlJc w:val="left"/>
      <w:pPr>
        <w:ind w:left="6024" w:hanging="353"/>
      </w:pPr>
      <w:rPr>
        <w:rFonts w:hint="default"/>
        <w:lang w:val="en-US" w:eastAsia="en-US" w:bidi="ar-SA"/>
      </w:rPr>
    </w:lvl>
    <w:lvl w:ilvl="7" w:tplc="75C44720">
      <w:numFmt w:val="bullet"/>
      <w:lvlText w:val="•"/>
      <w:lvlJc w:val="left"/>
      <w:pPr>
        <w:ind w:left="6868" w:hanging="353"/>
      </w:pPr>
      <w:rPr>
        <w:rFonts w:hint="default"/>
        <w:lang w:val="en-US" w:eastAsia="en-US" w:bidi="ar-SA"/>
      </w:rPr>
    </w:lvl>
    <w:lvl w:ilvl="8" w:tplc="22C2C3C6">
      <w:numFmt w:val="bullet"/>
      <w:lvlText w:val="•"/>
      <w:lvlJc w:val="left"/>
      <w:pPr>
        <w:ind w:left="7712" w:hanging="353"/>
      </w:pPr>
      <w:rPr>
        <w:rFonts w:hint="default"/>
        <w:lang w:val="en-US" w:eastAsia="en-US" w:bidi="ar-SA"/>
      </w:rPr>
    </w:lvl>
  </w:abstractNum>
  <w:abstractNum w:abstractNumId="2" w15:restartNumberingAfterBreak="0">
    <w:nsid w:val="301A00B1"/>
    <w:multiLevelType w:val="hybridMultilevel"/>
    <w:tmpl w:val="7C3230E0"/>
    <w:lvl w:ilvl="0" w:tplc="6F7C59B2">
      <w:start w:val="22"/>
      <w:numFmt w:val="decimal"/>
      <w:lvlText w:val="%1."/>
      <w:lvlJc w:val="left"/>
      <w:pPr>
        <w:ind w:left="775" w:hanging="353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5D308F42">
      <w:numFmt w:val="bullet"/>
      <w:lvlText w:val=""/>
      <w:lvlJc w:val="left"/>
      <w:pPr>
        <w:ind w:left="1031" w:hanging="369"/>
      </w:pPr>
      <w:rPr>
        <w:rFonts w:ascii="Wingdings" w:eastAsia="Wingdings" w:hAnsi="Wingdings" w:cs="Wingdings" w:hint="default"/>
        <w:b w:val="0"/>
        <w:bCs w:val="0"/>
        <w:i w:val="0"/>
        <w:iCs w:val="0"/>
        <w:w w:val="101"/>
        <w:sz w:val="22"/>
        <w:szCs w:val="22"/>
        <w:lang w:val="en-US" w:eastAsia="en-US" w:bidi="ar-SA"/>
      </w:rPr>
    </w:lvl>
    <w:lvl w:ilvl="2" w:tplc="3A4E1574">
      <w:numFmt w:val="bullet"/>
      <w:lvlText w:val="•"/>
      <w:lvlJc w:val="left"/>
      <w:pPr>
        <w:ind w:left="1424" w:hanging="369"/>
      </w:pPr>
      <w:rPr>
        <w:rFonts w:hint="default"/>
        <w:lang w:val="en-US" w:eastAsia="en-US" w:bidi="ar-SA"/>
      </w:rPr>
    </w:lvl>
    <w:lvl w:ilvl="3" w:tplc="634CCFA0">
      <w:numFmt w:val="bullet"/>
      <w:lvlText w:val="•"/>
      <w:lvlJc w:val="left"/>
      <w:pPr>
        <w:ind w:left="1808" w:hanging="369"/>
      </w:pPr>
      <w:rPr>
        <w:rFonts w:hint="default"/>
        <w:lang w:val="en-US" w:eastAsia="en-US" w:bidi="ar-SA"/>
      </w:rPr>
    </w:lvl>
    <w:lvl w:ilvl="4" w:tplc="C62ACB2C">
      <w:numFmt w:val="bullet"/>
      <w:lvlText w:val="•"/>
      <w:lvlJc w:val="left"/>
      <w:pPr>
        <w:ind w:left="2192" w:hanging="369"/>
      </w:pPr>
      <w:rPr>
        <w:rFonts w:hint="default"/>
        <w:lang w:val="en-US" w:eastAsia="en-US" w:bidi="ar-SA"/>
      </w:rPr>
    </w:lvl>
    <w:lvl w:ilvl="5" w:tplc="F9D86AF2">
      <w:numFmt w:val="bullet"/>
      <w:lvlText w:val="•"/>
      <w:lvlJc w:val="left"/>
      <w:pPr>
        <w:ind w:left="2576" w:hanging="369"/>
      </w:pPr>
      <w:rPr>
        <w:rFonts w:hint="default"/>
        <w:lang w:val="en-US" w:eastAsia="en-US" w:bidi="ar-SA"/>
      </w:rPr>
    </w:lvl>
    <w:lvl w:ilvl="6" w:tplc="1FCE91A8">
      <w:numFmt w:val="bullet"/>
      <w:lvlText w:val="•"/>
      <w:lvlJc w:val="left"/>
      <w:pPr>
        <w:ind w:left="2960" w:hanging="369"/>
      </w:pPr>
      <w:rPr>
        <w:rFonts w:hint="default"/>
        <w:lang w:val="en-US" w:eastAsia="en-US" w:bidi="ar-SA"/>
      </w:rPr>
    </w:lvl>
    <w:lvl w:ilvl="7" w:tplc="4BF677F2">
      <w:numFmt w:val="bullet"/>
      <w:lvlText w:val="•"/>
      <w:lvlJc w:val="left"/>
      <w:pPr>
        <w:ind w:left="3345" w:hanging="369"/>
      </w:pPr>
      <w:rPr>
        <w:rFonts w:hint="default"/>
        <w:lang w:val="en-US" w:eastAsia="en-US" w:bidi="ar-SA"/>
      </w:rPr>
    </w:lvl>
    <w:lvl w:ilvl="8" w:tplc="09381888">
      <w:numFmt w:val="bullet"/>
      <w:lvlText w:val="•"/>
      <w:lvlJc w:val="left"/>
      <w:pPr>
        <w:ind w:left="3729" w:hanging="369"/>
      </w:pPr>
      <w:rPr>
        <w:rFonts w:hint="default"/>
        <w:lang w:val="en-US" w:eastAsia="en-US" w:bidi="ar-SA"/>
      </w:rPr>
    </w:lvl>
  </w:abstractNum>
  <w:abstractNum w:abstractNumId="3" w15:restartNumberingAfterBreak="0">
    <w:nsid w:val="32A3457F"/>
    <w:multiLevelType w:val="hybridMultilevel"/>
    <w:tmpl w:val="CF7E9EBC"/>
    <w:lvl w:ilvl="0" w:tplc="2D36FDE2">
      <w:start w:val="1"/>
      <w:numFmt w:val="decimal"/>
      <w:lvlText w:val="%1."/>
      <w:lvlJc w:val="left"/>
      <w:pPr>
        <w:ind w:left="663" w:hanging="35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561277E0">
      <w:numFmt w:val="bullet"/>
      <w:lvlText w:val=""/>
      <w:lvlJc w:val="left"/>
      <w:pPr>
        <w:ind w:left="1031" w:hanging="369"/>
      </w:pPr>
      <w:rPr>
        <w:rFonts w:ascii="Wingdings" w:eastAsia="Wingdings" w:hAnsi="Wingdings" w:cs="Wingdings" w:hint="default"/>
        <w:b w:val="0"/>
        <w:bCs w:val="0"/>
        <w:i w:val="0"/>
        <w:iCs w:val="0"/>
        <w:w w:val="101"/>
        <w:sz w:val="22"/>
        <w:szCs w:val="22"/>
        <w:lang w:val="en-US" w:eastAsia="en-US" w:bidi="ar-SA"/>
      </w:rPr>
    </w:lvl>
    <w:lvl w:ilvl="2" w:tplc="56044D8E">
      <w:numFmt w:val="bullet"/>
      <w:lvlText w:val="•"/>
      <w:lvlJc w:val="left"/>
      <w:pPr>
        <w:ind w:left="1968" w:hanging="369"/>
      </w:pPr>
      <w:rPr>
        <w:rFonts w:hint="default"/>
        <w:lang w:val="en-US" w:eastAsia="en-US" w:bidi="ar-SA"/>
      </w:rPr>
    </w:lvl>
    <w:lvl w:ilvl="3" w:tplc="AEB49EF4">
      <w:numFmt w:val="bullet"/>
      <w:lvlText w:val="•"/>
      <w:lvlJc w:val="left"/>
      <w:pPr>
        <w:ind w:left="2897" w:hanging="369"/>
      </w:pPr>
      <w:rPr>
        <w:rFonts w:hint="default"/>
        <w:lang w:val="en-US" w:eastAsia="en-US" w:bidi="ar-SA"/>
      </w:rPr>
    </w:lvl>
    <w:lvl w:ilvl="4" w:tplc="9124A112">
      <w:numFmt w:val="bullet"/>
      <w:lvlText w:val="•"/>
      <w:lvlJc w:val="left"/>
      <w:pPr>
        <w:ind w:left="3826" w:hanging="369"/>
      </w:pPr>
      <w:rPr>
        <w:rFonts w:hint="default"/>
        <w:lang w:val="en-US" w:eastAsia="en-US" w:bidi="ar-SA"/>
      </w:rPr>
    </w:lvl>
    <w:lvl w:ilvl="5" w:tplc="B03C620A">
      <w:numFmt w:val="bullet"/>
      <w:lvlText w:val="•"/>
      <w:lvlJc w:val="left"/>
      <w:pPr>
        <w:ind w:left="4755" w:hanging="369"/>
      </w:pPr>
      <w:rPr>
        <w:rFonts w:hint="default"/>
        <w:lang w:val="en-US" w:eastAsia="en-US" w:bidi="ar-SA"/>
      </w:rPr>
    </w:lvl>
    <w:lvl w:ilvl="6" w:tplc="B270E820">
      <w:numFmt w:val="bullet"/>
      <w:lvlText w:val="•"/>
      <w:lvlJc w:val="left"/>
      <w:pPr>
        <w:ind w:left="5684" w:hanging="369"/>
      </w:pPr>
      <w:rPr>
        <w:rFonts w:hint="default"/>
        <w:lang w:val="en-US" w:eastAsia="en-US" w:bidi="ar-SA"/>
      </w:rPr>
    </w:lvl>
    <w:lvl w:ilvl="7" w:tplc="C390EC70">
      <w:numFmt w:val="bullet"/>
      <w:lvlText w:val="•"/>
      <w:lvlJc w:val="left"/>
      <w:pPr>
        <w:ind w:left="6613" w:hanging="369"/>
      </w:pPr>
      <w:rPr>
        <w:rFonts w:hint="default"/>
        <w:lang w:val="en-US" w:eastAsia="en-US" w:bidi="ar-SA"/>
      </w:rPr>
    </w:lvl>
    <w:lvl w:ilvl="8" w:tplc="266EC994">
      <w:numFmt w:val="bullet"/>
      <w:lvlText w:val="•"/>
      <w:lvlJc w:val="left"/>
      <w:pPr>
        <w:ind w:left="7542" w:hanging="369"/>
      </w:pPr>
      <w:rPr>
        <w:rFonts w:hint="default"/>
        <w:lang w:val="en-US" w:eastAsia="en-US" w:bidi="ar-SA"/>
      </w:rPr>
    </w:lvl>
  </w:abstractNum>
  <w:abstractNum w:abstractNumId="4" w15:restartNumberingAfterBreak="0">
    <w:nsid w:val="49E05F47"/>
    <w:multiLevelType w:val="hybridMultilevel"/>
    <w:tmpl w:val="07F81E90"/>
    <w:lvl w:ilvl="0" w:tplc="E2A0B89E">
      <w:start w:val="47"/>
      <w:numFmt w:val="decimal"/>
      <w:lvlText w:val="%1."/>
      <w:lvlJc w:val="left"/>
      <w:pPr>
        <w:ind w:left="833" w:hanging="35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3AAAED1E">
      <w:numFmt w:val="bullet"/>
      <w:lvlText w:val="•"/>
      <w:lvlJc w:val="left"/>
      <w:pPr>
        <w:ind w:left="1669" w:hanging="353"/>
      </w:pPr>
      <w:rPr>
        <w:rFonts w:hint="default"/>
        <w:lang w:val="en-US" w:eastAsia="en-US" w:bidi="ar-SA"/>
      </w:rPr>
    </w:lvl>
    <w:lvl w:ilvl="2" w:tplc="49D015F6">
      <w:numFmt w:val="bullet"/>
      <w:lvlText w:val="•"/>
      <w:lvlJc w:val="left"/>
      <w:pPr>
        <w:ind w:left="2498" w:hanging="353"/>
      </w:pPr>
      <w:rPr>
        <w:rFonts w:hint="default"/>
        <w:lang w:val="en-US" w:eastAsia="en-US" w:bidi="ar-SA"/>
      </w:rPr>
    </w:lvl>
    <w:lvl w:ilvl="3" w:tplc="EC1C9264">
      <w:numFmt w:val="bullet"/>
      <w:lvlText w:val="•"/>
      <w:lvlJc w:val="left"/>
      <w:pPr>
        <w:ind w:left="3327" w:hanging="353"/>
      </w:pPr>
      <w:rPr>
        <w:rFonts w:hint="default"/>
        <w:lang w:val="en-US" w:eastAsia="en-US" w:bidi="ar-SA"/>
      </w:rPr>
    </w:lvl>
    <w:lvl w:ilvl="4" w:tplc="AD5AE576">
      <w:numFmt w:val="bullet"/>
      <w:lvlText w:val="•"/>
      <w:lvlJc w:val="left"/>
      <w:pPr>
        <w:ind w:left="4156" w:hanging="353"/>
      </w:pPr>
      <w:rPr>
        <w:rFonts w:hint="default"/>
        <w:lang w:val="en-US" w:eastAsia="en-US" w:bidi="ar-SA"/>
      </w:rPr>
    </w:lvl>
    <w:lvl w:ilvl="5" w:tplc="8D9AC04A">
      <w:numFmt w:val="bullet"/>
      <w:lvlText w:val="•"/>
      <w:lvlJc w:val="left"/>
      <w:pPr>
        <w:ind w:left="4986" w:hanging="353"/>
      </w:pPr>
      <w:rPr>
        <w:rFonts w:hint="default"/>
        <w:lang w:val="en-US" w:eastAsia="en-US" w:bidi="ar-SA"/>
      </w:rPr>
    </w:lvl>
    <w:lvl w:ilvl="6" w:tplc="722ED238">
      <w:numFmt w:val="bullet"/>
      <w:lvlText w:val="•"/>
      <w:lvlJc w:val="left"/>
      <w:pPr>
        <w:ind w:left="5815" w:hanging="353"/>
      </w:pPr>
      <w:rPr>
        <w:rFonts w:hint="default"/>
        <w:lang w:val="en-US" w:eastAsia="en-US" w:bidi="ar-SA"/>
      </w:rPr>
    </w:lvl>
    <w:lvl w:ilvl="7" w:tplc="52167148">
      <w:numFmt w:val="bullet"/>
      <w:lvlText w:val="•"/>
      <w:lvlJc w:val="left"/>
      <w:pPr>
        <w:ind w:left="6644" w:hanging="353"/>
      </w:pPr>
      <w:rPr>
        <w:rFonts w:hint="default"/>
        <w:lang w:val="en-US" w:eastAsia="en-US" w:bidi="ar-SA"/>
      </w:rPr>
    </w:lvl>
    <w:lvl w:ilvl="8" w:tplc="6FAEE232">
      <w:numFmt w:val="bullet"/>
      <w:lvlText w:val="•"/>
      <w:lvlJc w:val="left"/>
      <w:pPr>
        <w:ind w:left="7473" w:hanging="353"/>
      </w:pPr>
      <w:rPr>
        <w:rFonts w:hint="default"/>
        <w:lang w:val="en-US" w:eastAsia="en-US" w:bidi="ar-SA"/>
      </w:rPr>
    </w:lvl>
  </w:abstractNum>
  <w:abstractNum w:abstractNumId="5" w15:restartNumberingAfterBreak="0">
    <w:nsid w:val="52F127ED"/>
    <w:multiLevelType w:val="hybridMultilevel"/>
    <w:tmpl w:val="BD142FB2"/>
    <w:lvl w:ilvl="0" w:tplc="3FA02D50">
      <w:start w:val="43"/>
      <w:numFmt w:val="decimal"/>
      <w:lvlText w:val="%1."/>
      <w:lvlJc w:val="left"/>
      <w:pPr>
        <w:ind w:left="833" w:hanging="35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1"/>
        <w:sz w:val="22"/>
        <w:szCs w:val="22"/>
        <w:lang w:val="en-US" w:eastAsia="en-US" w:bidi="ar-SA"/>
      </w:rPr>
    </w:lvl>
    <w:lvl w:ilvl="1" w:tplc="DFE03472">
      <w:numFmt w:val="bullet"/>
      <w:lvlText w:val="•"/>
      <w:lvlJc w:val="left"/>
      <w:pPr>
        <w:ind w:left="1669" w:hanging="353"/>
      </w:pPr>
      <w:rPr>
        <w:rFonts w:hint="default"/>
        <w:lang w:val="en-US" w:eastAsia="en-US" w:bidi="ar-SA"/>
      </w:rPr>
    </w:lvl>
    <w:lvl w:ilvl="2" w:tplc="5ACCB2E6">
      <w:numFmt w:val="bullet"/>
      <w:lvlText w:val="•"/>
      <w:lvlJc w:val="left"/>
      <w:pPr>
        <w:ind w:left="2498" w:hanging="353"/>
      </w:pPr>
      <w:rPr>
        <w:rFonts w:hint="default"/>
        <w:lang w:val="en-US" w:eastAsia="en-US" w:bidi="ar-SA"/>
      </w:rPr>
    </w:lvl>
    <w:lvl w:ilvl="3" w:tplc="BD30675C">
      <w:numFmt w:val="bullet"/>
      <w:lvlText w:val="•"/>
      <w:lvlJc w:val="left"/>
      <w:pPr>
        <w:ind w:left="3327" w:hanging="353"/>
      </w:pPr>
      <w:rPr>
        <w:rFonts w:hint="default"/>
        <w:lang w:val="en-US" w:eastAsia="en-US" w:bidi="ar-SA"/>
      </w:rPr>
    </w:lvl>
    <w:lvl w:ilvl="4" w:tplc="D3F8843A">
      <w:numFmt w:val="bullet"/>
      <w:lvlText w:val="•"/>
      <w:lvlJc w:val="left"/>
      <w:pPr>
        <w:ind w:left="4156" w:hanging="353"/>
      </w:pPr>
      <w:rPr>
        <w:rFonts w:hint="default"/>
        <w:lang w:val="en-US" w:eastAsia="en-US" w:bidi="ar-SA"/>
      </w:rPr>
    </w:lvl>
    <w:lvl w:ilvl="5" w:tplc="04B4EE3E">
      <w:numFmt w:val="bullet"/>
      <w:lvlText w:val="•"/>
      <w:lvlJc w:val="left"/>
      <w:pPr>
        <w:ind w:left="4986" w:hanging="353"/>
      </w:pPr>
      <w:rPr>
        <w:rFonts w:hint="default"/>
        <w:lang w:val="en-US" w:eastAsia="en-US" w:bidi="ar-SA"/>
      </w:rPr>
    </w:lvl>
    <w:lvl w:ilvl="6" w:tplc="7FF43C3E">
      <w:numFmt w:val="bullet"/>
      <w:lvlText w:val="•"/>
      <w:lvlJc w:val="left"/>
      <w:pPr>
        <w:ind w:left="5815" w:hanging="353"/>
      </w:pPr>
      <w:rPr>
        <w:rFonts w:hint="default"/>
        <w:lang w:val="en-US" w:eastAsia="en-US" w:bidi="ar-SA"/>
      </w:rPr>
    </w:lvl>
    <w:lvl w:ilvl="7" w:tplc="63BA4C8A">
      <w:numFmt w:val="bullet"/>
      <w:lvlText w:val="•"/>
      <w:lvlJc w:val="left"/>
      <w:pPr>
        <w:ind w:left="6644" w:hanging="353"/>
      </w:pPr>
      <w:rPr>
        <w:rFonts w:hint="default"/>
        <w:lang w:val="en-US" w:eastAsia="en-US" w:bidi="ar-SA"/>
      </w:rPr>
    </w:lvl>
    <w:lvl w:ilvl="8" w:tplc="E2A69AD2">
      <w:numFmt w:val="bullet"/>
      <w:lvlText w:val="•"/>
      <w:lvlJc w:val="left"/>
      <w:pPr>
        <w:ind w:left="7473" w:hanging="353"/>
      </w:pPr>
      <w:rPr>
        <w:rFonts w:hint="default"/>
        <w:lang w:val="en-US" w:eastAsia="en-US" w:bidi="ar-SA"/>
      </w:rPr>
    </w:lvl>
  </w:abstractNum>
  <w:num w:numId="1" w16cid:durableId="347365512">
    <w:abstractNumId w:val="4"/>
  </w:num>
  <w:num w:numId="2" w16cid:durableId="765612110">
    <w:abstractNumId w:val="5"/>
  </w:num>
  <w:num w:numId="3" w16cid:durableId="510611176">
    <w:abstractNumId w:val="1"/>
  </w:num>
  <w:num w:numId="4" w16cid:durableId="1215000021">
    <w:abstractNumId w:val="0"/>
  </w:num>
  <w:num w:numId="5" w16cid:durableId="1667592364">
    <w:abstractNumId w:val="2"/>
  </w:num>
  <w:num w:numId="6" w16cid:durableId="5683427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70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855C1"/>
    <w:rsid w:val="000653AF"/>
    <w:rsid w:val="00233B4F"/>
    <w:rsid w:val="00971555"/>
    <w:rsid w:val="00B53A43"/>
    <w:rsid w:val="00B8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08"/>
    <o:shapelayout v:ext="edit">
      <o:idmap v:ext="edit" data="2"/>
    </o:shapelayout>
  </w:shapeDefaults>
  <w:decimalSymbol w:val="."/>
  <w:listSeparator w:val=","/>
  <w14:docId w14:val="184E8F97"/>
  <w15:docId w15:val="{ECAE1442-B054-FE46-8E6E-737DAE96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8"/>
      <w:ind w:left="3273" w:right="3438"/>
      <w:jc w:val="center"/>
    </w:pPr>
    <w:rPr>
      <w:b/>
      <w:bCs/>
    </w:rPr>
  </w:style>
  <w:style w:type="paragraph" w:styleId="ListParagraph">
    <w:name w:val="List Paragraph"/>
    <w:basedOn w:val="Normal"/>
    <w:uiPriority w:val="1"/>
    <w:qFormat/>
    <w:pPr>
      <w:spacing w:before="36"/>
      <w:ind w:left="1031" w:hanging="36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715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55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715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55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5</Words>
  <Characters>6189</Characters>
  <Application>Microsoft Office Word</Application>
  <DocSecurity>0</DocSecurity>
  <Lines>51</Lines>
  <Paragraphs>14</Paragraphs>
  <ScaleCrop>false</ScaleCrop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arlow, M.D.</dc:creator>
  <cp:lastModifiedBy>Yudkin, Joshua</cp:lastModifiedBy>
  <cp:revision>3</cp:revision>
  <dcterms:created xsi:type="dcterms:W3CDTF">2022-10-04T15:32:00Z</dcterms:created>
  <dcterms:modified xsi:type="dcterms:W3CDTF">2025-01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2-10-04T00:00:00Z</vt:filetime>
  </property>
  <property fmtid="{D5CDD505-2E9C-101B-9397-08002B2CF9AE}" pid="5" name="Producer">
    <vt:lpwstr>Microsoft® Word for Office 365</vt:lpwstr>
  </property>
</Properties>
</file>